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06E2" w:rsidRDefault="004006E2" w:rsidP="004006E2">
      <w:pPr>
        <w:pStyle w:val="Normal1"/>
        <w:spacing w:line="480" w:lineRule="auto"/>
        <w:jc w:val="center"/>
        <w:outlineLvl w:val="0"/>
        <w:rPr>
          <w:rFonts w:ascii="Times New Roman" w:hAnsi="Times New Roman" w:cs="Times New Roman"/>
          <w:b/>
          <w:iCs/>
          <w:sz w:val="20"/>
          <w:szCs w:val="20"/>
        </w:rPr>
      </w:pPr>
      <w:r>
        <w:rPr>
          <w:rFonts w:ascii="Times New Roman" w:hAnsi="Times New Roman" w:cs="Times New Roman"/>
          <w:b/>
          <w:iCs/>
          <w:sz w:val="20"/>
          <w:szCs w:val="20"/>
        </w:rPr>
        <w:t>Supporting Information for Online Publication</w:t>
      </w:r>
    </w:p>
    <w:p w:rsidR="004006E2" w:rsidRDefault="004006E2" w:rsidP="004006E2">
      <w:pPr>
        <w:pStyle w:val="Normal1"/>
        <w:spacing w:line="480" w:lineRule="auto"/>
        <w:outlineLvl w:val="0"/>
        <w:rPr>
          <w:rFonts w:ascii="Times New Roman" w:hAnsi="Times New Roman" w:cs="Times New Roman"/>
          <w:b/>
          <w:iCs/>
          <w:sz w:val="20"/>
          <w:szCs w:val="20"/>
        </w:rPr>
      </w:pPr>
    </w:p>
    <w:p w:rsidR="004006E2" w:rsidRPr="00B05A70" w:rsidRDefault="004006E2" w:rsidP="004006E2">
      <w:pPr>
        <w:pStyle w:val="Normal1"/>
        <w:spacing w:line="480" w:lineRule="auto"/>
        <w:outlineLvl w:val="0"/>
        <w:rPr>
          <w:rFonts w:ascii="Times New Roman" w:hAnsi="Times New Roman" w:cs="Times New Roman"/>
          <w:iCs/>
          <w:sz w:val="20"/>
          <w:szCs w:val="20"/>
        </w:rPr>
      </w:pPr>
      <w:r w:rsidRPr="0005595D">
        <w:rPr>
          <w:rFonts w:ascii="Times New Roman" w:hAnsi="Times New Roman" w:cs="Times New Roman"/>
          <w:b/>
          <w:iCs/>
          <w:sz w:val="20"/>
          <w:szCs w:val="20"/>
        </w:rPr>
        <w:t>Title</w:t>
      </w:r>
      <w:r>
        <w:rPr>
          <w:rFonts w:ascii="Times New Roman" w:hAnsi="Times New Roman" w:cs="Times New Roman"/>
          <w:iCs/>
          <w:sz w:val="20"/>
          <w:szCs w:val="20"/>
        </w:rPr>
        <w:t>: Genomic p</w:t>
      </w:r>
      <w:r w:rsidRPr="00B05A70">
        <w:rPr>
          <w:rFonts w:ascii="Times New Roman" w:hAnsi="Times New Roman" w:cs="Times New Roman"/>
          <w:iCs/>
          <w:sz w:val="20"/>
          <w:szCs w:val="20"/>
        </w:rPr>
        <w:t xml:space="preserve">edigree </w:t>
      </w:r>
      <w:r>
        <w:rPr>
          <w:rFonts w:ascii="Times New Roman" w:hAnsi="Times New Roman" w:cs="Times New Roman"/>
          <w:iCs/>
          <w:sz w:val="20"/>
          <w:szCs w:val="20"/>
        </w:rPr>
        <w:t>r</w:t>
      </w:r>
      <w:r w:rsidRPr="00B05A70">
        <w:rPr>
          <w:rFonts w:ascii="Times New Roman" w:hAnsi="Times New Roman" w:cs="Times New Roman"/>
          <w:iCs/>
          <w:sz w:val="20"/>
          <w:szCs w:val="20"/>
        </w:rPr>
        <w:t xml:space="preserve">econstruction </w:t>
      </w:r>
      <w:r>
        <w:rPr>
          <w:rFonts w:ascii="Times New Roman" w:hAnsi="Times New Roman" w:cs="Times New Roman"/>
          <w:iCs/>
          <w:sz w:val="20"/>
          <w:szCs w:val="20"/>
        </w:rPr>
        <w:t>identifies p</w:t>
      </w:r>
      <w:r w:rsidRPr="00B05A70">
        <w:rPr>
          <w:rFonts w:ascii="Times New Roman" w:hAnsi="Times New Roman" w:cs="Times New Roman"/>
          <w:iCs/>
          <w:sz w:val="20"/>
          <w:szCs w:val="20"/>
        </w:rPr>
        <w:t>redictors</w:t>
      </w:r>
      <w:r>
        <w:rPr>
          <w:rFonts w:ascii="Times New Roman" w:hAnsi="Times New Roman" w:cs="Times New Roman"/>
          <w:iCs/>
          <w:sz w:val="20"/>
          <w:szCs w:val="20"/>
        </w:rPr>
        <w:t xml:space="preserve"> of mating and reproductive s</w:t>
      </w:r>
      <w:r w:rsidRPr="00B05A70">
        <w:rPr>
          <w:rFonts w:ascii="Times New Roman" w:hAnsi="Times New Roman" w:cs="Times New Roman"/>
          <w:iCs/>
          <w:sz w:val="20"/>
          <w:szCs w:val="20"/>
        </w:rPr>
        <w:t>uccess in a</w:t>
      </w:r>
      <w:r w:rsidR="004C218B">
        <w:rPr>
          <w:rFonts w:ascii="Times New Roman" w:hAnsi="Times New Roman" w:cs="Times New Roman"/>
          <w:iCs/>
          <w:sz w:val="20"/>
          <w:szCs w:val="20"/>
        </w:rPr>
        <w:t>n</w:t>
      </w:r>
      <w:r>
        <w:rPr>
          <w:rFonts w:ascii="Times New Roman" w:hAnsi="Times New Roman" w:cs="Times New Roman"/>
          <w:iCs/>
          <w:sz w:val="20"/>
          <w:szCs w:val="20"/>
        </w:rPr>
        <w:t xml:space="preserve"> invasive v</w:t>
      </w:r>
      <w:r w:rsidRPr="00B05A70">
        <w:rPr>
          <w:rFonts w:ascii="Times New Roman" w:hAnsi="Times New Roman" w:cs="Times New Roman"/>
          <w:iCs/>
          <w:sz w:val="20"/>
          <w:szCs w:val="20"/>
        </w:rPr>
        <w:t>ertebrate</w:t>
      </w:r>
    </w:p>
    <w:p w:rsidR="004006E2" w:rsidRDefault="004006E2" w:rsidP="004006E2">
      <w:pPr>
        <w:pStyle w:val="Normal1"/>
        <w:spacing w:line="480" w:lineRule="auto"/>
        <w:outlineLvl w:val="0"/>
        <w:rPr>
          <w:rFonts w:ascii="Times New Roman" w:hAnsi="Times New Roman" w:cs="Times New Roman"/>
          <w:b/>
          <w:iCs/>
          <w:sz w:val="20"/>
          <w:szCs w:val="20"/>
        </w:rPr>
      </w:pPr>
    </w:p>
    <w:p w:rsidR="004006E2" w:rsidRDefault="004006E2" w:rsidP="004006E2">
      <w:pPr>
        <w:pStyle w:val="Normal1"/>
        <w:spacing w:line="480" w:lineRule="auto"/>
        <w:outlineLvl w:val="0"/>
        <w:rPr>
          <w:rFonts w:ascii="Times New Roman" w:hAnsi="Times New Roman" w:cs="Times New Roman"/>
          <w:iCs/>
          <w:sz w:val="20"/>
          <w:szCs w:val="20"/>
          <w:vertAlign w:val="superscript"/>
        </w:rPr>
      </w:pPr>
      <w:r w:rsidRPr="0005595D">
        <w:rPr>
          <w:rFonts w:ascii="Times New Roman" w:hAnsi="Times New Roman" w:cs="Times New Roman"/>
          <w:b/>
          <w:iCs/>
          <w:sz w:val="20"/>
          <w:szCs w:val="20"/>
        </w:rPr>
        <w:t>Authors</w:t>
      </w:r>
      <w:r>
        <w:rPr>
          <w:rFonts w:ascii="Times New Roman" w:hAnsi="Times New Roman" w:cs="Times New Roman"/>
          <w:iCs/>
          <w:sz w:val="20"/>
          <w:szCs w:val="20"/>
        </w:rPr>
        <w:t xml:space="preserve">: </w:t>
      </w:r>
      <w:r w:rsidRPr="009A332F">
        <w:rPr>
          <w:rFonts w:ascii="Times New Roman" w:hAnsi="Times New Roman" w:cs="Times New Roman"/>
          <w:iCs/>
          <w:sz w:val="20"/>
          <w:szCs w:val="20"/>
        </w:rPr>
        <w:t>Brenna</w:t>
      </w:r>
      <w:r>
        <w:rPr>
          <w:rFonts w:ascii="Times New Roman" w:hAnsi="Times New Roman" w:cs="Times New Roman"/>
          <w:iCs/>
          <w:sz w:val="20"/>
          <w:szCs w:val="20"/>
        </w:rPr>
        <w:t xml:space="preserve"> A.</w:t>
      </w:r>
      <w:r w:rsidRPr="009A332F">
        <w:rPr>
          <w:rFonts w:ascii="Times New Roman" w:hAnsi="Times New Roman" w:cs="Times New Roman"/>
          <w:iCs/>
          <w:sz w:val="20"/>
          <w:szCs w:val="20"/>
        </w:rPr>
        <w:t xml:space="preserve"> Levine</w:t>
      </w:r>
      <w:r w:rsidRPr="009A332F">
        <w:rPr>
          <w:rFonts w:ascii="Times New Roman" w:hAnsi="Times New Roman" w:cs="Times New Roman"/>
          <w:iCs/>
          <w:sz w:val="20"/>
          <w:szCs w:val="20"/>
          <w:vertAlign w:val="superscript"/>
        </w:rPr>
        <w:t>1</w:t>
      </w:r>
      <w:r>
        <w:rPr>
          <w:rFonts w:ascii="Times New Roman" w:hAnsi="Times New Roman" w:cs="Times New Roman"/>
          <w:iCs/>
          <w:sz w:val="20"/>
          <w:szCs w:val="20"/>
          <w:vertAlign w:val="superscript"/>
        </w:rPr>
        <w:t>†</w:t>
      </w:r>
      <w:r w:rsidRPr="009A332F">
        <w:rPr>
          <w:rFonts w:ascii="Times New Roman" w:hAnsi="Times New Roman" w:cs="Times New Roman"/>
          <w:iCs/>
          <w:sz w:val="20"/>
          <w:szCs w:val="20"/>
        </w:rPr>
        <w:t>, Marlis</w:t>
      </w:r>
      <w:r>
        <w:rPr>
          <w:rFonts w:ascii="Times New Roman" w:hAnsi="Times New Roman" w:cs="Times New Roman"/>
          <w:iCs/>
          <w:sz w:val="20"/>
          <w:szCs w:val="20"/>
        </w:rPr>
        <w:t xml:space="preserve"> R.</w:t>
      </w:r>
      <w:r w:rsidRPr="009A332F">
        <w:rPr>
          <w:rFonts w:ascii="Times New Roman" w:hAnsi="Times New Roman" w:cs="Times New Roman"/>
          <w:iCs/>
          <w:sz w:val="20"/>
          <w:szCs w:val="20"/>
        </w:rPr>
        <w:t xml:space="preserve"> Douglas</w:t>
      </w:r>
      <w:r>
        <w:rPr>
          <w:rFonts w:ascii="Times New Roman" w:hAnsi="Times New Roman" w:cs="Times New Roman"/>
          <w:iCs/>
          <w:sz w:val="20"/>
          <w:szCs w:val="20"/>
          <w:vertAlign w:val="superscript"/>
        </w:rPr>
        <w:t>1</w:t>
      </w:r>
      <w:r w:rsidRPr="009A332F">
        <w:rPr>
          <w:rFonts w:ascii="Times New Roman" w:hAnsi="Times New Roman" w:cs="Times New Roman"/>
          <w:iCs/>
          <w:sz w:val="20"/>
          <w:szCs w:val="20"/>
        </w:rPr>
        <w:t>, Amy</w:t>
      </w:r>
      <w:r w:rsidR="00650633">
        <w:rPr>
          <w:rFonts w:ascii="Times New Roman" w:hAnsi="Times New Roman" w:cs="Times New Roman"/>
          <w:iCs/>
          <w:sz w:val="20"/>
          <w:szCs w:val="20"/>
        </w:rPr>
        <w:t xml:space="preserve"> A.</w:t>
      </w:r>
      <w:r w:rsidRPr="009A332F">
        <w:rPr>
          <w:rFonts w:ascii="Times New Roman" w:hAnsi="Times New Roman" w:cs="Times New Roman"/>
          <w:iCs/>
          <w:sz w:val="20"/>
          <w:szCs w:val="20"/>
        </w:rPr>
        <w:t xml:space="preserve"> </w:t>
      </w:r>
      <w:proofErr w:type="spellStart"/>
      <w:r w:rsidRPr="009A332F">
        <w:rPr>
          <w:rFonts w:ascii="Times New Roman" w:hAnsi="Times New Roman" w:cs="Times New Roman"/>
          <w:iCs/>
          <w:sz w:val="20"/>
          <w:szCs w:val="20"/>
        </w:rPr>
        <w:t>Yackel</w:t>
      </w:r>
      <w:proofErr w:type="spellEnd"/>
      <w:r w:rsidRPr="009A332F">
        <w:rPr>
          <w:rFonts w:ascii="Times New Roman" w:hAnsi="Times New Roman" w:cs="Times New Roman"/>
          <w:iCs/>
          <w:sz w:val="20"/>
          <w:szCs w:val="20"/>
        </w:rPr>
        <w:t xml:space="preserve"> Adams</w:t>
      </w:r>
      <w:r>
        <w:rPr>
          <w:rFonts w:ascii="Times New Roman" w:hAnsi="Times New Roman" w:cs="Times New Roman"/>
          <w:iCs/>
          <w:sz w:val="20"/>
          <w:szCs w:val="20"/>
          <w:vertAlign w:val="superscript"/>
        </w:rPr>
        <w:t>2</w:t>
      </w:r>
      <w:r w:rsidR="00650633">
        <w:rPr>
          <w:rFonts w:ascii="Times New Roman" w:hAnsi="Times New Roman" w:cs="Times New Roman"/>
          <w:iCs/>
          <w:sz w:val="20"/>
          <w:szCs w:val="20"/>
        </w:rPr>
        <w:t xml:space="preserve">, </w:t>
      </w:r>
      <w:proofErr w:type="spellStart"/>
      <w:r w:rsidR="00650633">
        <w:rPr>
          <w:rFonts w:ascii="Times New Roman" w:hAnsi="Times New Roman" w:cs="Times New Roman"/>
          <w:iCs/>
          <w:sz w:val="20"/>
          <w:szCs w:val="20"/>
        </w:rPr>
        <w:t>Bj</w:t>
      </w:r>
      <w:r w:rsidR="00C96FEA">
        <w:rPr>
          <w:rFonts w:ascii="Times New Roman" w:hAnsi="Times New Roman" w:cs="Times New Roman"/>
          <w:iCs/>
          <w:sz w:val="20"/>
          <w:szCs w:val="20"/>
        </w:rPr>
        <w:t>ö</w:t>
      </w:r>
      <w:r w:rsidR="00650633">
        <w:rPr>
          <w:rFonts w:ascii="Times New Roman" w:hAnsi="Times New Roman" w:cs="Times New Roman"/>
          <w:iCs/>
          <w:sz w:val="20"/>
          <w:szCs w:val="20"/>
        </w:rPr>
        <w:t>rn</w:t>
      </w:r>
      <w:proofErr w:type="spellEnd"/>
      <w:r>
        <w:rPr>
          <w:rFonts w:ascii="Times New Roman" w:hAnsi="Times New Roman" w:cs="Times New Roman"/>
          <w:iCs/>
          <w:sz w:val="20"/>
          <w:szCs w:val="20"/>
        </w:rPr>
        <w:t xml:space="preserve"> </w:t>
      </w:r>
      <w:r w:rsidRPr="009A332F">
        <w:rPr>
          <w:rFonts w:ascii="Times New Roman" w:hAnsi="Times New Roman" w:cs="Times New Roman"/>
          <w:iCs/>
          <w:sz w:val="20"/>
          <w:szCs w:val="20"/>
        </w:rPr>
        <w:t>Lardner</w:t>
      </w:r>
      <w:r>
        <w:rPr>
          <w:rFonts w:ascii="Times New Roman" w:hAnsi="Times New Roman" w:cs="Times New Roman"/>
          <w:iCs/>
          <w:sz w:val="20"/>
          <w:szCs w:val="20"/>
          <w:vertAlign w:val="superscript"/>
        </w:rPr>
        <w:t>3</w:t>
      </w:r>
      <w:r w:rsidRPr="009A332F">
        <w:rPr>
          <w:rFonts w:ascii="Times New Roman" w:hAnsi="Times New Roman" w:cs="Times New Roman"/>
          <w:iCs/>
          <w:sz w:val="20"/>
          <w:szCs w:val="20"/>
        </w:rPr>
        <w:t>, Robert</w:t>
      </w:r>
      <w:r>
        <w:rPr>
          <w:rFonts w:ascii="Times New Roman" w:hAnsi="Times New Roman" w:cs="Times New Roman"/>
          <w:iCs/>
          <w:sz w:val="20"/>
          <w:szCs w:val="20"/>
        </w:rPr>
        <w:t xml:space="preserve"> N.</w:t>
      </w:r>
      <w:r w:rsidRPr="009A332F">
        <w:rPr>
          <w:rFonts w:ascii="Times New Roman" w:hAnsi="Times New Roman" w:cs="Times New Roman"/>
          <w:iCs/>
          <w:sz w:val="20"/>
          <w:szCs w:val="20"/>
        </w:rPr>
        <w:t xml:space="preserve"> Reed</w:t>
      </w:r>
      <w:r>
        <w:rPr>
          <w:rFonts w:ascii="Times New Roman" w:hAnsi="Times New Roman" w:cs="Times New Roman"/>
          <w:iCs/>
          <w:sz w:val="20"/>
          <w:szCs w:val="20"/>
          <w:vertAlign w:val="superscript"/>
        </w:rPr>
        <w:t>2</w:t>
      </w:r>
      <w:r>
        <w:rPr>
          <w:rFonts w:ascii="Times New Roman" w:hAnsi="Times New Roman" w:cs="Times New Roman"/>
          <w:iCs/>
          <w:sz w:val="20"/>
          <w:szCs w:val="20"/>
        </w:rPr>
        <w:t>,</w:t>
      </w:r>
      <w:r>
        <w:rPr>
          <w:rFonts w:ascii="Times New Roman" w:hAnsi="Times New Roman" w:cs="Times New Roman"/>
          <w:iCs/>
          <w:sz w:val="20"/>
          <w:szCs w:val="20"/>
          <w:vertAlign w:val="superscript"/>
        </w:rPr>
        <w:t xml:space="preserve"> </w:t>
      </w:r>
      <w:r w:rsidRPr="009A332F">
        <w:rPr>
          <w:rFonts w:ascii="Times New Roman" w:hAnsi="Times New Roman" w:cs="Times New Roman"/>
          <w:iCs/>
          <w:sz w:val="20"/>
          <w:szCs w:val="20"/>
        </w:rPr>
        <w:t>Julie</w:t>
      </w:r>
      <w:r>
        <w:rPr>
          <w:rFonts w:ascii="Times New Roman" w:hAnsi="Times New Roman" w:cs="Times New Roman"/>
          <w:iCs/>
          <w:sz w:val="20"/>
          <w:szCs w:val="20"/>
        </w:rPr>
        <w:t xml:space="preserve"> A.</w:t>
      </w:r>
      <w:r w:rsidRPr="009A332F">
        <w:rPr>
          <w:rFonts w:ascii="Times New Roman" w:hAnsi="Times New Roman" w:cs="Times New Roman"/>
          <w:iCs/>
          <w:sz w:val="20"/>
          <w:szCs w:val="20"/>
        </w:rPr>
        <w:t xml:space="preserve"> Savidge</w:t>
      </w:r>
      <w:r>
        <w:rPr>
          <w:rFonts w:ascii="Times New Roman" w:hAnsi="Times New Roman" w:cs="Times New Roman"/>
          <w:iCs/>
          <w:sz w:val="20"/>
          <w:szCs w:val="20"/>
          <w:vertAlign w:val="superscript"/>
        </w:rPr>
        <w:t>3</w:t>
      </w:r>
      <w:r>
        <w:rPr>
          <w:rFonts w:ascii="Times New Roman" w:hAnsi="Times New Roman" w:cs="Times New Roman"/>
          <w:iCs/>
          <w:sz w:val="20"/>
          <w:szCs w:val="20"/>
        </w:rPr>
        <w:t>,</w:t>
      </w:r>
      <w:r w:rsidRPr="009A332F">
        <w:rPr>
          <w:rFonts w:ascii="Times New Roman" w:hAnsi="Times New Roman" w:cs="Times New Roman"/>
          <w:iCs/>
          <w:sz w:val="20"/>
          <w:szCs w:val="20"/>
        </w:rPr>
        <w:t xml:space="preserve"> Michael </w:t>
      </w:r>
      <w:r>
        <w:rPr>
          <w:rFonts w:ascii="Times New Roman" w:hAnsi="Times New Roman" w:cs="Times New Roman"/>
          <w:iCs/>
          <w:sz w:val="20"/>
          <w:szCs w:val="20"/>
        </w:rPr>
        <w:t xml:space="preserve">E. </w:t>
      </w:r>
      <w:r w:rsidRPr="009A332F">
        <w:rPr>
          <w:rFonts w:ascii="Times New Roman" w:hAnsi="Times New Roman" w:cs="Times New Roman"/>
          <w:iCs/>
          <w:sz w:val="20"/>
          <w:szCs w:val="20"/>
        </w:rPr>
        <w:t>Douglas</w:t>
      </w:r>
      <w:r>
        <w:rPr>
          <w:rFonts w:ascii="Times New Roman" w:hAnsi="Times New Roman" w:cs="Times New Roman"/>
          <w:iCs/>
          <w:sz w:val="20"/>
          <w:szCs w:val="20"/>
          <w:vertAlign w:val="superscript"/>
        </w:rPr>
        <w:t>1</w:t>
      </w:r>
    </w:p>
    <w:p w:rsidR="004006E2" w:rsidRDefault="004006E2" w:rsidP="004006E2">
      <w:pPr>
        <w:pStyle w:val="Normal1"/>
        <w:spacing w:line="480" w:lineRule="auto"/>
        <w:outlineLvl w:val="0"/>
        <w:rPr>
          <w:rFonts w:ascii="Times New Roman" w:hAnsi="Times New Roman" w:cs="Times New Roman"/>
          <w:iCs/>
          <w:sz w:val="20"/>
          <w:szCs w:val="20"/>
        </w:rPr>
      </w:pPr>
    </w:p>
    <w:p w:rsidR="004006E2" w:rsidRPr="0005595D" w:rsidRDefault="004006E2" w:rsidP="004006E2">
      <w:pPr>
        <w:pStyle w:val="Normal1"/>
        <w:spacing w:line="480" w:lineRule="auto"/>
        <w:outlineLvl w:val="0"/>
        <w:rPr>
          <w:rFonts w:ascii="Times New Roman" w:hAnsi="Times New Roman" w:cs="Times New Roman"/>
          <w:iCs/>
          <w:sz w:val="20"/>
          <w:szCs w:val="20"/>
        </w:rPr>
      </w:pPr>
      <w:r w:rsidRPr="0005595D">
        <w:rPr>
          <w:rFonts w:ascii="Times New Roman" w:hAnsi="Times New Roman" w:cs="Times New Roman"/>
          <w:b/>
          <w:iCs/>
          <w:sz w:val="20"/>
          <w:szCs w:val="20"/>
        </w:rPr>
        <w:t>Affiliations</w:t>
      </w:r>
      <w:r w:rsidRPr="009A332F">
        <w:rPr>
          <w:rFonts w:ascii="Times New Roman" w:hAnsi="Times New Roman" w:cs="Times New Roman"/>
          <w:iCs/>
          <w:sz w:val="20"/>
          <w:szCs w:val="20"/>
        </w:rPr>
        <w:t xml:space="preserve">: </w:t>
      </w:r>
      <w:r>
        <w:rPr>
          <w:rFonts w:ascii="Times New Roman" w:hAnsi="Times New Roman" w:cs="Times New Roman"/>
          <w:iCs/>
          <w:sz w:val="20"/>
          <w:szCs w:val="20"/>
          <w:vertAlign w:val="superscript"/>
        </w:rPr>
        <w:t>1</w:t>
      </w:r>
      <w:r w:rsidRPr="009A332F">
        <w:rPr>
          <w:rFonts w:ascii="Times New Roman" w:hAnsi="Times New Roman" w:cs="Times New Roman"/>
          <w:iCs/>
          <w:sz w:val="20"/>
          <w:szCs w:val="20"/>
        </w:rPr>
        <w:t>University of Arkansas, Fayetteville, AR 72701</w:t>
      </w:r>
      <w:r>
        <w:rPr>
          <w:rFonts w:ascii="Times New Roman" w:hAnsi="Times New Roman" w:cs="Times New Roman"/>
          <w:iCs/>
          <w:sz w:val="20"/>
          <w:szCs w:val="20"/>
        </w:rPr>
        <w:t xml:space="preserve">; </w:t>
      </w:r>
      <w:r>
        <w:rPr>
          <w:rFonts w:ascii="Times New Roman" w:hAnsi="Times New Roman" w:cs="Times New Roman"/>
          <w:iCs/>
          <w:sz w:val="20"/>
          <w:szCs w:val="20"/>
          <w:vertAlign w:val="superscript"/>
        </w:rPr>
        <w:t>2</w:t>
      </w:r>
      <w:r w:rsidR="00C96FEA">
        <w:rPr>
          <w:rFonts w:ascii="Times New Roman" w:hAnsi="Times New Roman" w:cs="Times New Roman"/>
          <w:iCs/>
          <w:sz w:val="20"/>
          <w:szCs w:val="20"/>
        </w:rPr>
        <w:t>U.S.</w:t>
      </w:r>
      <w:r w:rsidRPr="009A332F">
        <w:rPr>
          <w:rFonts w:ascii="Times New Roman" w:hAnsi="Times New Roman" w:cs="Times New Roman"/>
          <w:iCs/>
          <w:sz w:val="20"/>
          <w:szCs w:val="20"/>
        </w:rPr>
        <w:t xml:space="preserve"> Geological Survey, Fort Collins, CO 80526</w:t>
      </w:r>
      <w:r>
        <w:rPr>
          <w:rFonts w:ascii="Times New Roman" w:hAnsi="Times New Roman" w:cs="Times New Roman"/>
          <w:iCs/>
          <w:sz w:val="20"/>
          <w:szCs w:val="20"/>
        </w:rPr>
        <w:t xml:space="preserve">; </w:t>
      </w:r>
      <w:r>
        <w:rPr>
          <w:rFonts w:ascii="Times New Roman" w:hAnsi="Times New Roman" w:cs="Times New Roman"/>
          <w:iCs/>
          <w:sz w:val="20"/>
          <w:szCs w:val="20"/>
          <w:vertAlign w:val="superscript"/>
        </w:rPr>
        <w:t>3</w:t>
      </w:r>
      <w:r w:rsidRPr="009A332F">
        <w:rPr>
          <w:rFonts w:ascii="Times New Roman" w:hAnsi="Times New Roman" w:cs="Times New Roman"/>
          <w:iCs/>
          <w:sz w:val="20"/>
          <w:szCs w:val="20"/>
        </w:rPr>
        <w:t>Colorado State University, Fort Collins, CO 80523</w:t>
      </w:r>
      <w:r>
        <w:rPr>
          <w:rFonts w:ascii="Times New Roman" w:hAnsi="Times New Roman" w:cs="Times New Roman"/>
          <w:iCs/>
          <w:sz w:val="20"/>
          <w:szCs w:val="20"/>
        </w:rPr>
        <w:t xml:space="preserve">; </w:t>
      </w:r>
      <w:r>
        <w:rPr>
          <w:rFonts w:ascii="Times New Roman" w:hAnsi="Times New Roman" w:cs="Times New Roman"/>
          <w:iCs/>
          <w:sz w:val="20"/>
          <w:szCs w:val="20"/>
          <w:vertAlign w:val="superscript"/>
        </w:rPr>
        <w:t>†</w:t>
      </w:r>
      <w:r>
        <w:rPr>
          <w:rFonts w:ascii="Times New Roman" w:hAnsi="Times New Roman" w:cs="Times New Roman"/>
          <w:iCs/>
          <w:sz w:val="20"/>
          <w:szCs w:val="20"/>
        </w:rPr>
        <w:t>University of Tulsa, Tulsa, OK 74104 (current affiliation of Brenna Levine)</w:t>
      </w:r>
    </w:p>
    <w:p w:rsidR="004006E2" w:rsidRDefault="004006E2" w:rsidP="004006E2">
      <w:pPr>
        <w:pStyle w:val="Normal1"/>
        <w:spacing w:line="480" w:lineRule="auto"/>
        <w:outlineLvl w:val="0"/>
        <w:rPr>
          <w:rFonts w:ascii="Times New Roman" w:hAnsi="Times New Roman" w:cs="Times New Roman"/>
          <w:iCs/>
          <w:sz w:val="20"/>
          <w:szCs w:val="20"/>
        </w:rPr>
      </w:pPr>
    </w:p>
    <w:p w:rsidR="004006E2" w:rsidRDefault="004006E2" w:rsidP="004006E2">
      <w:pPr>
        <w:pStyle w:val="Normal1"/>
        <w:spacing w:line="480" w:lineRule="auto"/>
        <w:outlineLvl w:val="0"/>
        <w:rPr>
          <w:rFonts w:ascii="Times New Roman" w:hAnsi="Times New Roman" w:cs="Times New Roman"/>
          <w:iCs/>
          <w:sz w:val="20"/>
          <w:szCs w:val="20"/>
        </w:rPr>
      </w:pPr>
      <w:r w:rsidRPr="0005595D">
        <w:rPr>
          <w:rFonts w:ascii="Times New Roman" w:hAnsi="Times New Roman" w:cs="Times New Roman"/>
          <w:b/>
          <w:iCs/>
          <w:sz w:val="20"/>
          <w:szCs w:val="20"/>
        </w:rPr>
        <w:t>Corresponding Author</w:t>
      </w:r>
      <w:r>
        <w:rPr>
          <w:rFonts w:ascii="Times New Roman" w:hAnsi="Times New Roman" w:cs="Times New Roman"/>
          <w:iCs/>
          <w:sz w:val="20"/>
          <w:szCs w:val="20"/>
        </w:rPr>
        <w:t xml:space="preserve">: </w:t>
      </w:r>
    </w:p>
    <w:p w:rsidR="004006E2" w:rsidRDefault="004006E2" w:rsidP="004006E2">
      <w:pPr>
        <w:pStyle w:val="Normal1"/>
        <w:spacing w:line="480" w:lineRule="auto"/>
        <w:outlineLvl w:val="0"/>
        <w:rPr>
          <w:rFonts w:ascii="Times New Roman" w:hAnsi="Times New Roman" w:cs="Times New Roman"/>
          <w:iCs/>
          <w:sz w:val="20"/>
          <w:szCs w:val="20"/>
        </w:rPr>
      </w:pPr>
      <w:r>
        <w:rPr>
          <w:rFonts w:ascii="Times New Roman" w:hAnsi="Times New Roman" w:cs="Times New Roman"/>
          <w:iCs/>
          <w:sz w:val="20"/>
          <w:szCs w:val="20"/>
        </w:rPr>
        <w:t xml:space="preserve">Dr. Brenna A. Levine </w:t>
      </w:r>
    </w:p>
    <w:p w:rsidR="004006E2" w:rsidRDefault="004006E2" w:rsidP="004006E2">
      <w:pPr>
        <w:pStyle w:val="Normal1"/>
        <w:spacing w:line="480" w:lineRule="auto"/>
        <w:outlineLvl w:val="0"/>
        <w:rPr>
          <w:rFonts w:ascii="Times New Roman" w:hAnsi="Times New Roman" w:cs="Times New Roman"/>
          <w:iCs/>
          <w:sz w:val="20"/>
          <w:szCs w:val="20"/>
        </w:rPr>
      </w:pPr>
      <w:r>
        <w:rPr>
          <w:rFonts w:ascii="Times New Roman" w:hAnsi="Times New Roman" w:cs="Times New Roman"/>
          <w:iCs/>
          <w:sz w:val="20"/>
          <w:szCs w:val="20"/>
        </w:rPr>
        <w:t xml:space="preserve">University of Tulsa </w:t>
      </w:r>
    </w:p>
    <w:p w:rsidR="004006E2" w:rsidRPr="009A332F" w:rsidRDefault="004006E2" w:rsidP="004006E2">
      <w:pPr>
        <w:pStyle w:val="Normal1"/>
        <w:spacing w:line="480" w:lineRule="auto"/>
        <w:outlineLvl w:val="0"/>
        <w:rPr>
          <w:rFonts w:ascii="Times New Roman" w:hAnsi="Times New Roman" w:cs="Times New Roman"/>
          <w:iCs/>
          <w:sz w:val="20"/>
          <w:szCs w:val="20"/>
        </w:rPr>
      </w:pPr>
      <w:r>
        <w:rPr>
          <w:rFonts w:ascii="Times New Roman" w:hAnsi="Times New Roman" w:cs="Times New Roman"/>
          <w:iCs/>
          <w:sz w:val="20"/>
          <w:szCs w:val="20"/>
        </w:rPr>
        <w:t>Tulsa, OK 74104</w:t>
      </w:r>
    </w:p>
    <w:p w:rsidR="004006E2" w:rsidRDefault="004006E2" w:rsidP="00BC6B63">
      <w:pPr>
        <w:spacing w:after="0" w:line="360" w:lineRule="auto"/>
        <w:rPr>
          <w:rFonts w:ascii="Times New Roman" w:hAnsi="Times New Roman"/>
          <w:i/>
          <w:sz w:val="20"/>
          <w:szCs w:val="20"/>
        </w:rPr>
      </w:pPr>
    </w:p>
    <w:p w:rsidR="004006E2" w:rsidRDefault="004006E2" w:rsidP="00BC6B63">
      <w:pPr>
        <w:spacing w:after="0" w:line="360" w:lineRule="auto"/>
        <w:rPr>
          <w:rFonts w:ascii="Times New Roman" w:hAnsi="Times New Roman"/>
          <w:i/>
          <w:sz w:val="20"/>
          <w:szCs w:val="20"/>
        </w:rPr>
      </w:pPr>
    </w:p>
    <w:p w:rsidR="004006E2" w:rsidRDefault="004006E2" w:rsidP="00BC6B63">
      <w:pPr>
        <w:spacing w:after="0" w:line="360" w:lineRule="auto"/>
        <w:rPr>
          <w:rFonts w:ascii="Times New Roman" w:hAnsi="Times New Roman"/>
          <w:i/>
          <w:sz w:val="20"/>
          <w:szCs w:val="20"/>
        </w:rPr>
      </w:pPr>
    </w:p>
    <w:p w:rsidR="004006E2" w:rsidRDefault="004006E2" w:rsidP="00BC6B63">
      <w:pPr>
        <w:spacing w:after="0" w:line="360" w:lineRule="auto"/>
        <w:rPr>
          <w:rFonts w:ascii="Times New Roman" w:hAnsi="Times New Roman"/>
          <w:i/>
          <w:sz w:val="20"/>
          <w:szCs w:val="20"/>
        </w:rPr>
      </w:pPr>
    </w:p>
    <w:p w:rsidR="004006E2" w:rsidRDefault="004006E2" w:rsidP="00BC6B63">
      <w:pPr>
        <w:spacing w:after="0" w:line="360" w:lineRule="auto"/>
        <w:rPr>
          <w:rFonts w:ascii="Times New Roman" w:hAnsi="Times New Roman"/>
          <w:i/>
          <w:sz w:val="20"/>
          <w:szCs w:val="20"/>
        </w:rPr>
      </w:pPr>
    </w:p>
    <w:p w:rsidR="004006E2" w:rsidRDefault="004006E2" w:rsidP="00BC6B63">
      <w:pPr>
        <w:spacing w:after="0" w:line="360" w:lineRule="auto"/>
        <w:rPr>
          <w:rFonts w:ascii="Times New Roman" w:hAnsi="Times New Roman"/>
          <w:i/>
          <w:sz w:val="20"/>
          <w:szCs w:val="20"/>
        </w:rPr>
      </w:pPr>
    </w:p>
    <w:p w:rsidR="004006E2" w:rsidRDefault="004006E2" w:rsidP="00BC6B63">
      <w:pPr>
        <w:spacing w:after="0" w:line="360" w:lineRule="auto"/>
        <w:rPr>
          <w:rFonts w:ascii="Times New Roman" w:hAnsi="Times New Roman"/>
          <w:i/>
          <w:sz w:val="20"/>
          <w:szCs w:val="20"/>
        </w:rPr>
      </w:pPr>
    </w:p>
    <w:p w:rsidR="004006E2" w:rsidRDefault="004006E2" w:rsidP="00BC6B63">
      <w:pPr>
        <w:spacing w:after="0" w:line="360" w:lineRule="auto"/>
        <w:rPr>
          <w:rFonts w:ascii="Times New Roman" w:hAnsi="Times New Roman"/>
          <w:i/>
          <w:sz w:val="20"/>
          <w:szCs w:val="20"/>
        </w:rPr>
      </w:pPr>
    </w:p>
    <w:p w:rsidR="004006E2" w:rsidRDefault="004006E2" w:rsidP="00BC6B63">
      <w:pPr>
        <w:spacing w:after="0" w:line="360" w:lineRule="auto"/>
        <w:rPr>
          <w:rFonts w:ascii="Times New Roman" w:hAnsi="Times New Roman"/>
          <w:i/>
          <w:sz w:val="20"/>
          <w:szCs w:val="20"/>
        </w:rPr>
      </w:pPr>
    </w:p>
    <w:p w:rsidR="004006E2" w:rsidRDefault="004006E2" w:rsidP="00BC6B63">
      <w:pPr>
        <w:spacing w:after="0" w:line="360" w:lineRule="auto"/>
        <w:rPr>
          <w:rFonts w:ascii="Times New Roman" w:hAnsi="Times New Roman"/>
          <w:i/>
          <w:sz w:val="20"/>
          <w:szCs w:val="20"/>
        </w:rPr>
      </w:pPr>
    </w:p>
    <w:p w:rsidR="004006E2" w:rsidRDefault="004006E2" w:rsidP="00BC6B63">
      <w:pPr>
        <w:spacing w:after="0" w:line="360" w:lineRule="auto"/>
        <w:rPr>
          <w:rFonts w:ascii="Times New Roman" w:hAnsi="Times New Roman"/>
          <w:i/>
          <w:sz w:val="20"/>
          <w:szCs w:val="20"/>
        </w:rPr>
      </w:pPr>
    </w:p>
    <w:p w:rsidR="004006E2" w:rsidRDefault="004006E2" w:rsidP="00BC6B63">
      <w:pPr>
        <w:spacing w:after="0" w:line="360" w:lineRule="auto"/>
        <w:rPr>
          <w:rFonts w:ascii="Times New Roman" w:hAnsi="Times New Roman"/>
          <w:i/>
          <w:sz w:val="20"/>
          <w:szCs w:val="20"/>
        </w:rPr>
      </w:pPr>
    </w:p>
    <w:p w:rsidR="004006E2" w:rsidRDefault="004006E2" w:rsidP="00BC6B63">
      <w:pPr>
        <w:spacing w:after="0" w:line="360" w:lineRule="auto"/>
        <w:rPr>
          <w:rFonts w:ascii="Times New Roman" w:hAnsi="Times New Roman"/>
          <w:i/>
          <w:sz w:val="20"/>
          <w:szCs w:val="20"/>
        </w:rPr>
      </w:pPr>
    </w:p>
    <w:p w:rsidR="004006E2" w:rsidRDefault="004006E2" w:rsidP="00BC6B63">
      <w:pPr>
        <w:spacing w:after="0" w:line="360" w:lineRule="auto"/>
        <w:rPr>
          <w:rFonts w:ascii="Times New Roman" w:hAnsi="Times New Roman"/>
          <w:i/>
          <w:sz w:val="20"/>
          <w:szCs w:val="20"/>
        </w:rPr>
      </w:pPr>
    </w:p>
    <w:p w:rsidR="004006E2" w:rsidRDefault="004006E2" w:rsidP="00BC6B63">
      <w:pPr>
        <w:spacing w:after="0" w:line="360" w:lineRule="auto"/>
        <w:rPr>
          <w:rFonts w:ascii="Times New Roman" w:hAnsi="Times New Roman"/>
          <w:i/>
          <w:sz w:val="20"/>
          <w:szCs w:val="20"/>
        </w:rPr>
      </w:pPr>
    </w:p>
    <w:p w:rsidR="004006E2" w:rsidRDefault="004006E2" w:rsidP="00BC6B63">
      <w:pPr>
        <w:spacing w:after="0" w:line="360" w:lineRule="auto"/>
        <w:rPr>
          <w:rFonts w:ascii="Times New Roman" w:hAnsi="Times New Roman"/>
          <w:i/>
          <w:sz w:val="20"/>
          <w:szCs w:val="20"/>
        </w:rPr>
      </w:pPr>
    </w:p>
    <w:p w:rsidR="00BC6B63" w:rsidRPr="00650633" w:rsidRDefault="00650633" w:rsidP="00BC6B63">
      <w:pPr>
        <w:spacing w:after="0" w:line="360" w:lineRule="auto"/>
        <w:rPr>
          <w:rFonts w:ascii="Times New Roman" w:hAnsi="Times New Roman"/>
          <w:b/>
          <w:sz w:val="20"/>
          <w:szCs w:val="20"/>
        </w:rPr>
      </w:pPr>
      <w:r>
        <w:rPr>
          <w:rFonts w:ascii="Times New Roman" w:hAnsi="Times New Roman"/>
          <w:b/>
          <w:sz w:val="20"/>
          <w:szCs w:val="20"/>
        </w:rPr>
        <w:lastRenderedPageBreak/>
        <w:t xml:space="preserve">1 | </w:t>
      </w:r>
      <w:r w:rsidRPr="00650633">
        <w:rPr>
          <w:rFonts w:ascii="Times New Roman" w:hAnsi="Times New Roman"/>
          <w:b/>
          <w:sz w:val="20"/>
          <w:szCs w:val="20"/>
        </w:rPr>
        <w:t>ddRAD LIBRARY PREPARATION</w:t>
      </w:r>
    </w:p>
    <w:p w:rsidR="00BC6B63" w:rsidRPr="00BC6B63" w:rsidRDefault="00BC6B63" w:rsidP="00BC6B63">
      <w:pPr>
        <w:spacing w:after="0" w:line="480" w:lineRule="auto"/>
        <w:rPr>
          <w:rFonts w:ascii="Times New Roman" w:hAnsi="Times New Roman"/>
          <w:sz w:val="20"/>
          <w:szCs w:val="20"/>
        </w:rPr>
      </w:pPr>
      <w:r w:rsidRPr="00BC6B63">
        <w:rPr>
          <w:rFonts w:ascii="Times New Roman" w:hAnsi="Times New Roman"/>
          <w:sz w:val="20"/>
          <w:szCs w:val="20"/>
        </w:rPr>
        <w:t xml:space="preserve">Briefly, </w:t>
      </w:r>
      <w:r>
        <w:rPr>
          <w:rFonts w:ascii="Times New Roman" w:hAnsi="Times New Roman"/>
          <w:sz w:val="20"/>
          <w:szCs w:val="20"/>
        </w:rPr>
        <w:t xml:space="preserve">we digested </w:t>
      </w:r>
      <w:r w:rsidRPr="00BC6B63">
        <w:rPr>
          <w:rFonts w:ascii="Times New Roman" w:hAnsi="Times New Roman"/>
          <w:sz w:val="20"/>
          <w:szCs w:val="20"/>
        </w:rPr>
        <w:t xml:space="preserve">1,000–2,000 ng of genomic DNA per individual in a 30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reaction with 1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each of restriction enzymes </w:t>
      </w:r>
      <w:r w:rsidRPr="00BC6B63">
        <w:rPr>
          <w:rFonts w:ascii="Times New Roman" w:hAnsi="Times New Roman"/>
          <w:i/>
          <w:sz w:val="20"/>
          <w:szCs w:val="20"/>
        </w:rPr>
        <w:t>Msp1</w:t>
      </w:r>
      <w:r w:rsidRPr="00BC6B63">
        <w:rPr>
          <w:rFonts w:ascii="Times New Roman" w:hAnsi="Times New Roman"/>
          <w:sz w:val="20"/>
          <w:szCs w:val="20"/>
        </w:rPr>
        <w:t xml:space="preserve"> and </w:t>
      </w:r>
      <w:r w:rsidRPr="00BC6B63">
        <w:rPr>
          <w:rFonts w:ascii="Times New Roman" w:hAnsi="Times New Roman"/>
          <w:i/>
          <w:sz w:val="20"/>
          <w:szCs w:val="20"/>
        </w:rPr>
        <w:t>Pst1</w:t>
      </w:r>
      <w:r w:rsidRPr="00BC6B63">
        <w:rPr>
          <w:rFonts w:ascii="Times New Roman" w:hAnsi="Times New Roman"/>
          <w:sz w:val="20"/>
          <w:szCs w:val="20"/>
        </w:rPr>
        <w:t xml:space="preserve">, 5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10x CutSmart</w:t>
      </w:r>
      <w:r w:rsidRPr="00BC6B63">
        <w:rPr>
          <w:rFonts w:ascii="Times New Roman" w:hAnsi="Times New Roman"/>
          <w:sz w:val="20"/>
          <w:szCs w:val="20"/>
          <w:vertAlign w:val="superscript"/>
        </w:rPr>
        <w:t>®</w:t>
      </w:r>
      <w:r w:rsidRPr="00BC6B63">
        <w:rPr>
          <w:rFonts w:ascii="Times New Roman" w:hAnsi="Times New Roman"/>
          <w:sz w:val="20"/>
          <w:szCs w:val="20"/>
        </w:rPr>
        <w:t xml:space="preserve"> Buffer (New England </w:t>
      </w:r>
      <w:proofErr w:type="spellStart"/>
      <w:r w:rsidRPr="00BC6B63">
        <w:rPr>
          <w:rFonts w:ascii="Times New Roman" w:hAnsi="Times New Roman"/>
          <w:sz w:val="20"/>
          <w:szCs w:val="20"/>
        </w:rPr>
        <w:t>BioLabs</w:t>
      </w:r>
      <w:proofErr w:type="spellEnd"/>
      <w:r w:rsidRPr="00BC6B63">
        <w:rPr>
          <w:rFonts w:ascii="Times New Roman" w:hAnsi="Times New Roman"/>
          <w:sz w:val="20"/>
          <w:szCs w:val="20"/>
          <w:vertAlign w:val="superscript"/>
        </w:rPr>
        <w:t>®</w:t>
      </w:r>
      <w:r w:rsidRPr="00BC6B63">
        <w:rPr>
          <w:rFonts w:ascii="Times New Roman" w:hAnsi="Times New Roman"/>
          <w:sz w:val="20"/>
          <w:szCs w:val="20"/>
        </w:rPr>
        <w:t xml:space="preserve"> Incorporated), and 23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HPLC grade water. </w:t>
      </w:r>
      <w:r>
        <w:rPr>
          <w:rFonts w:ascii="Times New Roman" w:hAnsi="Times New Roman"/>
          <w:sz w:val="20"/>
          <w:szCs w:val="20"/>
        </w:rPr>
        <w:t>We incubated s</w:t>
      </w:r>
      <w:r w:rsidRPr="00BC6B63">
        <w:rPr>
          <w:rFonts w:ascii="Times New Roman" w:hAnsi="Times New Roman"/>
          <w:sz w:val="20"/>
          <w:szCs w:val="20"/>
        </w:rPr>
        <w:t>amples during digestion</w:t>
      </w:r>
      <w:r w:rsidRPr="00BC6B63">
        <w:rPr>
          <w:rFonts w:ascii="Times New Roman" w:hAnsi="Times New Roman"/>
          <w:i/>
          <w:sz w:val="20"/>
          <w:szCs w:val="20"/>
        </w:rPr>
        <w:t xml:space="preserve"> </w:t>
      </w:r>
      <w:r w:rsidRPr="00BC6B63">
        <w:rPr>
          <w:rFonts w:ascii="Times New Roman" w:hAnsi="Times New Roman"/>
          <w:sz w:val="20"/>
          <w:szCs w:val="20"/>
        </w:rPr>
        <w:t xml:space="preserve">for 24 h at 37 °C in a </w:t>
      </w:r>
      <w:proofErr w:type="spellStart"/>
      <w:r w:rsidRPr="00BC6B63">
        <w:rPr>
          <w:rFonts w:ascii="Times New Roman" w:hAnsi="Times New Roman"/>
          <w:sz w:val="20"/>
          <w:szCs w:val="20"/>
        </w:rPr>
        <w:t>Veriti</w:t>
      </w:r>
      <w:proofErr w:type="spellEnd"/>
      <w:r w:rsidRPr="00BC6B63">
        <w:rPr>
          <w:rFonts w:ascii="Times New Roman" w:hAnsi="Times New Roman"/>
          <w:sz w:val="20"/>
          <w:szCs w:val="20"/>
        </w:rPr>
        <w:t xml:space="preserve"> 96-Well Thermal Cycler (Applied </w:t>
      </w:r>
      <w:proofErr w:type="spellStart"/>
      <w:r w:rsidRPr="00BC6B63">
        <w:rPr>
          <w:rFonts w:ascii="Times New Roman" w:hAnsi="Times New Roman"/>
          <w:sz w:val="20"/>
          <w:szCs w:val="20"/>
        </w:rPr>
        <w:t>Biosystems</w:t>
      </w:r>
      <w:r w:rsidRPr="00BC6B63">
        <w:rPr>
          <w:rFonts w:ascii="Times New Roman" w:hAnsi="Times New Roman"/>
          <w:sz w:val="20"/>
          <w:szCs w:val="20"/>
          <w:vertAlign w:val="superscript"/>
        </w:rPr>
        <w:t>TM</w:t>
      </w:r>
      <w:proofErr w:type="spellEnd"/>
      <w:r w:rsidRPr="00BC6B63">
        <w:rPr>
          <w:rFonts w:ascii="Times New Roman" w:hAnsi="Times New Roman"/>
          <w:sz w:val="20"/>
          <w:szCs w:val="20"/>
        </w:rPr>
        <w:t xml:space="preserve">). </w:t>
      </w:r>
      <w:r>
        <w:rPr>
          <w:rFonts w:ascii="Times New Roman" w:hAnsi="Times New Roman"/>
          <w:sz w:val="20"/>
          <w:szCs w:val="20"/>
        </w:rPr>
        <w:t>We confirmed s</w:t>
      </w:r>
      <w:r w:rsidRPr="00BC6B63">
        <w:rPr>
          <w:rFonts w:ascii="Times New Roman" w:hAnsi="Times New Roman"/>
          <w:sz w:val="20"/>
          <w:szCs w:val="20"/>
        </w:rPr>
        <w:t xml:space="preserve">uccessful digestion by separating 5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of each digest on a fresh 2% agarose gel, with visualization using </w:t>
      </w:r>
      <w:proofErr w:type="spellStart"/>
      <w:r w:rsidRPr="00BC6B63">
        <w:rPr>
          <w:rFonts w:ascii="Times New Roman" w:hAnsi="Times New Roman"/>
          <w:sz w:val="20"/>
          <w:szCs w:val="20"/>
        </w:rPr>
        <w:t>GelGreen</w:t>
      </w:r>
      <w:proofErr w:type="spellEnd"/>
      <w:r w:rsidRPr="00BC6B63">
        <w:rPr>
          <w:rFonts w:ascii="Times New Roman" w:hAnsi="Times New Roman"/>
          <w:sz w:val="20"/>
          <w:szCs w:val="20"/>
        </w:rPr>
        <w:t xml:space="preserve"> on a blue-light </w:t>
      </w:r>
      <w:proofErr w:type="spellStart"/>
      <w:r w:rsidRPr="00BC6B63">
        <w:rPr>
          <w:rFonts w:ascii="Times New Roman" w:hAnsi="Times New Roman"/>
          <w:sz w:val="20"/>
          <w:szCs w:val="20"/>
        </w:rPr>
        <w:t>transluminator</w:t>
      </w:r>
      <w:proofErr w:type="spellEnd"/>
      <w:r w:rsidRPr="00BC6B63">
        <w:rPr>
          <w:rFonts w:ascii="Times New Roman" w:hAnsi="Times New Roman"/>
          <w:sz w:val="20"/>
          <w:szCs w:val="20"/>
        </w:rPr>
        <w:t xml:space="preserve">. </w:t>
      </w:r>
    </w:p>
    <w:p w:rsidR="00BC6B63" w:rsidRPr="00BC6B63" w:rsidRDefault="00BC6B63" w:rsidP="00BC6B63">
      <w:pPr>
        <w:spacing w:after="0" w:line="480" w:lineRule="auto"/>
        <w:ind w:firstLine="720"/>
        <w:rPr>
          <w:rFonts w:ascii="Times New Roman" w:hAnsi="Times New Roman"/>
          <w:sz w:val="20"/>
          <w:szCs w:val="20"/>
        </w:rPr>
      </w:pPr>
      <w:r>
        <w:rPr>
          <w:rFonts w:ascii="Times New Roman" w:hAnsi="Times New Roman"/>
          <w:sz w:val="20"/>
          <w:szCs w:val="20"/>
        </w:rPr>
        <w:t>We cleaned d</w:t>
      </w:r>
      <w:r w:rsidRPr="00BC6B63">
        <w:rPr>
          <w:rFonts w:ascii="Times New Roman" w:hAnsi="Times New Roman"/>
          <w:sz w:val="20"/>
          <w:szCs w:val="20"/>
        </w:rPr>
        <w:t xml:space="preserve">igests with </w:t>
      </w:r>
      <w:proofErr w:type="spellStart"/>
      <w:r w:rsidRPr="00BC6B63">
        <w:rPr>
          <w:rFonts w:ascii="Times New Roman" w:hAnsi="Times New Roman"/>
          <w:sz w:val="20"/>
          <w:szCs w:val="20"/>
        </w:rPr>
        <w:t>Agencourt</w:t>
      </w:r>
      <w:proofErr w:type="spellEnd"/>
      <w:r w:rsidRPr="00BC6B63">
        <w:rPr>
          <w:rFonts w:ascii="Times New Roman" w:hAnsi="Times New Roman"/>
          <w:sz w:val="20"/>
          <w:szCs w:val="20"/>
        </w:rPr>
        <w:t xml:space="preserve"> </w:t>
      </w:r>
      <w:proofErr w:type="spellStart"/>
      <w:r w:rsidRPr="00BC6B63">
        <w:rPr>
          <w:rFonts w:ascii="Times New Roman" w:hAnsi="Times New Roman"/>
          <w:sz w:val="20"/>
          <w:szCs w:val="20"/>
        </w:rPr>
        <w:t>AMPure</w:t>
      </w:r>
      <w:proofErr w:type="spellEnd"/>
      <w:r w:rsidRPr="00BC6B63">
        <w:rPr>
          <w:rFonts w:ascii="Times New Roman" w:hAnsi="Times New Roman"/>
          <w:sz w:val="20"/>
          <w:szCs w:val="20"/>
        </w:rPr>
        <w:t xml:space="preserve"> XP beads (Beckman Coulter, Inc.) and ligated </w:t>
      </w:r>
      <w:r>
        <w:rPr>
          <w:rFonts w:ascii="Times New Roman" w:hAnsi="Times New Roman"/>
          <w:sz w:val="20"/>
          <w:szCs w:val="20"/>
        </w:rPr>
        <w:t xml:space="preserve">digested samples </w:t>
      </w:r>
      <w:r w:rsidRPr="00BC6B63">
        <w:rPr>
          <w:rFonts w:ascii="Times New Roman" w:hAnsi="Times New Roman"/>
          <w:sz w:val="20"/>
          <w:szCs w:val="20"/>
        </w:rPr>
        <w:t>with a P1 adaptor with a unique five base pair (</w:t>
      </w:r>
      <w:proofErr w:type="spellStart"/>
      <w:r w:rsidRPr="00BC6B63">
        <w:rPr>
          <w:rFonts w:ascii="Times New Roman" w:hAnsi="Times New Roman"/>
          <w:sz w:val="20"/>
          <w:szCs w:val="20"/>
        </w:rPr>
        <w:t>bp</w:t>
      </w:r>
      <w:proofErr w:type="spellEnd"/>
      <w:r w:rsidRPr="00BC6B63">
        <w:rPr>
          <w:rFonts w:ascii="Times New Roman" w:hAnsi="Times New Roman"/>
          <w:sz w:val="20"/>
          <w:szCs w:val="20"/>
        </w:rPr>
        <w:t xml:space="preserve">) barcode. A total of 48 unique barcodes allowed for subsequent pooling and sequencing of DNA in sets of 48 individuals (=one ddRAD library). </w:t>
      </w:r>
      <w:r>
        <w:rPr>
          <w:rFonts w:ascii="Times New Roman" w:hAnsi="Times New Roman"/>
          <w:sz w:val="20"/>
          <w:szCs w:val="20"/>
        </w:rPr>
        <w:t>We standardized d</w:t>
      </w:r>
      <w:r w:rsidRPr="00BC6B63">
        <w:rPr>
          <w:rFonts w:ascii="Times New Roman" w:hAnsi="Times New Roman"/>
          <w:sz w:val="20"/>
          <w:szCs w:val="20"/>
        </w:rPr>
        <w:t xml:space="preserve">igested DNA concentrations among samples within libraries to promote equal coverage. </w:t>
      </w:r>
      <w:r>
        <w:rPr>
          <w:rFonts w:ascii="Times New Roman" w:hAnsi="Times New Roman"/>
          <w:sz w:val="20"/>
          <w:szCs w:val="20"/>
        </w:rPr>
        <w:t>We performed l</w:t>
      </w:r>
      <w:r w:rsidRPr="00BC6B63">
        <w:rPr>
          <w:rFonts w:ascii="Times New Roman" w:hAnsi="Times New Roman"/>
          <w:sz w:val="20"/>
          <w:szCs w:val="20"/>
        </w:rPr>
        <w:t xml:space="preserve">igation in a 30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reaction/individual, consisting of 22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digested sample, 2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P1 adaptor, 3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10x T4 DNA ligase reaction buffer (New England </w:t>
      </w:r>
      <w:proofErr w:type="spellStart"/>
      <w:r w:rsidRPr="00BC6B63">
        <w:rPr>
          <w:rFonts w:ascii="Times New Roman" w:hAnsi="Times New Roman"/>
          <w:sz w:val="20"/>
          <w:szCs w:val="20"/>
        </w:rPr>
        <w:t>BioLabs</w:t>
      </w:r>
      <w:proofErr w:type="spellEnd"/>
      <w:r w:rsidRPr="00BC6B63">
        <w:rPr>
          <w:rFonts w:ascii="Times New Roman" w:hAnsi="Times New Roman"/>
          <w:sz w:val="20"/>
          <w:szCs w:val="20"/>
          <w:vertAlign w:val="superscript"/>
        </w:rPr>
        <w:t>®</w:t>
      </w:r>
      <w:r w:rsidRPr="00BC6B63">
        <w:rPr>
          <w:rFonts w:ascii="Times New Roman" w:hAnsi="Times New Roman"/>
          <w:sz w:val="20"/>
          <w:szCs w:val="20"/>
        </w:rPr>
        <w:t xml:space="preserve"> Inc.), 2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P2 adaptor, and 1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T4 DNA ligase (New England </w:t>
      </w:r>
      <w:proofErr w:type="spellStart"/>
      <w:r w:rsidRPr="00BC6B63">
        <w:rPr>
          <w:rFonts w:ascii="Times New Roman" w:hAnsi="Times New Roman"/>
          <w:sz w:val="20"/>
          <w:szCs w:val="20"/>
        </w:rPr>
        <w:t>BioLabs</w:t>
      </w:r>
      <w:proofErr w:type="spellEnd"/>
      <w:r w:rsidRPr="00BC6B63">
        <w:rPr>
          <w:rFonts w:ascii="Times New Roman" w:hAnsi="Times New Roman"/>
          <w:sz w:val="20"/>
          <w:szCs w:val="20"/>
          <w:vertAlign w:val="superscript"/>
        </w:rPr>
        <w:t>®</w:t>
      </w:r>
      <w:r w:rsidRPr="00BC6B63">
        <w:rPr>
          <w:rFonts w:ascii="Times New Roman" w:hAnsi="Times New Roman"/>
          <w:sz w:val="20"/>
          <w:szCs w:val="20"/>
        </w:rPr>
        <w:t xml:space="preserve"> Inc.). Ligation occurred in a </w:t>
      </w:r>
      <w:proofErr w:type="spellStart"/>
      <w:r w:rsidRPr="00BC6B63">
        <w:rPr>
          <w:rFonts w:ascii="Times New Roman" w:hAnsi="Times New Roman"/>
          <w:sz w:val="20"/>
          <w:szCs w:val="20"/>
        </w:rPr>
        <w:t>Veriti</w:t>
      </w:r>
      <w:proofErr w:type="spellEnd"/>
      <w:r w:rsidRPr="00BC6B63">
        <w:rPr>
          <w:rFonts w:ascii="Times New Roman" w:hAnsi="Times New Roman"/>
          <w:sz w:val="20"/>
          <w:szCs w:val="20"/>
        </w:rPr>
        <w:t xml:space="preserve"> 96-Well Thermal Cycler using a temperature profile of 22 °C/60 minutes, 65 °C/10 minutes, a decline of 1% ramp rate at ~1 °C per minute, and a 20 °C hold. </w:t>
      </w:r>
      <w:r>
        <w:rPr>
          <w:rFonts w:ascii="Times New Roman" w:hAnsi="Times New Roman"/>
          <w:sz w:val="20"/>
          <w:szCs w:val="20"/>
        </w:rPr>
        <w:t>We then pooled ligated samples</w:t>
      </w:r>
      <w:r w:rsidRPr="00BC6B63">
        <w:rPr>
          <w:rFonts w:ascii="Times New Roman" w:hAnsi="Times New Roman"/>
          <w:sz w:val="20"/>
          <w:szCs w:val="20"/>
        </w:rPr>
        <w:t xml:space="preserve"> in sets of 48, </w:t>
      </w:r>
      <w:r>
        <w:rPr>
          <w:rFonts w:ascii="Times New Roman" w:hAnsi="Times New Roman"/>
          <w:sz w:val="20"/>
          <w:szCs w:val="20"/>
        </w:rPr>
        <w:t>and performed</w:t>
      </w:r>
      <w:r w:rsidRPr="00BC6B63">
        <w:rPr>
          <w:rFonts w:ascii="Times New Roman" w:hAnsi="Times New Roman"/>
          <w:sz w:val="20"/>
          <w:szCs w:val="20"/>
        </w:rPr>
        <w:t xml:space="preserve"> an additional </w:t>
      </w:r>
      <w:proofErr w:type="spellStart"/>
      <w:r w:rsidRPr="00BC6B63">
        <w:rPr>
          <w:rFonts w:ascii="Times New Roman" w:hAnsi="Times New Roman"/>
          <w:sz w:val="20"/>
          <w:szCs w:val="20"/>
        </w:rPr>
        <w:t>AMPure</w:t>
      </w:r>
      <w:proofErr w:type="spellEnd"/>
      <w:r w:rsidRPr="00BC6B63">
        <w:rPr>
          <w:rFonts w:ascii="Times New Roman" w:hAnsi="Times New Roman"/>
          <w:sz w:val="20"/>
          <w:szCs w:val="20"/>
        </w:rPr>
        <w:t xml:space="preserve"> XP cleanup. </w:t>
      </w:r>
    </w:p>
    <w:p w:rsidR="00BC6B63" w:rsidRPr="00BC6B63" w:rsidRDefault="00BC6B63" w:rsidP="00BC6B63">
      <w:pPr>
        <w:spacing w:after="0" w:line="480" w:lineRule="auto"/>
        <w:ind w:firstLine="720"/>
        <w:rPr>
          <w:rFonts w:ascii="Times New Roman" w:hAnsi="Times New Roman"/>
          <w:sz w:val="20"/>
          <w:szCs w:val="20"/>
        </w:rPr>
      </w:pPr>
      <w:r w:rsidRPr="00BC6B63">
        <w:rPr>
          <w:rFonts w:ascii="Times New Roman" w:hAnsi="Times New Roman"/>
          <w:sz w:val="20"/>
          <w:szCs w:val="20"/>
        </w:rPr>
        <w:t xml:space="preserve">We used a Pippin Prep (Sage Science) to perform size-selection of ligated, pooled samples. </w:t>
      </w:r>
      <w:r>
        <w:rPr>
          <w:rFonts w:ascii="Times New Roman" w:hAnsi="Times New Roman"/>
          <w:sz w:val="20"/>
          <w:szCs w:val="20"/>
        </w:rPr>
        <w:t>We identified a</w:t>
      </w:r>
      <w:r w:rsidRPr="00BC6B63">
        <w:rPr>
          <w:rFonts w:ascii="Times New Roman" w:hAnsi="Times New Roman"/>
          <w:sz w:val="20"/>
          <w:szCs w:val="20"/>
        </w:rPr>
        <w:t xml:space="preserve">n appropriate fragment size range for parentage and kinship analyses by performing an </w:t>
      </w:r>
      <w:r w:rsidRPr="00BC6B63">
        <w:rPr>
          <w:rFonts w:ascii="Times New Roman" w:hAnsi="Times New Roman"/>
          <w:i/>
          <w:sz w:val="20"/>
          <w:szCs w:val="20"/>
        </w:rPr>
        <w:t>in silico</w:t>
      </w:r>
      <w:r w:rsidRPr="00BC6B63">
        <w:rPr>
          <w:rFonts w:ascii="Times New Roman" w:hAnsi="Times New Roman"/>
          <w:sz w:val="20"/>
          <w:szCs w:val="20"/>
        </w:rPr>
        <w:t xml:space="preserve"> digest with </w:t>
      </w:r>
      <w:r w:rsidRPr="00BC6B63">
        <w:rPr>
          <w:rFonts w:ascii="Times New Roman" w:hAnsi="Times New Roman"/>
          <w:i/>
          <w:sz w:val="20"/>
          <w:szCs w:val="20"/>
        </w:rPr>
        <w:t>FRAGMATIC</w:t>
      </w:r>
      <w:r w:rsidRPr="00BC6B63">
        <w:rPr>
          <w:rFonts w:ascii="Times New Roman" w:hAnsi="Times New Roman"/>
          <w:sz w:val="20"/>
          <w:szCs w:val="20"/>
        </w:rPr>
        <w:t xml:space="preserve"> </w:t>
      </w:r>
      <w:r w:rsidR="00650633">
        <w:rPr>
          <w:rFonts w:ascii="Times New Roman" w:hAnsi="Times New Roman"/>
          <w:sz w:val="20"/>
          <w:szCs w:val="20"/>
        </w:rPr>
        <w:fldChar w:fldCharType="begin" w:fldLock="1"/>
      </w:r>
      <w:r w:rsidR="00650633">
        <w:rPr>
          <w:rFonts w:ascii="Times New Roman" w:hAnsi="Times New Roman"/>
          <w:sz w:val="20"/>
          <w:szCs w:val="20"/>
        </w:rPr>
        <w:instrText>ADDIN CSL_CITATION {"citationItems":[{"id":"ITEM-1","itemData":{"DOI":"10.1007/s12686-017-0814-1","ISBN":"0123456789","ISSN":"1877-7252","abstract":"Reduced-representation genomic methods are an invaluable data acquisition tool for conservation geneticists, yet a priori estimates of locus recovery are difficult for non-model organisms. We present a simple in silico approach (FRAGMATIC) that predicts locus recovery in ddRAD sequencing which utilizes genomic data for related organisms. Its applicability was tested by quantifying prediction accuracy versus genetic distances across five non-model organisms and reference genomes for related organisms of varying phylogenetic distance. We additionally examined sensitivity of the method using one organism (Danio rerio) with an available genome. FRAGMATIC supports population genomic projects in non-model species by providing a priori estimates of targeted ddRAD loci that, in turn, will curb wasted sequencing effort and optimize cost-efficiency. Validation shows that while predictive error is minimized when applied to a closely related reference genome, in silico estimates may also be robust to deeper (e.g. within-family) relationships, although weak correlation suggests that specific characteristics of genome architecture may be more predictive than genetic distance. This indicates that a more extensive exploration of genomes, including a broader taxonomic scope (e.g. beyond vertebrates), may be informative. All code is freely available at: https://github.com/tkchafin/fragmatic .","author":[{"dropping-particle":"","family":"Chafin","given":"Tyler K.","non-dropping-particle":"","parse-names":false,"suffix":""},{"dropping-particle":"","family":"Martin","given":"Bradley T.","non-dropping-particle":"","parse-names":false,"suffix":""},{"dropping-particle":"","family":"Mussmann","given":"Steven M.","non-dropping-particle":"","parse-names":false,"suffix":""},{"dropping-particle":"","family":"Douglas","given":"Marlis R.","non-dropping-particle":"","parse-names":false,"suffix":""},{"dropping-particle":"","family":"Douglas","given":"Michael E.","non-dropping-particle":"","parse-names":false,"suffix":""}],"container-title":"Conservation Genetics Resources","id":"ITEM-1","issue":"3","issued":{"date-parts":[["2017"]]},"page":"325-328","publisher":"Springer Netherlands","title":"FRAGMATIC: in silico locus prediction and its utility in optimizing ddRADseq projects","type":"article-journal","volume":"10"},"uris":["http://www.mendeley.com/documents/?uuid=6d412b31-01f7-41f9-93f1-4faf3cb06cd2"]}],"mendeley":{"formattedCitation":"(Chafin, Martin, Mussmann, Douglas, &amp; Douglas, 2017)","plainTextFormattedCitation":"(Chafin, Martin, Mussmann, Douglas, &amp; Douglas, 2017)","previouslyFormattedCitation":"(Chafin, Martin, Mussmann, Douglas, &amp; Douglas, 2017)"},"properties":{"noteIndex":0},"schema":"https://github.com/citation-style-language/schema/raw/master/csl-citation.json"}</w:instrText>
      </w:r>
      <w:r w:rsidR="00650633">
        <w:rPr>
          <w:rFonts w:ascii="Times New Roman" w:hAnsi="Times New Roman"/>
          <w:sz w:val="20"/>
          <w:szCs w:val="20"/>
        </w:rPr>
        <w:fldChar w:fldCharType="separate"/>
      </w:r>
      <w:r w:rsidR="00650633" w:rsidRPr="00650633">
        <w:rPr>
          <w:rFonts w:ascii="Times New Roman" w:hAnsi="Times New Roman"/>
          <w:noProof/>
          <w:sz w:val="20"/>
          <w:szCs w:val="20"/>
        </w:rPr>
        <w:t>(Chafin, Martin, Mussmann, Douglas, &amp; Douglas, 2017)</w:t>
      </w:r>
      <w:r w:rsidR="00650633">
        <w:rPr>
          <w:rFonts w:ascii="Times New Roman" w:hAnsi="Times New Roman"/>
          <w:sz w:val="20"/>
          <w:szCs w:val="20"/>
        </w:rPr>
        <w:fldChar w:fldCharType="end"/>
      </w:r>
      <w:r w:rsidRPr="00BC6B63">
        <w:rPr>
          <w:rFonts w:ascii="Times New Roman" w:hAnsi="Times New Roman"/>
          <w:sz w:val="20"/>
          <w:szCs w:val="20"/>
        </w:rPr>
        <w:t xml:space="preserve">. </w:t>
      </w:r>
      <w:r>
        <w:rPr>
          <w:rFonts w:ascii="Times New Roman" w:hAnsi="Times New Roman"/>
          <w:sz w:val="20"/>
          <w:szCs w:val="20"/>
        </w:rPr>
        <w:t>We then compared s</w:t>
      </w:r>
      <w:r w:rsidRPr="00BC6B63">
        <w:rPr>
          <w:rFonts w:ascii="Times New Roman" w:hAnsi="Times New Roman"/>
          <w:sz w:val="20"/>
          <w:szCs w:val="20"/>
        </w:rPr>
        <w:t xml:space="preserve">imulated numbers of </w:t>
      </w:r>
      <w:r>
        <w:rPr>
          <w:rFonts w:ascii="Times New Roman" w:hAnsi="Times New Roman"/>
          <w:sz w:val="20"/>
          <w:szCs w:val="20"/>
        </w:rPr>
        <w:t>fragments</w:t>
      </w:r>
      <w:r w:rsidRPr="00BC6B63">
        <w:rPr>
          <w:rFonts w:ascii="Times New Roman" w:hAnsi="Times New Roman"/>
          <w:sz w:val="20"/>
          <w:szCs w:val="20"/>
        </w:rPr>
        <w:t xml:space="preserve"> with results from previous </w:t>
      </w:r>
      <w:r w:rsidRPr="00BC6B63">
        <w:rPr>
          <w:rFonts w:ascii="Times New Roman" w:hAnsi="Times New Roman"/>
          <w:i/>
          <w:sz w:val="20"/>
          <w:szCs w:val="20"/>
        </w:rPr>
        <w:t>in vitro</w:t>
      </w:r>
      <w:r w:rsidRPr="00BC6B63">
        <w:rPr>
          <w:rFonts w:ascii="Times New Roman" w:hAnsi="Times New Roman"/>
          <w:sz w:val="20"/>
          <w:szCs w:val="20"/>
        </w:rPr>
        <w:t xml:space="preserve"> preparati</w:t>
      </w:r>
      <w:r>
        <w:rPr>
          <w:rFonts w:ascii="Times New Roman" w:hAnsi="Times New Roman"/>
          <w:sz w:val="20"/>
          <w:szCs w:val="20"/>
        </w:rPr>
        <w:t>on of test libraries</w:t>
      </w:r>
      <w:r w:rsidRPr="00BC6B63">
        <w:rPr>
          <w:rFonts w:ascii="Times New Roman" w:hAnsi="Times New Roman"/>
          <w:sz w:val="20"/>
          <w:szCs w:val="20"/>
        </w:rPr>
        <w:t xml:space="preserve"> to identify an optimal size selection (=262-350 </w:t>
      </w:r>
      <w:proofErr w:type="spellStart"/>
      <w:r w:rsidRPr="00BC6B63">
        <w:rPr>
          <w:rFonts w:ascii="Times New Roman" w:hAnsi="Times New Roman"/>
          <w:sz w:val="20"/>
          <w:szCs w:val="20"/>
        </w:rPr>
        <w:t>bp</w:t>
      </w:r>
      <w:proofErr w:type="spellEnd"/>
      <w:r w:rsidRPr="00BC6B63">
        <w:rPr>
          <w:rFonts w:ascii="Times New Roman" w:hAnsi="Times New Roman"/>
          <w:sz w:val="20"/>
          <w:szCs w:val="20"/>
        </w:rPr>
        <w:t>).</w:t>
      </w:r>
    </w:p>
    <w:p w:rsidR="00BC6B63" w:rsidRPr="00BC6B63" w:rsidRDefault="00BC6B63" w:rsidP="00BC6B63">
      <w:pPr>
        <w:spacing w:after="0" w:line="480" w:lineRule="auto"/>
        <w:ind w:firstLine="720"/>
        <w:rPr>
          <w:rFonts w:ascii="Times New Roman" w:hAnsi="Times New Roman"/>
          <w:bCs/>
          <w:sz w:val="20"/>
          <w:szCs w:val="20"/>
        </w:rPr>
      </w:pPr>
      <w:r w:rsidRPr="00BC6B63">
        <w:rPr>
          <w:rFonts w:ascii="Times New Roman" w:hAnsi="Times New Roman"/>
          <w:sz w:val="20"/>
          <w:szCs w:val="20"/>
        </w:rPr>
        <w:t xml:space="preserve">Finally, </w:t>
      </w:r>
      <w:r>
        <w:rPr>
          <w:rFonts w:ascii="Times New Roman" w:hAnsi="Times New Roman"/>
          <w:sz w:val="20"/>
          <w:szCs w:val="20"/>
        </w:rPr>
        <w:t xml:space="preserve">we performed </w:t>
      </w:r>
      <w:proofErr w:type="spellStart"/>
      <w:r w:rsidRPr="00BC6B63">
        <w:rPr>
          <w:rFonts w:ascii="Times New Roman" w:hAnsi="Times New Roman"/>
          <w:sz w:val="20"/>
          <w:szCs w:val="20"/>
        </w:rPr>
        <w:t>Phusion</w:t>
      </w:r>
      <w:proofErr w:type="spellEnd"/>
      <w:r w:rsidRPr="00BC6B63">
        <w:rPr>
          <w:rFonts w:ascii="Times New Roman" w:hAnsi="Times New Roman"/>
          <w:sz w:val="20"/>
          <w:szCs w:val="20"/>
          <w:vertAlign w:val="superscript"/>
        </w:rPr>
        <w:t xml:space="preserve">® </w:t>
      </w:r>
      <w:r w:rsidRPr="00BC6B63">
        <w:rPr>
          <w:rFonts w:ascii="Times New Roman" w:hAnsi="Times New Roman"/>
          <w:sz w:val="20"/>
          <w:szCs w:val="20"/>
        </w:rPr>
        <w:t xml:space="preserve">PCR on each size-selected library. This was accomplished using four 20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reactions per library [=5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size-selected DNA, 5.8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HPLC grade water, 4.0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w:t>
      </w:r>
      <w:proofErr w:type="spellStart"/>
      <w:r w:rsidRPr="00BC6B63">
        <w:rPr>
          <w:rFonts w:ascii="Times New Roman" w:hAnsi="Times New Roman"/>
          <w:sz w:val="20"/>
          <w:szCs w:val="20"/>
        </w:rPr>
        <w:t>Phusion</w:t>
      </w:r>
      <w:proofErr w:type="spellEnd"/>
      <w:r w:rsidRPr="00BC6B63">
        <w:rPr>
          <w:rFonts w:ascii="Times New Roman" w:hAnsi="Times New Roman"/>
          <w:sz w:val="20"/>
          <w:szCs w:val="20"/>
        </w:rPr>
        <w:t xml:space="preserve">® HF buffer (New England </w:t>
      </w:r>
      <w:proofErr w:type="spellStart"/>
      <w:r w:rsidRPr="00BC6B63">
        <w:rPr>
          <w:rFonts w:ascii="Times New Roman" w:hAnsi="Times New Roman"/>
          <w:sz w:val="20"/>
          <w:szCs w:val="20"/>
        </w:rPr>
        <w:t>BioLabs</w:t>
      </w:r>
      <w:proofErr w:type="spellEnd"/>
      <w:r w:rsidRPr="00BC6B63">
        <w:rPr>
          <w:rFonts w:ascii="Times New Roman" w:hAnsi="Times New Roman"/>
          <w:sz w:val="20"/>
          <w:szCs w:val="20"/>
        </w:rPr>
        <w:t xml:space="preserve">® Inc.), 0.5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MgCl</w:t>
      </w:r>
      <w:r w:rsidRPr="00BC6B63">
        <w:rPr>
          <w:rFonts w:ascii="Times New Roman" w:hAnsi="Times New Roman"/>
          <w:sz w:val="20"/>
          <w:szCs w:val="20"/>
          <w:vertAlign w:val="subscript"/>
        </w:rPr>
        <w:t>2</w:t>
      </w:r>
      <w:r w:rsidRPr="00BC6B63">
        <w:rPr>
          <w:rFonts w:ascii="Times New Roman" w:hAnsi="Times New Roman"/>
          <w:sz w:val="20"/>
          <w:szCs w:val="20"/>
        </w:rPr>
        <w:t xml:space="preserve"> (50 </w:t>
      </w:r>
      <w:proofErr w:type="spellStart"/>
      <w:r w:rsidRPr="00BC6B63">
        <w:rPr>
          <w:rFonts w:ascii="Times New Roman" w:hAnsi="Times New Roman"/>
          <w:sz w:val="20"/>
          <w:szCs w:val="20"/>
        </w:rPr>
        <w:t>mM</w:t>
      </w:r>
      <w:proofErr w:type="spellEnd"/>
      <w:r w:rsidRPr="00BC6B63">
        <w:rPr>
          <w:rFonts w:ascii="Times New Roman" w:hAnsi="Times New Roman"/>
          <w:sz w:val="20"/>
          <w:szCs w:val="20"/>
        </w:rPr>
        <w:t xml:space="preserve">), 0.5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dNTP (10 </w:t>
      </w:r>
      <w:proofErr w:type="spellStart"/>
      <w:r w:rsidRPr="00BC6B63">
        <w:rPr>
          <w:rFonts w:ascii="Times New Roman" w:hAnsi="Times New Roman"/>
          <w:sz w:val="20"/>
          <w:szCs w:val="20"/>
        </w:rPr>
        <w:t>mM</w:t>
      </w:r>
      <w:proofErr w:type="spellEnd"/>
      <w:r w:rsidRPr="00BC6B63">
        <w:rPr>
          <w:rFonts w:ascii="Times New Roman" w:hAnsi="Times New Roman"/>
          <w:sz w:val="20"/>
          <w:szCs w:val="20"/>
        </w:rPr>
        <w:t xml:space="preserve">), 2.0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PCR 1 primer (2 </w:t>
      </w:r>
      <w:proofErr w:type="spellStart"/>
      <w:r w:rsidRPr="00BC6B63">
        <w:rPr>
          <w:rFonts w:ascii="Times New Roman" w:hAnsi="Times New Roman"/>
          <w:sz w:val="20"/>
          <w:szCs w:val="20"/>
        </w:rPr>
        <w:t>uM</w:t>
      </w:r>
      <w:proofErr w:type="spellEnd"/>
      <w:r w:rsidRPr="00BC6B63">
        <w:rPr>
          <w:rFonts w:ascii="Times New Roman" w:hAnsi="Times New Roman"/>
          <w:sz w:val="20"/>
          <w:szCs w:val="20"/>
        </w:rPr>
        <w:t xml:space="preserve">), 2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PCR 2 indexed primer (2 </w:t>
      </w:r>
      <w:proofErr w:type="spellStart"/>
      <w:r w:rsidRPr="00BC6B63">
        <w:rPr>
          <w:rFonts w:ascii="Times New Roman" w:hAnsi="Times New Roman"/>
          <w:sz w:val="20"/>
          <w:szCs w:val="20"/>
        </w:rPr>
        <w:t>uM</w:t>
      </w:r>
      <w:proofErr w:type="spellEnd"/>
      <w:r w:rsidRPr="00BC6B63">
        <w:rPr>
          <w:rFonts w:ascii="Times New Roman" w:hAnsi="Times New Roman"/>
          <w:sz w:val="20"/>
          <w:szCs w:val="20"/>
        </w:rPr>
        <w:t xml:space="preserve">), and 0.2 </w:t>
      </w:r>
      <w:proofErr w:type="spellStart"/>
      <w:r w:rsidRPr="00BC6B63">
        <w:rPr>
          <w:rFonts w:ascii="Times New Roman" w:hAnsi="Times New Roman"/>
          <w:sz w:val="20"/>
          <w:szCs w:val="20"/>
        </w:rPr>
        <w:t>ul</w:t>
      </w:r>
      <w:proofErr w:type="spellEnd"/>
      <w:r w:rsidRPr="00BC6B63">
        <w:rPr>
          <w:rFonts w:ascii="Times New Roman" w:hAnsi="Times New Roman"/>
          <w:sz w:val="20"/>
          <w:szCs w:val="20"/>
        </w:rPr>
        <w:t xml:space="preserve"> </w:t>
      </w:r>
      <w:proofErr w:type="spellStart"/>
      <w:r w:rsidRPr="00BC6B63">
        <w:rPr>
          <w:rFonts w:ascii="Times New Roman" w:hAnsi="Times New Roman"/>
          <w:sz w:val="20"/>
          <w:szCs w:val="20"/>
        </w:rPr>
        <w:t>Phusion</w:t>
      </w:r>
      <w:proofErr w:type="spellEnd"/>
      <w:r w:rsidRPr="00BC6B63">
        <w:rPr>
          <w:rFonts w:ascii="Times New Roman" w:hAnsi="Times New Roman"/>
          <w:sz w:val="20"/>
          <w:szCs w:val="20"/>
          <w:vertAlign w:val="superscript"/>
        </w:rPr>
        <w:t>®</w:t>
      </w:r>
      <w:r w:rsidRPr="00BC6B63">
        <w:rPr>
          <w:rFonts w:ascii="Times New Roman" w:hAnsi="Times New Roman"/>
          <w:sz w:val="20"/>
          <w:szCs w:val="20"/>
        </w:rPr>
        <w:t xml:space="preserve"> high-fidelity DNA polymerase (New England </w:t>
      </w:r>
      <w:proofErr w:type="spellStart"/>
      <w:r w:rsidRPr="00BC6B63">
        <w:rPr>
          <w:rFonts w:ascii="Times New Roman" w:hAnsi="Times New Roman"/>
          <w:sz w:val="20"/>
          <w:szCs w:val="20"/>
        </w:rPr>
        <w:t>BioLabs</w:t>
      </w:r>
      <w:proofErr w:type="spellEnd"/>
      <w:r w:rsidRPr="00BC6B63">
        <w:rPr>
          <w:rFonts w:ascii="Times New Roman" w:hAnsi="Times New Roman"/>
          <w:sz w:val="20"/>
          <w:szCs w:val="20"/>
          <w:vertAlign w:val="superscript"/>
        </w:rPr>
        <w:t>®</w:t>
      </w:r>
      <w:r w:rsidRPr="00BC6B63">
        <w:rPr>
          <w:rFonts w:ascii="Times New Roman" w:hAnsi="Times New Roman"/>
          <w:sz w:val="20"/>
          <w:szCs w:val="20"/>
        </w:rPr>
        <w:t xml:space="preserve"> Inc.]. </w:t>
      </w:r>
      <w:r>
        <w:rPr>
          <w:rFonts w:ascii="Times New Roman" w:hAnsi="Times New Roman"/>
          <w:sz w:val="20"/>
          <w:szCs w:val="20"/>
        </w:rPr>
        <w:t>The t</w:t>
      </w:r>
      <w:r w:rsidRPr="00BC6B63">
        <w:rPr>
          <w:rFonts w:ascii="Times New Roman" w:hAnsi="Times New Roman"/>
          <w:sz w:val="20"/>
          <w:szCs w:val="20"/>
        </w:rPr>
        <w:t xml:space="preserve">emperature profile for </w:t>
      </w:r>
      <w:proofErr w:type="spellStart"/>
      <w:r w:rsidRPr="00BC6B63">
        <w:rPr>
          <w:rFonts w:ascii="Times New Roman" w:hAnsi="Times New Roman"/>
          <w:sz w:val="20"/>
          <w:szCs w:val="20"/>
        </w:rPr>
        <w:t>Phusion</w:t>
      </w:r>
      <w:proofErr w:type="spellEnd"/>
      <w:r w:rsidRPr="00BC6B63">
        <w:rPr>
          <w:rFonts w:ascii="Times New Roman" w:hAnsi="Times New Roman"/>
          <w:sz w:val="20"/>
          <w:szCs w:val="20"/>
          <w:vertAlign w:val="superscript"/>
        </w:rPr>
        <w:t xml:space="preserve">® </w:t>
      </w:r>
      <w:r w:rsidRPr="00BC6B63">
        <w:rPr>
          <w:rFonts w:ascii="Times New Roman" w:hAnsi="Times New Roman"/>
          <w:sz w:val="20"/>
          <w:szCs w:val="20"/>
        </w:rPr>
        <w:t xml:space="preserve">PCR in a </w:t>
      </w:r>
      <w:proofErr w:type="spellStart"/>
      <w:r w:rsidRPr="00BC6B63">
        <w:rPr>
          <w:rFonts w:ascii="Times New Roman" w:hAnsi="Times New Roman"/>
          <w:sz w:val="20"/>
          <w:szCs w:val="20"/>
        </w:rPr>
        <w:t>Veriti</w:t>
      </w:r>
      <w:proofErr w:type="spellEnd"/>
      <w:r w:rsidRPr="00BC6B63">
        <w:rPr>
          <w:rFonts w:ascii="Times New Roman" w:hAnsi="Times New Roman"/>
          <w:sz w:val="20"/>
          <w:szCs w:val="20"/>
        </w:rPr>
        <w:t xml:space="preserve"> Thermal Cycler was: 1 cycle of 98 °C/1 minute; 12 cycles of 98 °C/15 s, 62 °C/30 s, 72 °C/30 s; 1 cycle of 98 °C/7 m; and a 20 °C hold. Importantly, </w:t>
      </w:r>
      <w:r>
        <w:rPr>
          <w:rFonts w:ascii="Times New Roman" w:hAnsi="Times New Roman"/>
          <w:sz w:val="20"/>
          <w:szCs w:val="20"/>
        </w:rPr>
        <w:t xml:space="preserve">we ligated </w:t>
      </w:r>
      <w:r w:rsidRPr="00BC6B63">
        <w:rPr>
          <w:rFonts w:ascii="Times New Roman" w:hAnsi="Times New Roman"/>
          <w:sz w:val="20"/>
          <w:szCs w:val="20"/>
        </w:rPr>
        <w:t>sets of libraries sequenced in the same lane with different indices, allowing for 96 individuals t</w:t>
      </w:r>
      <w:r w:rsidR="00C96FEA">
        <w:rPr>
          <w:rFonts w:ascii="Times New Roman" w:hAnsi="Times New Roman"/>
          <w:sz w:val="20"/>
          <w:szCs w:val="20"/>
        </w:rPr>
        <w:t>o be sequenced/lane (=2 indices x</w:t>
      </w:r>
      <w:r w:rsidRPr="00BC6B63">
        <w:rPr>
          <w:rFonts w:ascii="Times New Roman" w:hAnsi="Times New Roman"/>
          <w:sz w:val="20"/>
          <w:szCs w:val="20"/>
        </w:rPr>
        <w:t xml:space="preserve"> 48 barcodes). </w:t>
      </w:r>
      <w:r>
        <w:rPr>
          <w:rFonts w:ascii="Times New Roman" w:hAnsi="Times New Roman"/>
          <w:sz w:val="20"/>
          <w:szCs w:val="20"/>
        </w:rPr>
        <w:t xml:space="preserve">We followed </w:t>
      </w:r>
      <w:proofErr w:type="spellStart"/>
      <w:r w:rsidRPr="00BC6B63">
        <w:rPr>
          <w:rFonts w:ascii="Times New Roman" w:hAnsi="Times New Roman"/>
          <w:sz w:val="20"/>
          <w:szCs w:val="20"/>
        </w:rPr>
        <w:t>Phusion</w:t>
      </w:r>
      <w:proofErr w:type="spellEnd"/>
      <w:r w:rsidRPr="00BC6B63">
        <w:rPr>
          <w:rFonts w:ascii="Times New Roman" w:hAnsi="Times New Roman"/>
          <w:sz w:val="20"/>
          <w:szCs w:val="20"/>
          <w:vertAlign w:val="superscript"/>
        </w:rPr>
        <w:t>®</w:t>
      </w:r>
      <w:r w:rsidRPr="00BC6B63">
        <w:rPr>
          <w:rFonts w:ascii="Times New Roman" w:hAnsi="Times New Roman"/>
          <w:sz w:val="20"/>
          <w:szCs w:val="20"/>
        </w:rPr>
        <w:t xml:space="preserve"> PCR by a final </w:t>
      </w:r>
      <w:proofErr w:type="spellStart"/>
      <w:r w:rsidRPr="00BC6B63">
        <w:rPr>
          <w:rFonts w:ascii="Times New Roman" w:hAnsi="Times New Roman"/>
          <w:sz w:val="20"/>
          <w:szCs w:val="20"/>
        </w:rPr>
        <w:t>AMPure</w:t>
      </w:r>
      <w:proofErr w:type="spellEnd"/>
      <w:r w:rsidRPr="00BC6B63">
        <w:rPr>
          <w:rFonts w:ascii="Times New Roman" w:hAnsi="Times New Roman"/>
          <w:sz w:val="20"/>
          <w:szCs w:val="20"/>
        </w:rPr>
        <w:t xml:space="preserve"> XP cleanup, </w:t>
      </w:r>
      <w:r>
        <w:rPr>
          <w:rFonts w:ascii="Times New Roman" w:hAnsi="Times New Roman"/>
          <w:sz w:val="20"/>
          <w:szCs w:val="20"/>
        </w:rPr>
        <w:t>and quantified</w:t>
      </w:r>
      <w:r w:rsidRPr="00BC6B63">
        <w:rPr>
          <w:rFonts w:ascii="Times New Roman" w:hAnsi="Times New Roman"/>
          <w:sz w:val="20"/>
          <w:szCs w:val="20"/>
        </w:rPr>
        <w:t xml:space="preserve"> DNA concentrations using a Qubit 2.0 </w:t>
      </w:r>
      <w:proofErr w:type="spellStart"/>
      <w:r w:rsidRPr="00BC6B63">
        <w:rPr>
          <w:rFonts w:ascii="Times New Roman" w:hAnsi="Times New Roman"/>
          <w:sz w:val="20"/>
          <w:szCs w:val="20"/>
        </w:rPr>
        <w:lastRenderedPageBreak/>
        <w:t>Fluorometer</w:t>
      </w:r>
      <w:proofErr w:type="spellEnd"/>
      <w:r w:rsidRPr="00BC6B63">
        <w:rPr>
          <w:rFonts w:ascii="Times New Roman" w:hAnsi="Times New Roman"/>
          <w:sz w:val="20"/>
          <w:szCs w:val="20"/>
        </w:rPr>
        <w:t xml:space="preserve">. To minimize batch and lane effects, </w:t>
      </w:r>
      <w:r>
        <w:rPr>
          <w:rFonts w:ascii="Times New Roman" w:hAnsi="Times New Roman"/>
          <w:sz w:val="20"/>
          <w:szCs w:val="20"/>
        </w:rPr>
        <w:t xml:space="preserve">we semi-randomly grouped </w:t>
      </w:r>
      <w:r w:rsidRPr="00BC6B63">
        <w:rPr>
          <w:rFonts w:ascii="Times New Roman" w:hAnsi="Times New Roman"/>
          <w:sz w:val="20"/>
          <w:szCs w:val="20"/>
        </w:rPr>
        <w:t xml:space="preserve">DNA samples into different digestions, ligations, and sequencing runs. Additionally, to confirm batch effects did not influence our sequencing results, </w:t>
      </w:r>
      <w:r>
        <w:rPr>
          <w:rFonts w:ascii="Times New Roman" w:hAnsi="Times New Roman"/>
          <w:sz w:val="20"/>
          <w:szCs w:val="20"/>
        </w:rPr>
        <w:t xml:space="preserve">we sequenced </w:t>
      </w:r>
      <w:r w:rsidRPr="00BC6B63">
        <w:rPr>
          <w:rFonts w:ascii="Times New Roman" w:hAnsi="Times New Roman"/>
          <w:sz w:val="20"/>
          <w:szCs w:val="20"/>
        </w:rPr>
        <w:t>114 individuals twice</w:t>
      </w:r>
      <w:r>
        <w:rPr>
          <w:rFonts w:ascii="Times New Roman" w:hAnsi="Times New Roman"/>
          <w:sz w:val="20"/>
          <w:szCs w:val="20"/>
        </w:rPr>
        <w:t xml:space="preserve"> in separate lanes</w:t>
      </w:r>
      <w:r w:rsidRPr="00BC6B63">
        <w:rPr>
          <w:rFonts w:ascii="Times New Roman" w:hAnsi="Times New Roman"/>
          <w:sz w:val="20"/>
          <w:szCs w:val="20"/>
        </w:rPr>
        <w:t xml:space="preserve"> following separate ddRAD library preparations.</w:t>
      </w:r>
    </w:p>
    <w:p w:rsidR="00BC6B63" w:rsidRPr="00BC6B63" w:rsidRDefault="00BC6B63" w:rsidP="00BC6B63">
      <w:pPr>
        <w:spacing w:after="0" w:line="360" w:lineRule="auto"/>
        <w:rPr>
          <w:rFonts w:ascii="Times New Roman" w:hAnsi="Times New Roman"/>
          <w:sz w:val="20"/>
          <w:szCs w:val="20"/>
        </w:rPr>
      </w:pPr>
    </w:p>
    <w:p w:rsidR="00BC6B63" w:rsidRPr="00650633" w:rsidRDefault="00650633" w:rsidP="00BC6B63">
      <w:pPr>
        <w:spacing w:after="0" w:line="480" w:lineRule="auto"/>
        <w:rPr>
          <w:rFonts w:ascii="Times New Roman" w:hAnsi="Times New Roman"/>
          <w:b/>
          <w:sz w:val="20"/>
          <w:szCs w:val="20"/>
        </w:rPr>
      </w:pPr>
      <w:r>
        <w:rPr>
          <w:rFonts w:ascii="Times New Roman" w:hAnsi="Times New Roman"/>
          <w:b/>
          <w:sz w:val="20"/>
          <w:szCs w:val="20"/>
        </w:rPr>
        <w:t xml:space="preserve">2 | </w:t>
      </w:r>
      <w:r w:rsidRPr="00650633">
        <w:rPr>
          <w:rFonts w:ascii="Times New Roman" w:hAnsi="Times New Roman"/>
          <w:b/>
          <w:sz w:val="20"/>
          <w:szCs w:val="20"/>
        </w:rPr>
        <w:t>STACKS PARAMETER OPTIMIZATION</w:t>
      </w:r>
    </w:p>
    <w:p w:rsidR="00BC6B63" w:rsidRPr="00BC6B63" w:rsidRDefault="00BC6B63" w:rsidP="00BC6B63">
      <w:pPr>
        <w:spacing w:after="0" w:line="480" w:lineRule="auto"/>
        <w:rPr>
          <w:rFonts w:ascii="Times New Roman" w:hAnsi="Times New Roman"/>
          <w:sz w:val="20"/>
          <w:szCs w:val="20"/>
        </w:rPr>
      </w:pPr>
      <w:r>
        <w:rPr>
          <w:rFonts w:ascii="Times New Roman" w:hAnsi="Times New Roman"/>
          <w:sz w:val="20"/>
          <w:szCs w:val="20"/>
        </w:rPr>
        <w:t>We used a</w:t>
      </w:r>
      <w:r w:rsidRPr="00BC6B63">
        <w:rPr>
          <w:rFonts w:ascii="Times New Roman" w:hAnsi="Times New Roman"/>
          <w:sz w:val="20"/>
          <w:szCs w:val="20"/>
        </w:rPr>
        <w:t xml:space="preserve"> </w:t>
      </w:r>
      <w:r w:rsidRPr="00BC6B63">
        <w:rPr>
          <w:rFonts w:ascii="Times New Roman" w:hAnsi="Times New Roman"/>
          <w:i/>
          <w:sz w:val="20"/>
          <w:szCs w:val="20"/>
        </w:rPr>
        <w:t>Stacks 2.0</w:t>
      </w:r>
      <w:r w:rsidRPr="00BC6B63">
        <w:rPr>
          <w:rFonts w:ascii="Times New Roman" w:hAnsi="Times New Roman"/>
          <w:sz w:val="20"/>
          <w:szCs w:val="20"/>
        </w:rPr>
        <w:t xml:space="preserve"> wrapper script (</w:t>
      </w:r>
      <w:r w:rsidRPr="00BC6B63">
        <w:rPr>
          <w:rFonts w:ascii="Times New Roman" w:hAnsi="Times New Roman"/>
          <w:i/>
          <w:sz w:val="20"/>
          <w:szCs w:val="20"/>
        </w:rPr>
        <w:t>denovo_map.pl</w:t>
      </w:r>
      <w:r w:rsidRPr="00BC6B63">
        <w:rPr>
          <w:rFonts w:ascii="Times New Roman" w:hAnsi="Times New Roman"/>
          <w:sz w:val="20"/>
          <w:szCs w:val="20"/>
        </w:rPr>
        <w:t xml:space="preserve">) </w:t>
      </w:r>
      <w:r>
        <w:rPr>
          <w:rFonts w:ascii="Times New Roman" w:hAnsi="Times New Roman"/>
          <w:sz w:val="20"/>
          <w:szCs w:val="20"/>
        </w:rPr>
        <w:t>to test</w:t>
      </w:r>
      <w:r w:rsidRPr="00BC6B63">
        <w:rPr>
          <w:rFonts w:ascii="Times New Roman" w:hAnsi="Times New Roman"/>
          <w:sz w:val="20"/>
          <w:szCs w:val="20"/>
        </w:rPr>
        <w:t xml:space="preserve"> parameter settings on clustering of reads into putative loci (i.e., </w:t>
      </w:r>
      <w:r w:rsidRPr="00BC6B63">
        <w:rPr>
          <w:rFonts w:ascii="Times New Roman" w:hAnsi="Times New Roman"/>
          <w:i/>
          <w:sz w:val="20"/>
          <w:szCs w:val="20"/>
        </w:rPr>
        <w:t>M</w:t>
      </w:r>
      <w:r w:rsidRPr="00BC6B63">
        <w:rPr>
          <w:rFonts w:ascii="Times New Roman" w:hAnsi="Times New Roman"/>
          <w:sz w:val="20"/>
          <w:szCs w:val="20"/>
        </w:rPr>
        <w:t>=</w:t>
      </w:r>
      <w:r w:rsidRPr="00BC6B63">
        <w:rPr>
          <w:rFonts w:ascii="Times New Roman" w:hAnsi="Times New Roman"/>
          <w:i/>
          <w:sz w:val="20"/>
          <w:szCs w:val="20"/>
        </w:rPr>
        <w:t>n</w:t>
      </w:r>
      <w:r w:rsidRPr="00BC6B63">
        <w:rPr>
          <w:rFonts w:ascii="Times New Roman" w:hAnsi="Times New Roman"/>
          <w:sz w:val="20"/>
          <w:szCs w:val="20"/>
        </w:rPr>
        <w:t xml:space="preserve"> for values equal to 1–9 while maintaining </w:t>
      </w:r>
      <w:r w:rsidRPr="00BC6B63">
        <w:rPr>
          <w:rFonts w:ascii="Times New Roman" w:hAnsi="Times New Roman"/>
          <w:i/>
          <w:sz w:val="20"/>
          <w:szCs w:val="20"/>
        </w:rPr>
        <w:t>m</w:t>
      </w:r>
      <w:r w:rsidRPr="00BC6B63">
        <w:rPr>
          <w:rFonts w:ascii="Times New Roman" w:hAnsi="Times New Roman"/>
          <w:sz w:val="20"/>
          <w:szCs w:val="20"/>
        </w:rPr>
        <w:t xml:space="preserve">=3). Once </w:t>
      </w:r>
      <w:r w:rsidRPr="00BC6B63">
        <w:rPr>
          <w:rFonts w:ascii="Times New Roman" w:hAnsi="Times New Roman"/>
          <w:i/>
          <w:sz w:val="20"/>
          <w:szCs w:val="20"/>
        </w:rPr>
        <w:t>denovo_map.pl</w:t>
      </w:r>
      <w:r w:rsidRPr="00BC6B63">
        <w:rPr>
          <w:rFonts w:ascii="Times New Roman" w:hAnsi="Times New Roman"/>
          <w:sz w:val="20"/>
          <w:szCs w:val="20"/>
        </w:rPr>
        <w:t xml:space="preserve"> was completed for all parameter combinations, </w:t>
      </w:r>
      <w:r>
        <w:rPr>
          <w:rFonts w:ascii="Times New Roman" w:hAnsi="Times New Roman"/>
          <w:sz w:val="20"/>
          <w:szCs w:val="20"/>
        </w:rPr>
        <w:t xml:space="preserve">we re-ran </w:t>
      </w:r>
      <w:r w:rsidRPr="00BC6B63">
        <w:rPr>
          <w:rFonts w:ascii="Times New Roman" w:hAnsi="Times New Roman"/>
          <w:sz w:val="20"/>
          <w:szCs w:val="20"/>
        </w:rPr>
        <w:t xml:space="preserve">the </w:t>
      </w:r>
      <w:r w:rsidRPr="00BC6B63">
        <w:rPr>
          <w:rFonts w:ascii="Times New Roman" w:hAnsi="Times New Roman"/>
          <w:i/>
          <w:sz w:val="20"/>
          <w:szCs w:val="20"/>
        </w:rPr>
        <w:t>populations</w:t>
      </w:r>
      <w:r w:rsidRPr="00BC6B63">
        <w:rPr>
          <w:rFonts w:ascii="Times New Roman" w:hAnsi="Times New Roman"/>
          <w:sz w:val="20"/>
          <w:szCs w:val="20"/>
        </w:rPr>
        <w:t xml:space="preserve"> module to retain only loci genotyped in at least 80% of samples </w:t>
      </w:r>
      <w:r w:rsidR="00650633">
        <w:rPr>
          <w:rFonts w:ascii="Times New Roman" w:hAnsi="Times New Roman"/>
          <w:sz w:val="20"/>
          <w:szCs w:val="20"/>
        </w:rPr>
        <w:fldChar w:fldCharType="begin" w:fldLock="1"/>
      </w:r>
      <w:r w:rsidR="00650633">
        <w:rPr>
          <w:rFonts w:ascii="Times New Roman" w:hAnsi="Times New Roman"/>
          <w:sz w:val="20"/>
          <w:szCs w:val="20"/>
        </w:rPr>
        <w:instrText>ADDIN CSL_CITATION {"citationItems":[{"id":"ITEM-1","itemData":{"DOI":"10.1111/2041-210X.12775","ISBN":"4955139574","ISSN":"2041210X","PMID":"28199780","abstract":"Introduction: D-dimer assay, generally evaluated according to cutoff points calibrated for VTE exclusion, is used to estimate the individual risk of recurrence after a first idiopathic event of venous thromboembolism (VTE). Methods: Commercial D-dimer assays, evaluated according to predetermined cutoff levels for each assay, specific for age (lower in subjects &lt;70 years) and gender (lower in males), were used in the recent DULCIS study. The present analysis compared the results obtained in the DULCIS with those that might have been had using the following different cutoff criteria: traditional cutoff for VTE exclusion, higher levels in subjects aged ≥60 years, or age multiplied by 10. Results: In young subjects, the DULCIS low cutoff levels resulted in half the recurrent events that would have occurred using the other criteria. In elderly patients, the DULCIS results were similar to those calculated for the two age-adjusted criteria. The adoption of traditional VTE exclusion criteria would have led to positive results in the large majority of elderly subjects, without a significant reduction in the rate of recurrent event. Conclusion: The results confirm the usefulness of the cutoff levels used in DULCIS.","author":[{"dropping-particle":"","family":"Paris","given":"Josephine R.","non-dropping-particle":"","parse-names":false,"suffix":""},{"dropping-particle":"","family":"Stevens","given":"Jamie R.","non-dropping-particle":"","parse-names":false,"suffix":""},{"dropping-particle":"","family":"Catchen","given":"Julian M.","non-dropping-particle":"","parse-names":false,"suffix":""}],"container-title":"Methods in Ecology and Evolution","id":"ITEM-1","issue":"10","issued":{"date-parts":[["2017"]]},"page":"1360-1373","title":"Lost in parameter space: A road map for stacks","type":"article-journal","volume":"8"},"uris":["http://www.mendeley.com/documents/?uuid=8e4c8121-0f02-4eb1-9cc7-e01c12798c33"]}],"mendeley":{"formattedCitation":"(Paris, Stevens, &amp; Catchen, 2017)","plainTextFormattedCitation":"(Paris, Stevens, &amp; Catchen, 2017)","previouslyFormattedCitation":"(Paris, Stevens, &amp; Catchen, 2017)"},"properties":{"noteIndex":0},"schema":"https://github.com/citation-style-language/schema/raw/master/csl-citation.json"}</w:instrText>
      </w:r>
      <w:r w:rsidR="00650633">
        <w:rPr>
          <w:rFonts w:ascii="Times New Roman" w:hAnsi="Times New Roman"/>
          <w:sz w:val="20"/>
          <w:szCs w:val="20"/>
        </w:rPr>
        <w:fldChar w:fldCharType="separate"/>
      </w:r>
      <w:r w:rsidR="00650633" w:rsidRPr="00650633">
        <w:rPr>
          <w:rFonts w:ascii="Times New Roman" w:hAnsi="Times New Roman"/>
          <w:noProof/>
          <w:sz w:val="20"/>
          <w:szCs w:val="20"/>
        </w:rPr>
        <w:t>(Paris, Stevens, &amp; Catchen, 2017)</w:t>
      </w:r>
      <w:r w:rsidR="00650633">
        <w:rPr>
          <w:rFonts w:ascii="Times New Roman" w:hAnsi="Times New Roman"/>
          <w:sz w:val="20"/>
          <w:szCs w:val="20"/>
        </w:rPr>
        <w:fldChar w:fldCharType="end"/>
      </w:r>
      <w:r w:rsidRPr="00BC6B63">
        <w:rPr>
          <w:rFonts w:ascii="Times New Roman" w:hAnsi="Times New Roman"/>
          <w:sz w:val="20"/>
          <w:szCs w:val="20"/>
        </w:rPr>
        <w:t xml:space="preserve">. </w:t>
      </w:r>
      <w:r>
        <w:rPr>
          <w:rFonts w:ascii="Times New Roman" w:hAnsi="Times New Roman"/>
          <w:sz w:val="20"/>
          <w:szCs w:val="20"/>
        </w:rPr>
        <w:t>We used a</w:t>
      </w:r>
      <w:r w:rsidRPr="00BC6B63">
        <w:rPr>
          <w:rFonts w:ascii="Times New Roman" w:hAnsi="Times New Roman"/>
          <w:sz w:val="20"/>
          <w:szCs w:val="20"/>
        </w:rPr>
        <w:t xml:space="preserve"> script (Nicolas </w:t>
      </w:r>
      <w:proofErr w:type="spellStart"/>
      <w:r w:rsidRPr="00BC6B63">
        <w:rPr>
          <w:rFonts w:ascii="Times New Roman" w:hAnsi="Times New Roman"/>
          <w:sz w:val="20"/>
          <w:szCs w:val="20"/>
        </w:rPr>
        <w:t>Rochette</w:t>
      </w:r>
      <w:proofErr w:type="spellEnd"/>
      <w:r w:rsidRPr="00BC6B63">
        <w:rPr>
          <w:rFonts w:ascii="Times New Roman" w:hAnsi="Times New Roman"/>
          <w:sz w:val="20"/>
          <w:szCs w:val="20"/>
        </w:rPr>
        <w:t>; bitbucket.org/</w:t>
      </w:r>
      <w:proofErr w:type="spellStart"/>
      <w:r w:rsidRPr="00BC6B63">
        <w:rPr>
          <w:rFonts w:ascii="Times New Roman" w:hAnsi="Times New Roman"/>
          <w:sz w:val="20"/>
          <w:szCs w:val="20"/>
        </w:rPr>
        <w:t>rochette</w:t>
      </w:r>
      <w:proofErr w:type="spellEnd"/>
      <w:r w:rsidRPr="00BC6B63">
        <w:rPr>
          <w:rFonts w:ascii="Times New Roman" w:hAnsi="Times New Roman"/>
          <w:sz w:val="20"/>
          <w:szCs w:val="20"/>
        </w:rPr>
        <w:t>/rad-</w:t>
      </w:r>
      <w:proofErr w:type="spellStart"/>
      <w:r w:rsidRPr="00BC6B63">
        <w:rPr>
          <w:rFonts w:ascii="Times New Roman" w:hAnsi="Times New Roman"/>
          <w:sz w:val="20"/>
          <w:szCs w:val="20"/>
        </w:rPr>
        <w:t>seq</w:t>
      </w:r>
      <w:proofErr w:type="spellEnd"/>
      <w:r w:rsidRPr="00BC6B63">
        <w:rPr>
          <w:rFonts w:ascii="Times New Roman" w:hAnsi="Times New Roman"/>
          <w:sz w:val="20"/>
          <w:szCs w:val="20"/>
        </w:rPr>
        <w:t>-genotyping-demo/</w:t>
      </w:r>
      <w:proofErr w:type="spellStart"/>
      <w:r w:rsidRPr="00BC6B63">
        <w:rPr>
          <w:rFonts w:ascii="Times New Roman" w:hAnsi="Times New Roman"/>
          <w:sz w:val="20"/>
          <w:szCs w:val="20"/>
        </w:rPr>
        <w:t>src</w:t>
      </w:r>
      <w:proofErr w:type="spellEnd"/>
      <w:r w:rsidRPr="00BC6B63">
        <w:rPr>
          <w:rFonts w:ascii="Times New Roman" w:hAnsi="Times New Roman"/>
          <w:sz w:val="20"/>
          <w:szCs w:val="20"/>
        </w:rPr>
        <w:t xml:space="preserve">/) </w:t>
      </w:r>
      <w:r>
        <w:rPr>
          <w:rFonts w:ascii="Times New Roman" w:hAnsi="Times New Roman"/>
          <w:sz w:val="20"/>
          <w:szCs w:val="20"/>
        </w:rPr>
        <w:t>to extract</w:t>
      </w:r>
      <w:r w:rsidRPr="00BC6B63">
        <w:rPr>
          <w:rFonts w:ascii="Times New Roman" w:hAnsi="Times New Roman"/>
          <w:sz w:val="20"/>
          <w:szCs w:val="20"/>
        </w:rPr>
        <w:t xml:space="preserve"> loci and SNPs from each parameter value combination. </w:t>
      </w:r>
      <w:r>
        <w:rPr>
          <w:rFonts w:ascii="Times New Roman" w:hAnsi="Times New Roman"/>
          <w:sz w:val="20"/>
          <w:szCs w:val="20"/>
        </w:rPr>
        <w:t>We plotted t</w:t>
      </w:r>
      <w:r w:rsidRPr="00BC6B63">
        <w:rPr>
          <w:rFonts w:ascii="Times New Roman" w:hAnsi="Times New Roman"/>
          <w:sz w:val="20"/>
          <w:szCs w:val="20"/>
        </w:rPr>
        <w:t xml:space="preserve">hree response variables against parameter value combinations for each sample subset, including: (1) loci retained by at least 80% of samples, (2) new loci added to the </w:t>
      </w:r>
      <w:r w:rsidRPr="00BC6B63">
        <w:rPr>
          <w:rFonts w:ascii="Times New Roman" w:hAnsi="Times New Roman"/>
          <w:i/>
          <w:sz w:val="20"/>
          <w:szCs w:val="20"/>
        </w:rPr>
        <w:t>Stacks 2.0</w:t>
      </w:r>
      <w:r w:rsidRPr="00BC6B63">
        <w:rPr>
          <w:rFonts w:ascii="Times New Roman" w:hAnsi="Times New Roman"/>
          <w:sz w:val="20"/>
          <w:szCs w:val="20"/>
        </w:rPr>
        <w:t xml:space="preserve"> catalog and present in at least 80% of samples, and (3) distribution of SNPs per locus. </w:t>
      </w:r>
      <w:r>
        <w:rPr>
          <w:rFonts w:ascii="Times New Roman" w:hAnsi="Times New Roman"/>
          <w:sz w:val="20"/>
          <w:szCs w:val="20"/>
        </w:rPr>
        <w:t>We then evaluated the p</w:t>
      </w:r>
      <w:r w:rsidRPr="00BC6B63">
        <w:rPr>
          <w:rFonts w:ascii="Times New Roman" w:hAnsi="Times New Roman"/>
          <w:sz w:val="20"/>
          <w:szCs w:val="20"/>
        </w:rPr>
        <w:t xml:space="preserve">lots to identify the parameter values at which the number of polymorphic loci and number of SNPs shared by at least 80% of samples stabilized </w:t>
      </w:r>
      <w:r w:rsidR="00650633">
        <w:rPr>
          <w:rFonts w:ascii="Times New Roman" w:hAnsi="Times New Roman"/>
          <w:sz w:val="20"/>
          <w:szCs w:val="20"/>
        </w:rPr>
        <w:fldChar w:fldCharType="begin" w:fldLock="1"/>
      </w:r>
      <w:r w:rsidR="00650633">
        <w:rPr>
          <w:rFonts w:ascii="Times New Roman" w:hAnsi="Times New Roman"/>
          <w:sz w:val="20"/>
          <w:szCs w:val="20"/>
        </w:rPr>
        <w:instrText>ADDIN CSL_CITATION {"citationItems":[{"id":"ITEM-1","itemData":{"DOI":"10.1111/2041-210X.12775","ISBN":"4955139574","ISSN":"2041210X","PMID":"28199780","abstract":"Introduction: D-dimer assay, generally evaluated according to cutoff points calibrated for VTE exclusion, is used to estimate the individual risk of recurrence after a first idiopathic event of venous thromboembolism (VTE). Methods: Commercial D-dimer assays, evaluated according to predetermined cutoff levels for each assay, specific for age (lower in subjects &lt;70 years) and gender (lower in males), were used in the recent DULCIS study. The present analysis compared the results obtained in the DULCIS with those that might have been had using the following different cutoff criteria: traditional cutoff for VTE exclusion, higher levels in subjects aged ≥60 years, or age multiplied by 10. Results: In young subjects, the DULCIS low cutoff levels resulted in half the recurrent events that would have occurred using the other criteria. In elderly patients, the DULCIS results were similar to those calculated for the two age-adjusted criteria. The adoption of traditional VTE exclusion criteria would have led to positive results in the large majority of elderly subjects, without a significant reduction in the rate of recurrent event. Conclusion: The results confirm the usefulness of the cutoff levels used in DULCIS.","author":[{"dropping-particle":"","family":"Paris","given":"Josephine R.","non-dropping-particle":"","parse-names":false,"suffix":""},{"dropping-particle":"","family":"Stevens","given":"Jamie R.","non-dropping-particle":"","parse-names":false,"suffix":""},{"dropping-particle":"","family":"Catchen","given":"Julian M.","non-dropping-particle":"","parse-names":false,"suffix":""}],"container-title":"Methods in Ecology and Evolution","id":"ITEM-1","issue":"10","issued":{"date-parts":[["2017"]]},"page":"1360-1373","title":"Lost in parameter space: A road map for stacks","type":"article-journal","volume":"8"},"uris":["http://www.mendeley.com/documents/?uuid=8e4c8121-0f02-4eb1-9cc7-e01c12798c33"]}],"mendeley":{"formattedCitation":"(Paris et al., 2017)","plainTextFormattedCitation":"(Paris et al., 2017)","previouslyFormattedCitation":"(Paris et al., 2017)"},"properties":{"noteIndex":0},"schema":"https://github.com/citation-style-language/schema/raw/master/csl-citation.json"}</w:instrText>
      </w:r>
      <w:r w:rsidR="00650633">
        <w:rPr>
          <w:rFonts w:ascii="Times New Roman" w:hAnsi="Times New Roman"/>
          <w:sz w:val="20"/>
          <w:szCs w:val="20"/>
        </w:rPr>
        <w:fldChar w:fldCharType="separate"/>
      </w:r>
      <w:r w:rsidR="00650633" w:rsidRPr="00650633">
        <w:rPr>
          <w:rFonts w:ascii="Times New Roman" w:hAnsi="Times New Roman"/>
          <w:noProof/>
          <w:sz w:val="20"/>
          <w:szCs w:val="20"/>
        </w:rPr>
        <w:t>(Paris et al., 2017)</w:t>
      </w:r>
      <w:r w:rsidR="00650633">
        <w:rPr>
          <w:rFonts w:ascii="Times New Roman" w:hAnsi="Times New Roman"/>
          <w:sz w:val="20"/>
          <w:szCs w:val="20"/>
        </w:rPr>
        <w:fldChar w:fldCharType="end"/>
      </w:r>
      <w:r w:rsidRPr="00BC6B63">
        <w:rPr>
          <w:rFonts w:ascii="Times New Roman" w:hAnsi="Times New Roman"/>
          <w:sz w:val="20"/>
          <w:szCs w:val="20"/>
        </w:rPr>
        <w:t xml:space="preserve">. </w:t>
      </w:r>
    </w:p>
    <w:p w:rsidR="00BC6B63" w:rsidRPr="00BC6B63" w:rsidRDefault="00BC6B63" w:rsidP="00BC6B63">
      <w:pPr>
        <w:spacing w:after="0" w:line="480" w:lineRule="auto"/>
        <w:rPr>
          <w:rFonts w:ascii="Times New Roman" w:hAnsi="Times New Roman"/>
          <w:sz w:val="20"/>
          <w:szCs w:val="20"/>
        </w:rPr>
      </w:pPr>
      <w:r w:rsidRPr="00BC6B63">
        <w:rPr>
          <w:rFonts w:ascii="Times New Roman" w:hAnsi="Times New Roman"/>
          <w:sz w:val="20"/>
          <w:szCs w:val="20"/>
        </w:rPr>
        <w:tab/>
      </w:r>
      <w:r>
        <w:rPr>
          <w:rFonts w:ascii="Times New Roman" w:hAnsi="Times New Roman"/>
          <w:sz w:val="20"/>
          <w:szCs w:val="20"/>
        </w:rPr>
        <w:t>We performed this</w:t>
      </w:r>
      <w:r w:rsidRPr="00BC6B63">
        <w:rPr>
          <w:rFonts w:ascii="Times New Roman" w:hAnsi="Times New Roman"/>
          <w:sz w:val="20"/>
          <w:szCs w:val="20"/>
        </w:rPr>
        <w:t xml:space="preserve"> protocol on two different sample sets to confirm that </w:t>
      </w:r>
      <w:r>
        <w:rPr>
          <w:rFonts w:ascii="Times New Roman" w:hAnsi="Times New Roman"/>
          <w:sz w:val="20"/>
          <w:szCs w:val="20"/>
        </w:rPr>
        <w:t xml:space="preserve">sample </w:t>
      </w:r>
      <w:r w:rsidRPr="00BC6B63">
        <w:rPr>
          <w:rFonts w:ascii="Times New Roman" w:hAnsi="Times New Roman"/>
          <w:sz w:val="20"/>
          <w:szCs w:val="20"/>
        </w:rPr>
        <w:t xml:space="preserve">selection did not impact optimization. </w:t>
      </w:r>
      <w:r>
        <w:rPr>
          <w:rFonts w:ascii="Times New Roman" w:hAnsi="Times New Roman"/>
          <w:sz w:val="20"/>
          <w:szCs w:val="20"/>
        </w:rPr>
        <w:t>We selected s</w:t>
      </w:r>
      <w:r w:rsidRPr="00BC6B63">
        <w:rPr>
          <w:rFonts w:ascii="Times New Roman" w:hAnsi="Times New Roman"/>
          <w:sz w:val="20"/>
          <w:szCs w:val="20"/>
        </w:rPr>
        <w:t xml:space="preserve">amples </w:t>
      </w:r>
      <w:r>
        <w:rPr>
          <w:rFonts w:ascii="Times New Roman" w:hAnsi="Times New Roman"/>
          <w:sz w:val="20"/>
          <w:szCs w:val="20"/>
        </w:rPr>
        <w:t xml:space="preserve">to </w:t>
      </w:r>
      <w:r w:rsidRPr="00BC6B63">
        <w:rPr>
          <w:rFonts w:ascii="Times New Roman" w:hAnsi="Times New Roman"/>
          <w:sz w:val="20"/>
          <w:szCs w:val="20"/>
        </w:rPr>
        <w:t xml:space="preserve">be representative of the entire data set by including samples: (a) Of each tissue type, (b) collected throughout the length of the study, and (c) digested, ligated, and sequenced in different batches. </w:t>
      </w:r>
      <w:r>
        <w:rPr>
          <w:rFonts w:ascii="Times New Roman" w:hAnsi="Times New Roman"/>
          <w:sz w:val="20"/>
          <w:szCs w:val="20"/>
        </w:rPr>
        <w:t>We took c</w:t>
      </w:r>
      <w:r w:rsidRPr="00BC6B63">
        <w:rPr>
          <w:rFonts w:ascii="Times New Roman" w:hAnsi="Times New Roman"/>
          <w:sz w:val="20"/>
          <w:szCs w:val="20"/>
        </w:rPr>
        <w:t>are to ensure that no duplicates were included (see above). When performed on both sets, the protocol resulted in consistent identification of optimal clustering parameters [</w:t>
      </w:r>
      <w:r w:rsidRPr="00BC6B63">
        <w:rPr>
          <w:rFonts w:ascii="Times New Roman" w:hAnsi="Times New Roman"/>
          <w:i/>
          <w:sz w:val="20"/>
          <w:szCs w:val="20"/>
        </w:rPr>
        <w:t>m</w:t>
      </w:r>
      <w:r w:rsidRPr="00BC6B63">
        <w:rPr>
          <w:rFonts w:ascii="Times New Roman" w:hAnsi="Times New Roman"/>
          <w:sz w:val="20"/>
          <w:szCs w:val="20"/>
        </w:rPr>
        <w:t xml:space="preserve">=3, </w:t>
      </w:r>
      <w:r w:rsidRPr="00BC6B63">
        <w:rPr>
          <w:rFonts w:ascii="Times New Roman" w:hAnsi="Times New Roman"/>
          <w:i/>
          <w:sz w:val="20"/>
          <w:szCs w:val="20"/>
        </w:rPr>
        <w:t>M</w:t>
      </w:r>
      <w:r w:rsidRPr="00BC6B63">
        <w:rPr>
          <w:rFonts w:ascii="Times New Roman" w:hAnsi="Times New Roman"/>
          <w:sz w:val="20"/>
          <w:szCs w:val="20"/>
        </w:rPr>
        <w:t xml:space="preserve">=2, </w:t>
      </w:r>
      <w:r w:rsidRPr="00BC6B63">
        <w:rPr>
          <w:rFonts w:ascii="Times New Roman" w:hAnsi="Times New Roman"/>
          <w:i/>
          <w:sz w:val="20"/>
          <w:szCs w:val="20"/>
        </w:rPr>
        <w:t>n</w:t>
      </w:r>
      <w:r w:rsidRPr="00BC6B63">
        <w:rPr>
          <w:rFonts w:ascii="Times New Roman" w:hAnsi="Times New Roman"/>
          <w:sz w:val="20"/>
          <w:szCs w:val="20"/>
        </w:rPr>
        <w:t>=2].</w:t>
      </w:r>
    </w:p>
    <w:p w:rsidR="00C4566E" w:rsidRDefault="00C4566E">
      <w:pPr>
        <w:rPr>
          <w:rFonts w:ascii="Times New Roman" w:hAnsi="Times New Roman"/>
          <w:sz w:val="20"/>
          <w:szCs w:val="20"/>
        </w:rPr>
      </w:pPr>
    </w:p>
    <w:p w:rsidR="00650633" w:rsidRPr="00650633" w:rsidRDefault="00650633">
      <w:pPr>
        <w:rPr>
          <w:rFonts w:ascii="Times New Roman" w:hAnsi="Times New Roman"/>
          <w:b/>
          <w:sz w:val="20"/>
          <w:szCs w:val="20"/>
        </w:rPr>
      </w:pPr>
      <w:r>
        <w:rPr>
          <w:rFonts w:ascii="Times New Roman" w:hAnsi="Times New Roman"/>
          <w:b/>
          <w:sz w:val="20"/>
          <w:szCs w:val="20"/>
        </w:rPr>
        <w:t xml:space="preserve">SUPPORTING </w:t>
      </w:r>
      <w:r w:rsidRPr="00650633">
        <w:rPr>
          <w:rFonts w:ascii="Times New Roman" w:hAnsi="Times New Roman"/>
          <w:b/>
          <w:sz w:val="20"/>
          <w:szCs w:val="20"/>
        </w:rPr>
        <w:t>REFERENCES</w:t>
      </w:r>
    </w:p>
    <w:p w:rsidR="00650633" w:rsidRPr="00650633" w:rsidRDefault="00650633" w:rsidP="00650633">
      <w:pPr>
        <w:widowControl w:val="0"/>
        <w:autoSpaceDE w:val="0"/>
        <w:autoSpaceDN w:val="0"/>
        <w:adjustRightInd w:val="0"/>
        <w:spacing w:line="240" w:lineRule="auto"/>
        <w:ind w:left="480" w:hanging="480"/>
        <w:rPr>
          <w:rFonts w:ascii="Times New Roman" w:hAnsi="Times New Roman"/>
          <w:noProof/>
          <w:sz w:val="20"/>
          <w:szCs w:val="24"/>
        </w:rPr>
      </w:pPr>
      <w:r>
        <w:rPr>
          <w:rFonts w:ascii="Times New Roman" w:hAnsi="Times New Roman"/>
          <w:sz w:val="20"/>
          <w:szCs w:val="20"/>
        </w:rPr>
        <w:fldChar w:fldCharType="begin" w:fldLock="1"/>
      </w:r>
      <w:r>
        <w:rPr>
          <w:rFonts w:ascii="Times New Roman" w:hAnsi="Times New Roman"/>
          <w:sz w:val="20"/>
          <w:szCs w:val="20"/>
        </w:rPr>
        <w:instrText xml:space="preserve">ADDIN Mendeley Bibliography CSL_BIBLIOGRAPHY </w:instrText>
      </w:r>
      <w:r>
        <w:rPr>
          <w:rFonts w:ascii="Times New Roman" w:hAnsi="Times New Roman"/>
          <w:sz w:val="20"/>
          <w:szCs w:val="20"/>
        </w:rPr>
        <w:fldChar w:fldCharType="separate"/>
      </w:r>
      <w:r w:rsidRPr="00650633">
        <w:rPr>
          <w:rFonts w:ascii="Times New Roman" w:hAnsi="Times New Roman"/>
          <w:noProof/>
          <w:sz w:val="20"/>
          <w:szCs w:val="24"/>
        </w:rPr>
        <w:t xml:space="preserve">Chafin, T. K., Martin, B. T., Mussmann, S. M., Douglas, M. R., &amp; Douglas, M. E. (2017). FRAGMATIC: in silico locus prediction and its utility in optimizing ddRADseq projects. </w:t>
      </w:r>
      <w:r w:rsidRPr="00650633">
        <w:rPr>
          <w:rFonts w:ascii="Times New Roman" w:hAnsi="Times New Roman"/>
          <w:i/>
          <w:iCs/>
          <w:noProof/>
          <w:sz w:val="20"/>
          <w:szCs w:val="24"/>
        </w:rPr>
        <w:t>Conservation Genetics Resources</w:t>
      </w:r>
      <w:r w:rsidRPr="00650633">
        <w:rPr>
          <w:rFonts w:ascii="Times New Roman" w:hAnsi="Times New Roman"/>
          <w:noProof/>
          <w:sz w:val="20"/>
          <w:szCs w:val="24"/>
        </w:rPr>
        <w:t xml:space="preserve">, </w:t>
      </w:r>
      <w:r w:rsidRPr="00650633">
        <w:rPr>
          <w:rFonts w:ascii="Times New Roman" w:hAnsi="Times New Roman"/>
          <w:i/>
          <w:iCs/>
          <w:noProof/>
          <w:sz w:val="20"/>
          <w:szCs w:val="24"/>
        </w:rPr>
        <w:t>10</w:t>
      </w:r>
      <w:r w:rsidRPr="00650633">
        <w:rPr>
          <w:rFonts w:ascii="Times New Roman" w:hAnsi="Times New Roman"/>
          <w:noProof/>
          <w:sz w:val="20"/>
          <w:szCs w:val="24"/>
        </w:rPr>
        <w:t>(3), 325–328. doi:10.1007/s12686-017-0814-1</w:t>
      </w:r>
    </w:p>
    <w:p w:rsidR="00650633" w:rsidRPr="00650633" w:rsidRDefault="00650633" w:rsidP="00650633">
      <w:pPr>
        <w:widowControl w:val="0"/>
        <w:autoSpaceDE w:val="0"/>
        <w:autoSpaceDN w:val="0"/>
        <w:adjustRightInd w:val="0"/>
        <w:spacing w:line="240" w:lineRule="auto"/>
        <w:ind w:left="480" w:hanging="480"/>
        <w:rPr>
          <w:rFonts w:ascii="Times New Roman" w:hAnsi="Times New Roman"/>
          <w:noProof/>
          <w:sz w:val="20"/>
        </w:rPr>
      </w:pPr>
      <w:r w:rsidRPr="00650633">
        <w:rPr>
          <w:rFonts w:ascii="Times New Roman" w:hAnsi="Times New Roman"/>
          <w:noProof/>
          <w:sz w:val="20"/>
          <w:szCs w:val="24"/>
        </w:rPr>
        <w:t xml:space="preserve">Paris, J. R., Stevens, J. R., &amp; Catchen, J. M. (2017). Lost in parameter space: A road map for stacks. </w:t>
      </w:r>
      <w:r w:rsidRPr="00650633">
        <w:rPr>
          <w:rFonts w:ascii="Times New Roman" w:hAnsi="Times New Roman"/>
          <w:i/>
          <w:iCs/>
          <w:noProof/>
          <w:sz w:val="20"/>
          <w:szCs w:val="24"/>
        </w:rPr>
        <w:t>Methods in Ecology and Evolution</w:t>
      </w:r>
      <w:r w:rsidRPr="00650633">
        <w:rPr>
          <w:rFonts w:ascii="Times New Roman" w:hAnsi="Times New Roman"/>
          <w:noProof/>
          <w:sz w:val="20"/>
          <w:szCs w:val="24"/>
        </w:rPr>
        <w:t xml:space="preserve">, </w:t>
      </w:r>
      <w:r w:rsidRPr="00650633">
        <w:rPr>
          <w:rFonts w:ascii="Times New Roman" w:hAnsi="Times New Roman"/>
          <w:i/>
          <w:iCs/>
          <w:noProof/>
          <w:sz w:val="20"/>
          <w:szCs w:val="24"/>
        </w:rPr>
        <w:t>8</w:t>
      </w:r>
      <w:r w:rsidRPr="00650633">
        <w:rPr>
          <w:rFonts w:ascii="Times New Roman" w:hAnsi="Times New Roman"/>
          <w:noProof/>
          <w:sz w:val="20"/>
          <w:szCs w:val="24"/>
        </w:rPr>
        <w:t>(10), 1360–1373. doi:10.1111/2041-210X.12775</w:t>
      </w:r>
    </w:p>
    <w:p w:rsidR="004006E2" w:rsidRDefault="00650633">
      <w:pPr>
        <w:rPr>
          <w:rFonts w:ascii="Times New Roman" w:hAnsi="Times New Roman"/>
          <w:sz w:val="20"/>
          <w:szCs w:val="20"/>
        </w:rPr>
      </w:pPr>
      <w:r>
        <w:rPr>
          <w:rFonts w:ascii="Times New Roman" w:hAnsi="Times New Roman"/>
          <w:sz w:val="20"/>
          <w:szCs w:val="20"/>
        </w:rPr>
        <w:fldChar w:fldCharType="end"/>
      </w:r>
    </w:p>
    <w:p w:rsidR="004006E2" w:rsidRDefault="004006E2">
      <w:pPr>
        <w:rPr>
          <w:rFonts w:ascii="Times New Roman" w:hAnsi="Times New Roman"/>
          <w:sz w:val="20"/>
          <w:szCs w:val="20"/>
        </w:rPr>
      </w:pPr>
    </w:p>
    <w:p w:rsidR="004006E2" w:rsidRDefault="004006E2">
      <w:pPr>
        <w:rPr>
          <w:rFonts w:ascii="Times New Roman" w:hAnsi="Times New Roman"/>
          <w:sz w:val="20"/>
          <w:szCs w:val="20"/>
        </w:rPr>
      </w:pPr>
    </w:p>
    <w:p w:rsidR="004006E2" w:rsidRDefault="004006E2">
      <w:pPr>
        <w:rPr>
          <w:rFonts w:ascii="Times New Roman" w:hAnsi="Times New Roman"/>
          <w:sz w:val="20"/>
          <w:szCs w:val="20"/>
        </w:rPr>
      </w:pPr>
    </w:p>
    <w:p w:rsidR="004006E2" w:rsidRDefault="004006E2">
      <w:pPr>
        <w:rPr>
          <w:rFonts w:ascii="Times New Roman" w:hAnsi="Times New Roman"/>
          <w:sz w:val="20"/>
          <w:szCs w:val="20"/>
        </w:rPr>
      </w:pPr>
    </w:p>
    <w:p w:rsidR="004006E2" w:rsidRPr="00650633" w:rsidRDefault="00650633">
      <w:pPr>
        <w:rPr>
          <w:rFonts w:ascii="Times New Roman" w:hAnsi="Times New Roman"/>
          <w:b/>
          <w:sz w:val="20"/>
          <w:szCs w:val="20"/>
        </w:rPr>
      </w:pPr>
      <w:r w:rsidRPr="00650633">
        <w:rPr>
          <w:rFonts w:ascii="Times New Roman" w:hAnsi="Times New Roman"/>
          <w:b/>
          <w:sz w:val="20"/>
          <w:szCs w:val="20"/>
        </w:rPr>
        <w:lastRenderedPageBreak/>
        <w:t>SUPPORTING FIGURES AND TABLES</w:t>
      </w:r>
    </w:p>
    <w:p w:rsidR="004006E2" w:rsidRDefault="004006E2">
      <w:pPr>
        <w:rPr>
          <w:rFonts w:ascii="Times New Roman" w:hAnsi="Times New Roman"/>
          <w:sz w:val="20"/>
          <w:szCs w:val="20"/>
        </w:rPr>
      </w:pPr>
      <w:r>
        <w:rPr>
          <w:rFonts w:ascii="Times New Roman" w:hAnsi="Times New Roman"/>
          <w:noProof/>
          <w:sz w:val="20"/>
          <w:szCs w:val="20"/>
        </w:rPr>
        <w:drawing>
          <wp:inline distT="0" distB="0" distL="0" distR="0">
            <wp:extent cx="3739100" cy="2626157"/>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S1_times_new_roman.tiff.tif"/>
                    <pic:cNvPicPr/>
                  </pic:nvPicPr>
                  <pic:blipFill rotWithShape="1">
                    <a:blip r:embed="rId5" cstate="print">
                      <a:extLst>
                        <a:ext uri="{28A0092B-C50C-407E-A947-70E740481C1C}">
                          <a14:useLocalDpi xmlns:a14="http://schemas.microsoft.com/office/drawing/2010/main" val="0"/>
                        </a:ext>
                      </a:extLst>
                    </a:blip>
                    <a:srcRect l="20288" t="9237" r="15983" b="11190"/>
                    <a:stretch/>
                  </pic:blipFill>
                  <pic:spPr bwMode="auto">
                    <a:xfrm>
                      <a:off x="0" y="0"/>
                      <a:ext cx="3761239" cy="2641707"/>
                    </a:xfrm>
                    <a:prstGeom prst="rect">
                      <a:avLst/>
                    </a:prstGeom>
                    <a:ln>
                      <a:noFill/>
                    </a:ln>
                    <a:extLst>
                      <a:ext uri="{53640926-AAD7-44D8-BBD7-CCE9431645EC}">
                        <a14:shadowObscured xmlns:a14="http://schemas.microsoft.com/office/drawing/2010/main"/>
                      </a:ext>
                    </a:extLst>
                  </pic:spPr>
                </pic:pic>
              </a:graphicData>
            </a:graphic>
          </wp:inline>
        </w:drawing>
      </w:r>
    </w:p>
    <w:p w:rsidR="004006E2" w:rsidRDefault="004006E2">
      <w:pPr>
        <w:rPr>
          <w:rFonts w:ascii="Times New Roman" w:hAnsi="Times New Roman"/>
          <w:bCs/>
          <w:sz w:val="20"/>
          <w:szCs w:val="20"/>
        </w:rPr>
      </w:pPr>
      <w:r>
        <w:rPr>
          <w:rFonts w:ascii="Times New Roman" w:hAnsi="Times New Roman"/>
          <w:b/>
          <w:sz w:val="20"/>
          <w:szCs w:val="20"/>
        </w:rPr>
        <w:t>Figure S1</w:t>
      </w:r>
      <w:r>
        <w:rPr>
          <w:rFonts w:ascii="Times New Roman" w:hAnsi="Times New Roman"/>
          <w:sz w:val="20"/>
          <w:szCs w:val="20"/>
        </w:rPr>
        <w:t xml:space="preserve">     </w:t>
      </w:r>
      <w:r w:rsidR="004C218B">
        <w:rPr>
          <w:rFonts w:ascii="Times New Roman" w:hAnsi="Times New Roman"/>
          <w:sz w:val="20"/>
          <w:szCs w:val="20"/>
        </w:rPr>
        <w:t>To assess the accuracy the Brown Treesnake pedigree, w</w:t>
      </w:r>
      <w:r>
        <w:rPr>
          <w:rFonts w:ascii="Times New Roman" w:hAnsi="Times New Roman"/>
          <w:bCs/>
          <w:sz w:val="20"/>
          <w:szCs w:val="20"/>
        </w:rPr>
        <w:t xml:space="preserve">e regressed </w:t>
      </w:r>
      <w:r w:rsidRPr="00A038AC">
        <w:rPr>
          <w:rFonts w:ascii="Times New Roman" w:hAnsi="Times New Roman"/>
          <w:bCs/>
          <w:sz w:val="20"/>
          <w:szCs w:val="20"/>
        </w:rPr>
        <w:t xml:space="preserve">pairwise genomic relatedness [estimated </w:t>
      </w:r>
      <w:r>
        <w:rPr>
          <w:rFonts w:ascii="Times New Roman" w:hAnsi="Times New Roman"/>
          <w:bCs/>
          <w:sz w:val="20"/>
          <w:szCs w:val="20"/>
        </w:rPr>
        <w:t xml:space="preserve">from the entire set of single nucleotide polymorphisms (SNPs; N = 6,180) </w:t>
      </w:r>
      <w:r w:rsidRPr="00A038AC">
        <w:rPr>
          <w:rFonts w:ascii="Times New Roman" w:hAnsi="Times New Roman"/>
          <w:bCs/>
          <w:sz w:val="20"/>
          <w:szCs w:val="20"/>
        </w:rPr>
        <w:t xml:space="preserve">using </w:t>
      </w:r>
      <w:r>
        <w:rPr>
          <w:rFonts w:ascii="Times New Roman" w:hAnsi="Times New Roman"/>
          <w:bCs/>
          <w:sz w:val="20"/>
          <w:szCs w:val="20"/>
        </w:rPr>
        <w:t xml:space="preserve">the </w:t>
      </w:r>
      <w:r w:rsidRPr="00B26ED4">
        <w:rPr>
          <w:rFonts w:ascii="Times New Roman" w:hAnsi="Times New Roman"/>
          <w:bCs/>
          <w:i/>
          <w:sz w:val="20"/>
          <w:szCs w:val="20"/>
        </w:rPr>
        <w:t>QG89_avg</w:t>
      </w:r>
      <w:r w:rsidRPr="00A038AC">
        <w:rPr>
          <w:rFonts w:ascii="Times New Roman" w:hAnsi="Times New Roman"/>
          <w:bCs/>
          <w:sz w:val="20"/>
          <w:szCs w:val="20"/>
        </w:rPr>
        <w:t xml:space="preserve"> </w:t>
      </w:r>
      <w:r>
        <w:rPr>
          <w:rFonts w:ascii="Times New Roman" w:hAnsi="Times New Roman"/>
          <w:bCs/>
          <w:sz w:val="20"/>
          <w:szCs w:val="20"/>
        </w:rPr>
        <w:t xml:space="preserve">estimator </w:t>
      </w:r>
      <w:r w:rsidRPr="00A038AC">
        <w:rPr>
          <w:rFonts w:ascii="Times New Roman" w:hAnsi="Times New Roman"/>
          <w:bCs/>
          <w:sz w:val="20"/>
          <w:szCs w:val="20"/>
        </w:rPr>
        <w:t xml:space="preserve">in the </w:t>
      </w:r>
      <w:r w:rsidRPr="00A038AC">
        <w:rPr>
          <w:rFonts w:ascii="Times New Roman" w:hAnsi="Times New Roman"/>
          <w:bCs/>
          <w:i/>
          <w:sz w:val="20"/>
          <w:szCs w:val="20"/>
        </w:rPr>
        <w:t>R</w:t>
      </w:r>
      <w:r w:rsidRPr="00A038AC">
        <w:rPr>
          <w:rFonts w:ascii="Times New Roman" w:hAnsi="Times New Roman"/>
          <w:bCs/>
          <w:sz w:val="20"/>
          <w:szCs w:val="20"/>
        </w:rPr>
        <w:t xml:space="preserve"> package </w:t>
      </w:r>
      <w:proofErr w:type="spellStart"/>
      <w:r w:rsidRPr="00A038AC">
        <w:rPr>
          <w:rFonts w:ascii="Times New Roman" w:hAnsi="Times New Roman"/>
          <w:bCs/>
          <w:i/>
          <w:sz w:val="20"/>
          <w:szCs w:val="20"/>
        </w:rPr>
        <w:t>irelr</w:t>
      </w:r>
      <w:proofErr w:type="spellEnd"/>
      <w:r w:rsidRPr="00A038AC">
        <w:rPr>
          <w:rFonts w:ascii="Times New Roman" w:hAnsi="Times New Roman"/>
          <w:bCs/>
          <w:sz w:val="20"/>
          <w:szCs w:val="20"/>
        </w:rPr>
        <w:t>]</w:t>
      </w:r>
      <w:r>
        <w:rPr>
          <w:rFonts w:ascii="Times New Roman" w:hAnsi="Times New Roman"/>
          <w:bCs/>
          <w:sz w:val="20"/>
          <w:szCs w:val="20"/>
        </w:rPr>
        <w:t xml:space="preserve"> on to pairwise pedigree relatedness (</w:t>
      </w:r>
      <w:r w:rsidRPr="00A038AC">
        <w:rPr>
          <w:rFonts w:ascii="Times New Roman" w:hAnsi="Times New Roman"/>
          <w:bCs/>
          <w:sz w:val="20"/>
          <w:szCs w:val="20"/>
        </w:rPr>
        <w:t xml:space="preserve">estimated from the reconstructed </w:t>
      </w:r>
      <w:r w:rsidRPr="00A038AC">
        <w:rPr>
          <w:rFonts w:ascii="Times New Roman" w:hAnsi="Times New Roman"/>
          <w:bCs/>
          <w:i/>
          <w:sz w:val="20"/>
          <w:szCs w:val="20"/>
        </w:rPr>
        <w:t>Sequoia</w:t>
      </w:r>
      <w:r w:rsidRPr="00A038AC">
        <w:rPr>
          <w:rFonts w:ascii="Times New Roman" w:hAnsi="Times New Roman"/>
          <w:bCs/>
          <w:sz w:val="20"/>
          <w:szCs w:val="20"/>
        </w:rPr>
        <w:t xml:space="preserve"> pedigree</w:t>
      </w:r>
      <w:r>
        <w:rPr>
          <w:rFonts w:ascii="Times New Roman" w:hAnsi="Times New Roman"/>
          <w:bCs/>
          <w:sz w:val="20"/>
          <w:szCs w:val="20"/>
        </w:rPr>
        <w:t xml:space="preserve"> including dummy individuals</w:t>
      </w:r>
      <w:r w:rsidRPr="00A038AC">
        <w:rPr>
          <w:rFonts w:ascii="Times New Roman" w:hAnsi="Times New Roman"/>
          <w:bCs/>
          <w:sz w:val="20"/>
          <w:szCs w:val="20"/>
        </w:rPr>
        <w:t xml:space="preserve"> using the </w:t>
      </w:r>
      <w:r w:rsidRPr="00A038AC">
        <w:rPr>
          <w:rFonts w:ascii="Times New Roman" w:hAnsi="Times New Roman"/>
          <w:bCs/>
          <w:i/>
          <w:sz w:val="20"/>
          <w:szCs w:val="20"/>
        </w:rPr>
        <w:t>R</w:t>
      </w:r>
      <w:r w:rsidRPr="00A038AC">
        <w:rPr>
          <w:rFonts w:ascii="Times New Roman" w:hAnsi="Times New Roman"/>
          <w:bCs/>
          <w:sz w:val="20"/>
          <w:szCs w:val="20"/>
        </w:rPr>
        <w:t xml:space="preserve"> package </w:t>
      </w:r>
      <w:proofErr w:type="spellStart"/>
      <w:r w:rsidRPr="00A038AC">
        <w:rPr>
          <w:rFonts w:ascii="Times New Roman" w:hAnsi="Times New Roman"/>
          <w:bCs/>
          <w:i/>
          <w:sz w:val="20"/>
          <w:szCs w:val="20"/>
        </w:rPr>
        <w:t>Pedantics</w:t>
      </w:r>
      <w:proofErr w:type="spellEnd"/>
      <w:r>
        <w:rPr>
          <w:rFonts w:ascii="Times New Roman" w:hAnsi="Times New Roman"/>
          <w:bCs/>
          <w:sz w:val="20"/>
          <w:szCs w:val="20"/>
        </w:rPr>
        <w:t>)</w:t>
      </w:r>
      <w:r w:rsidRPr="00A038AC">
        <w:rPr>
          <w:rFonts w:ascii="Times New Roman" w:hAnsi="Times New Roman"/>
          <w:bCs/>
          <w:sz w:val="20"/>
          <w:szCs w:val="20"/>
        </w:rPr>
        <w:t>.</w:t>
      </w:r>
      <w:r>
        <w:rPr>
          <w:rFonts w:ascii="Times New Roman" w:hAnsi="Times New Roman"/>
          <w:bCs/>
          <w:sz w:val="20"/>
          <w:szCs w:val="20"/>
        </w:rPr>
        <w:t xml:space="preserve"> The pedigree was constructed with 654 high minor allele frequency SNPs that were in Hardy-Weinberg Equilibrium and low linkage disequilibrium</w:t>
      </w:r>
      <w:r w:rsidRPr="00A038AC">
        <w:rPr>
          <w:rFonts w:ascii="Times New Roman" w:hAnsi="Times New Roman"/>
          <w:bCs/>
          <w:sz w:val="20"/>
          <w:szCs w:val="20"/>
        </w:rPr>
        <w:t xml:space="preserve"> </w:t>
      </w:r>
      <w:r>
        <w:rPr>
          <w:rFonts w:ascii="Times New Roman" w:hAnsi="Times New Roman"/>
          <w:bCs/>
          <w:sz w:val="20"/>
          <w:szCs w:val="20"/>
        </w:rPr>
        <w:t>There was a strong correlation</w:t>
      </w:r>
      <w:r w:rsidRPr="00A038AC">
        <w:rPr>
          <w:rFonts w:ascii="Times New Roman" w:hAnsi="Times New Roman"/>
          <w:bCs/>
          <w:sz w:val="20"/>
          <w:szCs w:val="20"/>
        </w:rPr>
        <w:t xml:space="preserve"> between estimated </w:t>
      </w:r>
      <w:r>
        <w:rPr>
          <w:rFonts w:ascii="Times New Roman" w:hAnsi="Times New Roman"/>
          <w:bCs/>
          <w:sz w:val="20"/>
          <w:szCs w:val="20"/>
        </w:rPr>
        <w:t xml:space="preserve">pairwise genomic </w:t>
      </w:r>
      <w:r w:rsidRPr="00A038AC">
        <w:rPr>
          <w:rFonts w:ascii="Times New Roman" w:hAnsi="Times New Roman"/>
          <w:bCs/>
          <w:sz w:val="20"/>
          <w:szCs w:val="20"/>
        </w:rPr>
        <w:t xml:space="preserve">and </w:t>
      </w:r>
      <w:r>
        <w:rPr>
          <w:rFonts w:ascii="Times New Roman" w:hAnsi="Times New Roman"/>
          <w:bCs/>
          <w:sz w:val="20"/>
          <w:szCs w:val="20"/>
        </w:rPr>
        <w:t>pedigree</w:t>
      </w:r>
      <w:r w:rsidRPr="00A038AC">
        <w:rPr>
          <w:rFonts w:ascii="Times New Roman" w:hAnsi="Times New Roman"/>
          <w:bCs/>
          <w:sz w:val="20"/>
          <w:szCs w:val="20"/>
        </w:rPr>
        <w:t xml:space="preserve"> </w:t>
      </w:r>
      <w:r>
        <w:rPr>
          <w:rFonts w:ascii="Times New Roman" w:hAnsi="Times New Roman"/>
          <w:bCs/>
          <w:sz w:val="20"/>
          <w:szCs w:val="20"/>
        </w:rPr>
        <w:t>relatedness</w:t>
      </w:r>
      <w:r w:rsidRPr="00A038AC">
        <w:rPr>
          <w:rFonts w:ascii="Times New Roman" w:hAnsi="Times New Roman"/>
          <w:bCs/>
          <w:sz w:val="20"/>
          <w:szCs w:val="20"/>
        </w:rPr>
        <w:t xml:space="preserve"> </w:t>
      </w:r>
      <w:r>
        <w:rPr>
          <w:rFonts w:ascii="Times New Roman" w:hAnsi="Times New Roman"/>
          <w:bCs/>
          <w:sz w:val="20"/>
          <w:szCs w:val="20"/>
        </w:rPr>
        <w:t xml:space="preserve">(Pearson correlation coefficient = 0.71; </w:t>
      </w:r>
      <w:r>
        <w:rPr>
          <w:rFonts w:ascii="Times New Roman" w:hAnsi="Times New Roman"/>
          <w:bCs/>
          <w:i/>
          <w:sz w:val="20"/>
          <w:szCs w:val="20"/>
        </w:rPr>
        <w:t>p</w:t>
      </w:r>
      <w:r>
        <w:rPr>
          <w:rFonts w:ascii="Times New Roman" w:hAnsi="Times New Roman"/>
          <w:bCs/>
          <w:sz w:val="20"/>
          <w:szCs w:val="20"/>
        </w:rPr>
        <w:t xml:space="preserve"> &lt; 0.001).</w:t>
      </w:r>
    </w:p>
    <w:p w:rsidR="00661EFB" w:rsidRDefault="00661EFB">
      <w:pPr>
        <w:rPr>
          <w:rFonts w:ascii="Times New Roman" w:hAnsi="Times New Roman"/>
          <w:bCs/>
          <w:sz w:val="20"/>
          <w:szCs w:val="20"/>
        </w:rPr>
      </w:pPr>
    </w:p>
    <w:p w:rsidR="00661EFB" w:rsidRDefault="00661EFB">
      <w:pPr>
        <w:rPr>
          <w:rFonts w:ascii="Times New Roman" w:hAnsi="Times New Roman"/>
          <w:bCs/>
          <w:sz w:val="20"/>
          <w:szCs w:val="20"/>
        </w:rPr>
      </w:pPr>
    </w:p>
    <w:p w:rsidR="00661EFB" w:rsidRPr="00C27CFF" w:rsidRDefault="00661EFB" w:rsidP="00661EFB">
      <w:pPr>
        <w:spacing w:after="0" w:line="240" w:lineRule="auto"/>
        <w:rPr>
          <w:rFonts w:ascii="Times New Roman" w:hAnsi="Times New Roman"/>
          <w:sz w:val="20"/>
          <w:szCs w:val="20"/>
        </w:rPr>
      </w:pPr>
      <w:r w:rsidRPr="00C27CFF">
        <w:rPr>
          <w:rFonts w:ascii="Times New Roman" w:hAnsi="Times New Roman"/>
          <w:b/>
          <w:sz w:val="20"/>
          <w:szCs w:val="20"/>
        </w:rPr>
        <w:t xml:space="preserve">Table S1    </w:t>
      </w:r>
      <w:r>
        <w:rPr>
          <w:rFonts w:ascii="Times New Roman" w:hAnsi="Times New Roman"/>
          <w:b/>
          <w:sz w:val="20"/>
          <w:szCs w:val="20"/>
        </w:rPr>
        <w:t xml:space="preserve"> </w:t>
      </w:r>
      <w:r w:rsidRPr="00C27CFF">
        <w:rPr>
          <w:rFonts w:ascii="Times New Roman" w:hAnsi="Times New Roman"/>
          <w:sz w:val="20"/>
          <w:szCs w:val="20"/>
        </w:rPr>
        <w:t>Confidence probabilities of parentage by dams and sires of known ID (no dummy individuals) for Brown Treesnake (</w:t>
      </w:r>
      <w:r w:rsidRPr="00C27CFF">
        <w:rPr>
          <w:rFonts w:ascii="Times New Roman" w:hAnsi="Times New Roman"/>
          <w:i/>
          <w:sz w:val="20"/>
          <w:szCs w:val="20"/>
        </w:rPr>
        <w:t>Boiga irregularis</w:t>
      </w:r>
      <w:r>
        <w:rPr>
          <w:rFonts w:ascii="Times New Roman" w:hAnsi="Times New Roman"/>
          <w:sz w:val="20"/>
          <w:szCs w:val="20"/>
        </w:rPr>
        <w:t>) sampled from a</w:t>
      </w:r>
      <w:r w:rsidRPr="00C27CFF">
        <w:rPr>
          <w:rFonts w:ascii="Times New Roman" w:hAnsi="Times New Roman"/>
          <w:sz w:val="20"/>
          <w:szCs w:val="20"/>
        </w:rPr>
        <w:t xml:space="preserve"> </w:t>
      </w:r>
      <w:r>
        <w:rPr>
          <w:rFonts w:ascii="Times New Roman" w:hAnsi="Times New Roman"/>
          <w:sz w:val="20"/>
          <w:szCs w:val="20"/>
        </w:rPr>
        <w:t>geographically</w:t>
      </w:r>
      <w:r w:rsidRPr="00C27CFF">
        <w:rPr>
          <w:rFonts w:ascii="Times New Roman" w:hAnsi="Times New Roman"/>
          <w:sz w:val="20"/>
          <w:szCs w:val="20"/>
        </w:rPr>
        <w:t>-closed population on Guam (N=426)</w:t>
      </w:r>
      <w:r w:rsidR="00C96FEA">
        <w:rPr>
          <w:rFonts w:ascii="Times New Roman" w:hAnsi="Times New Roman"/>
          <w:sz w:val="20"/>
          <w:szCs w:val="20"/>
        </w:rPr>
        <w:t>,</w:t>
      </w:r>
      <w:bookmarkStart w:id="0" w:name="_GoBack"/>
      <w:bookmarkEnd w:id="0"/>
      <w:r w:rsidRPr="00C27CFF">
        <w:rPr>
          <w:rFonts w:ascii="Times New Roman" w:hAnsi="Times New Roman"/>
          <w:sz w:val="20"/>
          <w:szCs w:val="20"/>
        </w:rPr>
        <w:t xml:space="preserve"> </w:t>
      </w:r>
      <w:r w:rsidR="00C96FEA">
        <w:rPr>
          <w:rFonts w:ascii="Times New Roman" w:hAnsi="Times New Roman"/>
          <w:sz w:val="20"/>
          <w:szCs w:val="20"/>
        </w:rPr>
        <w:t>as</w:t>
      </w:r>
      <w:r w:rsidRPr="00C27CFF">
        <w:rPr>
          <w:rFonts w:ascii="Times New Roman" w:hAnsi="Times New Roman"/>
          <w:sz w:val="20"/>
          <w:szCs w:val="20"/>
        </w:rPr>
        <w:t xml:space="preserve"> estimated with the </w:t>
      </w:r>
      <w:proofErr w:type="spellStart"/>
      <w:r w:rsidRPr="00C27CFF">
        <w:rPr>
          <w:rFonts w:ascii="Times New Roman" w:hAnsi="Times New Roman"/>
          <w:i/>
          <w:sz w:val="20"/>
          <w:szCs w:val="20"/>
        </w:rPr>
        <w:t>EstConf</w:t>
      </w:r>
      <w:proofErr w:type="spellEnd"/>
      <w:r w:rsidRPr="00C27CFF">
        <w:rPr>
          <w:rFonts w:ascii="Times New Roman" w:hAnsi="Times New Roman"/>
          <w:sz w:val="20"/>
          <w:szCs w:val="20"/>
        </w:rPr>
        <w:t xml:space="preserve"> function of the </w:t>
      </w:r>
      <w:r w:rsidRPr="00C27CFF">
        <w:rPr>
          <w:rFonts w:ascii="Times New Roman" w:hAnsi="Times New Roman"/>
          <w:i/>
          <w:sz w:val="20"/>
          <w:szCs w:val="20"/>
        </w:rPr>
        <w:t>R</w:t>
      </w:r>
      <w:r w:rsidRPr="00C27CFF">
        <w:rPr>
          <w:rFonts w:ascii="Times New Roman" w:hAnsi="Times New Roman"/>
          <w:sz w:val="20"/>
          <w:szCs w:val="20"/>
        </w:rPr>
        <w:t xml:space="preserve"> package </w:t>
      </w:r>
      <w:r w:rsidRPr="00C27CFF">
        <w:rPr>
          <w:rFonts w:ascii="Times New Roman" w:hAnsi="Times New Roman"/>
          <w:i/>
          <w:sz w:val="20"/>
          <w:szCs w:val="20"/>
        </w:rPr>
        <w:t>Sequoia</w:t>
      </w:r>
      <w:r w:rsidRPr="00C27CFF">
        <w:rPr>
          <w:rFonts w:ascii="Times New Roman" w:hAnsi="Times New Roman"/>
          <w:sz w:val="20"/>
          <w:szCs w:val="20"/>
        </w:rPr>
        <w:t xml:space="preserve">. </w:t>
      </w:r>
      <w:proofErr w:type="spellStart"/>
      <w:r w:rsidRPr="00C27CFF">
        <w:rPr>
          <w:rFonts w:ascii="Times New Roman" w:hAnsi="Times New Roman"/>
          <w:i/>
          <w:sz w:val="20"/>
          <w:szCs w:val="20"/>
        </w:rPr>
        <w:t>EstConf</w:t>
      </w:r>
      <w:proofErr w:type="spellEnd"/>
      <w:r w:rsidRPr="00C27CFF">
        <w:rPr>
          <w:rFonts w:ascii="Times New Roman" w:hAnsi="Times New Roman"/>
          <w:sz w:val="20"/>
          <w:szCs w:val="20"/>
        </w:rPr>
        <w:t xml:space="preserve"> was run for 50 iterations (</w:t>
      </w:r>
      <w:proofErr w:type="spellStart"/>
      <w:r w:rsidRPr="00C27CFF">
        <w:rPr>
          <w:rFonts w:ascii="Times New Roman" w:hAnsi="Times New Roman"/>
          <w:i/>
          <w:sz w:val="20"/>
          <w:szCs w:val="20"/>
        </w:rPr>
        <w:t>nSim</w:t>
      </w:r>
      <w:proofErr w:type="spellEnd"/>
      <w:r w:rsidRPr="00C27CFF">
        <w:rPr>
          <w:rFonts w:ascii="Times New Roman" w:hAnsi="Times New Roman"/>
          <w:sz w:val="20"/>
          <w:szCs w:val="20"/>
        </w:rPr>
        <w:t>=50), and simulations assumed that 40% of parents were not sampled (</w:t>
      </w:r>
      <w:proofErr w:type="spellStart"/>
      <w:r w:rsidRPr="00C27CFF">
        <w:rPr>
          <w:rFonts w:ascii="Times New Roman" w:hAnsi="Times New Roman"/>
          <w:i/>
          <w:sz w:val="20"/>
          <w:szCs w:val="20"/>
        </w:rPr>
        <w:t>ParMis</w:t>
      </w:r>
      <w:proofErr w:type="spellEnd"/>
      <w:r w:rsidRPr="00C27CFF">
        <w:rPr>
          <w:rFonts w:ascii="Times New Roman" w:hAnsi="Times New Roman"/>
          <w:sz w:val="20"/>
          <w:szCs w:val="20"/>
        </w:rPr>
        <w:t>=0.4). ID=individual sample; Dam=mother of known ID; Dam Probability=probability of maternity; Sire=father of known ID; Sire Probability=probability of paternity.</w:t>
      </w:r>
    </w:p>
    <w:p w:rsidR="00661EFB" w:rsidRDefault="00661EFB" w:rsidP="00661EFB">
      <w:pPr>
        <w:spacing w:after="0" w:line="240" w:lineRule="auto"/>
        <w:rPr>
          <w:rFonts w:ascii="Times New Roman" w:hAnsi="Times New Roman"/>
          <w:b/>
          <w:sz w:val="20"/>
          <w:szCs w:val="20"/>
        </w:rPr>
      </w:pPr>
    </w:p>
    <w:p w:rsidR="00661EFB" w:rsidRDefault="00661EFB" w:rsidP="00661EFB">
      <w:pPr>
        <w:spacing w:after="0" w:line="240" w:lineRule="auto"/>
      </w:pPr>
      <w:r>
        <w:fldChar w:fldCharType="begin"/>
      </w:r>
      <w:r>
        <w:instrText xml:space="preserve"> LINK </w:instrText>
      </w:r>
      <w:r w:rsidR="00C96FEA">
        <w:instrText xml:space="preserve">Excel.Sheet.12 C:\\Users\\Brenna\\Desktop\\BTS\\BTS_Manuscript1\\Molecular_Ecology\\SuppTable_S1_probability_parentage_24Jan19.xlsx Sheet1!R1C1:R426C5 </w:instrText>
      </w:r>
      <w:r>
        <w:instrText xml:space="preserve">\a \f 4 \h  \* MERGEFORMAT </w:instrText>
      </w:r>
      <w:r>
        <w:fldChar w:fldCharType="separate"/>
      </w:r>
    </w:p>
    <w:tbl>
      <w:tblPr>
        <w:tblW w:w="7290" w:type="dxa"/>
        <w:tblLook w:val="04A0" w:firstRow="1" w:lastRow="0" w:firstColumn="1" w:lastColumn="0" w:noHBand="0" w:noVBand="1"/>
      </w:tblPr>
      <w:tblGrid>
        <w:gridCol w:w="1140"/>
        <w:gridCol w:w="1380"/>
        <w:gridCol w:w="1710"/>
        <w:gridCol w:w="1083"/>
        <w:gridCol w:w="1977"/>
      </w:tblGrid>
      <w:tr w:rsidR="00661EFB" w:rsidRPr="003005B6" w:rsidTr="00237079">
        <w:trPr>
          <w:trHeight w:val="255"/>
        </w:trPr>
        <w:tc>
          <w:tcPr>
            <w:tcW w:w="1140" w:type="dxa"/>
            <w:tcBorders>
              <w:top w:val="single" w:sz="4" w:space="0" w:color="auto"/>
              <w:left w:val="nil"/>
              <w:bottom w:val="single" w:sz="4" w:space="0" w:color="auto"/>
              <w:right w:val="nil"/>
            </w:tcBorders>
            <w:shd w:val="clear" w:color="auto" w:fill="auto"/>
            <w:noWrap/>
            <w:vAlign w:val="bottom"/>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ID</w:t>
            </w:r>
          </w:p>
        </w:tc>
        <w:tc>
          <w:tcPr>
            <w:tcW w:w="1380" w:type="dxa"/>
            <w:tcBorders>
              <w:top w:val="single" w:sz="4" w:space="0" w:color="auto"/>
              <w:left w:val="nil"/>
              <w:bottom w:val="single" w:sz="4" w:space="0" w:color="auto"/>
              <w:right w:val="nil"/>
            </w:tcBorders>
            <w:shd w:val="clear" w:color="auto" w:fill="auto"/>
            <w:noWrap/>
            <w:vAlign w:val="bottom"/>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Dam</w:t>
            </w:r>
          </w:p>
        </w:tc>
        <w:tc>
          <w:tcPr>
            <w:tcW w:w="1710" w:type="dxa"/>
            <w:tcBorders>
              <w:top w:val="single" w:sz="4" w:space="0" w:color="auto"/>
              <w:left w:val="nil"/>
              <w:bottom w:val="single" w:sz="4" w:space="0" w:color="auto"/>
              <w:right w:val="nil"/>
            </w:tcBorders>
            <w:shd w:val="clear" w:color="auto" w:fill="auto"/>
            <w:noWrap/>
            <w:vAlign w:val="bottom"/>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Dam Probability</w:t>
            </w:r>
          </w:p>
        </w:tc>
        <w:tc>
          <w:tcPr>
            <w:tcW w:w="1083" w:type="dxa"/>
            <w:tcBorders>
              <w:top w:val="single" w:sz="4" w:space="0" w:color="auto"/>
              <w:left w:val="nil"/>
              <w:bottom w:val="single" w:sz="4" w:space="0" w:color="auto"/>
              <w:right w:val="nil"/>
            </w:tcBorders>
            <w:shd w:val="clear" w:color="auto" w:fill="auto"/>
            <w:noWrap/>
            <w:vAlign w:val="bottom"/>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Sire</w:t>
            </w:r>
          </w:p>
        </w:tc>
        <w:tc>
          <w:tcPr>
            <w:tcW w:w="1977" w:type="dxa"/>
            <w:tcBorders>
              <w:top w:val="single" w:sz="4" w:space="0" w:color="auto"/>
              <w:left w:val="nil"/>
              <w:bottom w:val="single" w:sz="4" w:space="0" w:color="auto"/>
              <w:right w:val="nil"/>
            </w:tcBorders>
            <w:shd w:val="clear" w:color="auto" w:fill="auto"/>
            <w:noWrap/>
            <w:vAlign w:val="bottom"/>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Sire Probability</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95</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8</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lastRenderedPageBreak/>
              <w:t>13BTS01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3</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3</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4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4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4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4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4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4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8</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4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4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4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lastRenderedPageBreak/>
              <w:t>13BTS06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9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9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9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9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9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9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9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9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9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1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1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1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1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1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1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1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1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lastRenderedPageBreak/>
              <w:t>13BTS11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17</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9</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3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3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3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3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3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3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3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3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3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4</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3</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9</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5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1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5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5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5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5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5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3</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5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5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5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5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6</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3</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4</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lastRenderedPageBreak/>
              <w:t>13BTS17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7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9</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7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7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7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9</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7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7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7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9</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7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7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9</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8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3</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8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8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8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8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8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9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8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8</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8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3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8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8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9</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3</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7</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3</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7</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8</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0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4</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0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9</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0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0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0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4</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0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0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0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98</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3</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0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6</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0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96</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1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3</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1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1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1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1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1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1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1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2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9</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2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3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2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lastRenderedPageBreak/>
              <w:t>13BTS22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2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9</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2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2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2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6</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3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3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3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3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3</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3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5</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3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3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3</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3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3</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3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4</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4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4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4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4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4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4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3</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4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4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4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1</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5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5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4</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5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5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5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3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4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5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7</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5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4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4</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4</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9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9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48</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8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9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8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8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14</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8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4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lastRenderedPageBreak/>
              <w:t>13BTS28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3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4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8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6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3</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8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8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8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9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9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8</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9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9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9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8</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9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9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9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9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0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7</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0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3</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0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0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0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0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14</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7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1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0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1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1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1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8</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1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96</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1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1</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8</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1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4</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2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2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2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74</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2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5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2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81</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8</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2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1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2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3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8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3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2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0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3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3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4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5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4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5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4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74</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4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74</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4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5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5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07</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5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87</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1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6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4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6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0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6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1</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6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8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6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8</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0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6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lastRenderedPageBreak/>
              <w:t>13BTS36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5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8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6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3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6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8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6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8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7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7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7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2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7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8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7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3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7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74</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7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7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3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8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3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8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96</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8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34</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8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3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8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87</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58</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8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8</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0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9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34</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9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5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9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1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9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5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25</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0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04</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0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74</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0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4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0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5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8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0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0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0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74</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0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3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0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1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2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1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34</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1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2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1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4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1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5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2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96</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2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2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4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2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17</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58</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2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3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3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2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3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1</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3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4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4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4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3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4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4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5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4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lastRenderedPageBreak/>
              <w:t>13BTS45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34</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6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3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6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2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7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1</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0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0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17</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25</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0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0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5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1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1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35</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1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1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2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7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2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2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2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2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3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2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8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3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3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8</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0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4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2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4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4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4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5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26</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29</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5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56</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03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5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5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74</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5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07</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5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6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6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87</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58</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6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74</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6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8</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0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6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8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1</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7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7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1</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7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93</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76</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7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66</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7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8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9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9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3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9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3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40</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0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7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08</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0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0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2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7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0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3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7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07</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66</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18</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08</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16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0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28</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4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lastRenderedPageBreak/>
              <w:t>13BTS62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0</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3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2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25</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3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08</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3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7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08</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40</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72</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36</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41</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68</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42</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43</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439</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3</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377</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49</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1</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62</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26</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29</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64</w:t>
            </w:r>
          </w:p>
        </w:tc>
        <w:tc>
          <w:tcPr>
            <w:tcW w:w="138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26</w:t>
            </w:r>
          </w:p>
        </w:tc>
        <w:tc>
          <w:tcPr>
            <w:tcW w:w="1710"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7</w:t>
            </w:r>
          </w:p>
        </w:tc>
        <w:tc>
          <w:tcPr>
            <w:tcW w:w="1083"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529</w:t>
            </w:r>
          </w:p>
        </w:tc>
        <w:tc>
          <w:tcPr>
            <w:tcW w:w="1977" w:type="dxa"/>
            <w:tcBorders>
              <w:top w:val="nil"/>
              <w:left w:val="nil"/>
              <w:bottom w:val="nil"/>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0.99</w:t>
            </w:r>
          </w:p>
        </w:tc>
      </w:tr>
      <w:tr w:rsidR="00661EFB" w:rsidRPr="003005B6" w:rsidTr="00237079">
        <w:trPr>
          <w:trHeight w:val="255"/>
        </w:trPr>
        <w:tc>
          <w:tcPr>
            <w:tcW w:w="1140" w:type="dxa"/>
            <w:tcBorders>
              <w:top w:val="nil"/>
              <w:left w:val="nil"/>
              <w:bottom w:val="single" w:sz="4" w:space="0" w:color="auto"/>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670</w:t>
            </w:r>
          </w:p>
        </w:tc>
        <w:tc>
          <w:tcPr>
            <w:tcW w:w="1380" w:type="dxa"/>
            <w:tcBorders>
              <w:top w:val="nil"/>
              <w:left w:val="nil"/>
              <w:bottom w:val="single" w:sz="4" w:space="0" w:color="auto"/>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710" w:type="dxa"/>
            <w:tcBorders>
              <w:top w:val="nil"/>
              <w:left w:val="nil"/>
              <w:bottom w:val="single" w:sz="4" w:space="0" w:color="auto"/>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c>
          <w:tcPr>
            <w:tcW w:w="1083" w:type="dxa"/>
            <w:tcBorders>
              <w:top w:val="nil"/>
              <w:left w:val="nil"/>
              <w:bottom w:val="single" w:sz="4" w:space="0" w:color="auto"/>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13BTS267</w:t>
            </w:r>
          </w:p>
        </w:tc>
        <w:tc>
          <w:tcPr>
            <w:tcW w:w="1977" w:type="dxa"/>
            <w:tcBorders>
              <w:top w:val="nil"/>
              <w:left w:val="nil"/>
              <w:bottom w:val="single" w:sz="4" w:space="0" w:color="auto"/>
              <w:right w:val="nil"/>
            </w:tcBorders>
            <w:shd w:val="clear" w:color="auto" w:fill="auto"/>
            <w:noWrap/>
            <w:vAlign w:val="center"/>
            <w:hideMark/>
          </w:tcPr>
          <w:p w:rsidR="00661EFB" w:rsidRPr="003005B6" w:rsidRDefault="00661EFB" w:rsidP="00237079">
            <w:pPr>
              <w:spacing w:after="0" w:line="240" w:lineRule="auto"/>
              <w:jc w:val="center"/>
              <w:rPr>
                <w:rFonts w:ascii="Times New Roman" w:eastAsia="Times New Roman" w:hAnsi="Times New Roman"/>
                <w:color w:val="000000"/>
                <w:sz w:val="20"/>
                <w:szCs w:val="20"/>
              </w:rPr>
            </w:pPr>
            <w:r w:rsidRPr="003005B6">
              <w:rPr>
                <w:rFonts w:ascii="Times New Roman" w:eastAsia="Times New Roman" w:hAnsi="Times New Roman"/>
                <w:color w:val="000000"/>
                <w:sz w:val="20"/>
                <w:szCs w:val="20"/>
              </w:rPr>
              <w:t xml:space="preserve"> -</w:t>
            </w:r>
          </w:p>
        </w:tc>
      </w:tr>
    </w:tbl>
    <w:p w:rsidR="00661EFB" w:rsidRPr="004006E2" w:rsidRDefault="00661EFB">
      <w:pPr>
        <w:rPr>
          <w:rFonts w:ascii="Times New Roman" w:hAnsi="Times New Roman"/>
          <w:sz w:val="20"/>
          <w:szCs w:val="20"/>
        </w:rPr>
      </w:pPr>
      <w:r>
        <w:rPr>
          <w:rFonts w:ascii="Times New Roman" w:hAnsi="Times New Roman"/>
          <w:b/>
          <w:sz w:val="20"/>
          <w:szCs w:val="20"/>
        </w:rPr>
        <w:fldChar w:fldCharType="end"/>
      </w:r>
    </w:p>
    <w:sectPr w:rsidR="00661EFB" w:rsidRPr="004006E2" w:rsidSect="0065063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Droid Sans Fallback">
    <w:altName w:val="Cambria"/>
    <w:charset w:val="00"/>
    <w:family w:val="roman"/>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6B63"/>
    <w:rsid w:val="00000B38"/>
    <w:rsid w:val="00000CBD"/>
    <w:rsid w:val="00001B50"/>
    <w:rsid w:val="00001C07"/>
    <w:rsid w:val="00003F9A"/>
    <w:rsid w:val="000058FD"/>
    <w:rsid w:val="00007D9B"/>
    <w:rsid w:val="0001011A"/>
    <w:rsid w:val="00011FD8"/>
    <w:rsid w:val="000128B5"/>
    <w:rsid w:val="0001296C"/>
    <w:rsid w:val="00014825"/>
    <w:rsid w:val="00015BBA"/>
    <w:rsid w:val="00016395"/>
    <w:rsid w:val="000174B8"/>
    <w:rsid w:val="00017791"/>
    <w:rsid w:val="0002035C"/>
    <w:rsid w:val="0002052A"/>
    <w:rsid w:val="00020B0D"/>
    <w:rsid w:val="00020ED2"/>
    <w:rsid w:val="0002198D"/>
    <w:rsid w:val="00022737"/>
    <w:rsid w:val="000229C7"/>
    <w:rsid w:val="00023513"/>
    <w:rsid w:val="00024316"/>
    <w:rsid w:val="00024814"/>
    <w:rsid w:val="000251EB"/>
    <w:rsid w:val="0002605E"/>
    <w:rsid w:val="00026D7F"/>
    <w:rsid w:val="00030B06"/>
    <w:rsid w:val="0003206E"/>
    <w:rsid w:val="00032775"/>
    <w:rsid w:val="000350F6"/>
    <w:rsid w:val="000363B4"/>
    <w:rsid w:val="0003738F"/>
    <w:rsid w:val="0004020D"/>
    <w:rsid w:val="000418B5"/>
    <w:rsid w:val="000423F8"/>
    <w:rsid w:val="00042426"/>
    <w:rsid w:val="0004299E"/>
    <w:rsid w:val="000446CD"/>
    <w:rsid w:val="00045FFA"/>
    <w:rsid w:val="0004649C"/>
    <w:rsid w:val="00050150"/>
    <w:rsid w:val="000506A4"/>
    <w:rsid w:val="00050759"/>
    <w:rsid w:val="00051A44"/>
    <w:rsid w:val="00053DE4"/>
    <w:rsid w:val="00054BFE"/>
    <w:rsid w:val="000555DA"/>
    <w:rsid w:val="000568C1"/>
    <w:rsid w:val="00057F21"/>
    <w:rsid w:val="000609DE"/>
    <w:rsid w:val="00061E00"/>
    <w:rsid w:val="000632EE"/>
    <w:rsid w:val="00063585"/>
    <w:rsid w:val="00063EAC"/>
    <w:rsid w:val="00065034"/>
    <w:rsid w:val="000663D7"/>
    <w:rsid w:val="00066FE4"/>
    <w:rsid w:val="00067088"/>
    <w:rsid w:val="000704E9"/>
    <w:rsid w:val="00070E07"/>
    <w:rsid w:val="00070E4C"/>
    <w:rsid w:val="00071057"/>
    <w:rsid w:val="00071099"/>
    <w:rsid w:val="000712E4"/>
    <w:rsid w:val="000725DE"/>
    <w:rsid w:val="00073D65"/>
    <w:rsid w:val="00073E83"/>
    <w:rsid w:val="00073EBF"/>
    <w:rsid w:val="000755F9"/>
    <w:rsid w:val="00076214"/>
    <w:rsid w:val="00076B15"/>
    <w:rsid w:val="00077B4C"/>
    <w:rsid w:val="00081DB8"/>
    <w:rsid w:val="00082B0C"/>
    <w:rsid w:val="00087364"/>
    <w:rsid w:val="00087490"/>
    <w:rsid w:val="00091AC9"/>
    <w:rsid w:val="00091C8D"/>
    <w:rsid w:val="0009278B"/>
    <w:rsid w:val="00093330"/>
    <w:rsid w:val="0009476B"/>
    <w:rsid w:val="00096A52"/>
    <w:rsid w:val="000A009F"/>
    <w:rsid w:val="000A0398"/>
    <w:rsid w:val="000A1E70"/>
    <w:rsid w:val="000A2976"/>
    <w:rsid w:val="000A2CE9"/>
    <w:rsid w:val="000A3746"/>
    <w:rsid w:val="000A3AF3"/>
    <w:rsid w:val="000A4369"/>
    <w:rsid w:val="000A5AF9"/>
    <w:rsid w:val="000A5C62"/>
    <w:rsid w:val="000A6D0A"/>
    <w:rsid w:val="000A7556"/>
    <w:rsid w:val="000B0E87"/>
    <w:rsid w:val="000B12D4"/>
    <w:rsid w:val="000B1551"/>
    <w:rsid w:val="000B1B8C"/>
    <w:rsid w:val="000B3A05"/>
    <w:rsid w:val="000B3CFF"/>
    <w:rsid w:val="000B7713"/>
    <w:rsid w:val="000C2B78"/>
    <w:rsid w:val="000C37F0"/>
    <w:rsid w:val="000C3F91"/>
    <w:rsid w:val="000C47B4"/>
    <w:rsid w:val="000C51BF"/>
    <w:rsid w:val="000C64AA"/>
    <w:rsid w:val="000C6575"/>
    <w:rsid w:val="000C7B9D"/>
    <w:rsid w:val="000D0675"/>
    <w:rsid w:val="000D1C0A"/>
    <w:rsid w:val="000D4446"/>
    <w:rsid w:val="000D5518"/>
    <w:rsid w:val="000D6E0A"/>
    <w:rsid w:val="000D7173"/>
    <w:rsid w:val="000D73DC"/>
    <w:rsid w:val="000D75A9"/>
    <w:rsid w:val="000D7C1F"/>
    <w:rsid w:val="000E1727"/>
    <w:rsid w:val="000E1D0E"/>
    <w:rsid w:val="000E1EA5"/>
    <w:rsid w:val="000E2011"/>
    <w:rsid w:val="000E26D1"/>
    <w:rsid w:val="000E2DD3"/>
    <w:rsid w:val="000E2F78"/>
    <w:rsid w:val="000E45A3"/>
    <w:rsid w:val="000E52FE"/>
    <w:rsid w:val="000E5649"/>
    <w:rsid w:val="000E6112"/>
    <w:rsid w:val="000E70C2"/>
    <w:rsid w:val="000F0ACE"/>
    <w:rsid w:val="000F1EFB"/>
    <w:rsid w:val="000F3BD1"/>
    <w:rsid w:val="000F5A42"/>
    <w:rsid w:val="001009B3"/>
    <w:rsid w:val="001011AA"/>
    <w:rsid w:val="00102ED4"/>
    <w:rsid w:val="0010344D"/>
    <w:rsid w:val="00105EB6"/>
    <w:rsid w:val="0010706C"/>
    <w:rsid w:val="001102EE"/>
    <w:rsid w:val="00110329"/>
    <w:rsid w:val="00110598"/>
    <w:rsid w:val="00111008"/>
    <w:rsid w:val="00113165"/>
    <w:rsid w:val="0011327B"/>
    <w:rsid w:val="00114945"/>
    <w:rsid w:val="0011502E"/>
    <w:rsid w:val="001157FA"/>
    <w:rsid w:val="00115F02"/>
    <w:rsid w:val="00116613"/>
    <w:rsid w:val="00116B9E"/>
    <w:rsid w:val="001170E2"/>
    <w:rsid w:val="0011779E"/>
    <w:rsid w:val="00120702"/>
    <w:rsid w:val="00120D95"/>
    <w:rsid w:val="00122908"/>
    <w:rsid w:val="00122D8C"/>
    <w:rsid w:val="00123734"/>
    <w:rsid w:val="00123861"/>
    <w:rsid w:val="00123CAA"/>
    <w:rsid w:val="001259D5"/>
    <w:rsid w:val="00126F6D"/>
    <w:rsid w:val="001302B2"/>
    <w:rsid w:val="0013074B"/>
    <w:rsid w:val="001322B2"/>
    <w:rsid w:val="00133830"/>
    <w:rsid w:val="001349BB"/>
    <w:rsid w:val="00136590"/>
    <w:rsid w:val="00136978"/>
    <w:rsid w:val="001370CA"/>
    <w:rsid w:val="001401D3"/>
    <w:rsid w:val="00140CE0"/>
    <w:rsid w:val="00141405"/>
    <w:rsid w:val="00142714"/>
    <w:rsid w:val="001444FE"/>
    <w:rsid w:val="0014468A"/>
    <w:rsid w:val="00144C1F"/>
    <w:rsid w:val="00146B6A"/>
    <w:rsid w:val="0014753B"/>
    <w:rsid w:val="001500E9"/>
    <w:rsid w:val="001507DA"/>
    <w:rsid w:val="00150A8E"/>
    <w:rsid w:val="00152283"/>
    <w:rsid w:val="001532BB"/>
    <w:rsid w:val="00153394"/>
    <w:rsid w:val="001550B7"/>
    <w:rsid w:val="001554B6"/>
    <w:rsid w:val="00155FB0"/>
    <w:rsid w:val="00156BF0"/>
    <w:rsid w:val="0015748B"/>
    <w:rsid w:val="0016050A"/>
    <w:rsid w:val="00160749"/>
    <w:rsid w:val="0016085F"/>
    <w:rsid w:val="001609C8"/>
    <w:rsid w:val="001632FC"/>
    <w:rsid w:val="00164886"/>
    <w:rsid w:val="00164F6C"/>
    <w:rsid w:val="00165E28"/>
    <w:rsid w:val="00166037"/>
    <w:rsid w:val="00166D59"/>
    <w:rsid w:val="00166E87"/>
    <w:rsid w:val="001671D9"/>
    <w:rsid w:val="00167E13"/>
    <w:rsid w:val="00172A12"/>
    <w:rsid w:val="00173AE2"/>
    <w:rsid w:val="00175401"/>
    <w:rsid w:val="001758A0"/>
    <w:rsid w:val="00175E50"/>
    <w:rsid w:val="001768B9"/>
    <w:rsid w:val="00176BF2"/>
    <w:rsid w:val="0018086E"/>
    <w:rsid w:val="00180923"/>
    <w:rsid w:val="00180B39"/>
    <w:rsid w:val="00181787"/>
    <w:rsid w:val="00185FF7"/>
    <w:rsid w:val="00186D6F"/>
    <w:rsid w:val="00186FFD"/>
    <w:rsid w:val="00190028"/>
    <w:rsid w:val="00190ED9"/>
    <w:rsid w:val="00191735"/>
    <w:rsid w:val="00192819"/>
    <w:rsid w:val="00192E26"/>
    <w:rsid w:val="0019304F"/>
    <w:rsid w:val="00196AD1"/>
    <w:rsid w:val="001A0319"/>
    <w:rsid w:val="001A07E1"/>
    <w:rsid w:val="001A08B8"/>
    <w:rsid w:val="001A0C7F"/>
    <w:rsid w:val="001A0E6D"/>
    <w:rsid w:val="001A0F49"/>
    <w:rsid w:val="001A1585"/>
    <w:rsid w:val="001A200E"/>
    <w:rsid w:val="001A2332"/>
    <w:rsid w:val="001A3B2C"/>
    <w:rsid w:val="001A5AEC"/>
    <w:rsid w:val="001A5B77"/>
    <w:rsid w:val="001B087D"/>
    <w:rsid w:val="001B1C5D"/>
    <w:rsid w:val="001B20C4"/>
    <w:rsid w:val="001B25D8"/>
    <w:rsid w:val="001B4A6F"/>
    <w:rsid w:val="001B61C0"/>
    <w:rsid w:val="001C23EE"/>
    <w:rsid w:val="001C2CEA"/>
    <w:rsid w:val="001C3D4F"/>
    <w:rsid w:val="001C3E99"/>
    <w:rsid w:val="001C4AE2"/>
    <w:rsid w:val="001C4CD7"/>
    <w:rsid w:val="001C4EB6"/>
    <w:rsid w:val="001C7C38"/>
    <w:rsid w:val="001D0427"/>
    <w:rsid w:val="001D050E"/>
    <w:rsid w:val="001D0542"/>
    <w:rsid w:val="001D22D7"/>
    <w:rsid w:val="001D3E2C"/>
    <w:rsid w:val="001D4143"/>
    <w:rsid w:val="001D4A46"/>
    <w:rsid w:val="001D501F"/>
    <w:rsid w:val="001D5041"/>
    <w:rsid w:val="001D504E"/>
    <w:rsid w:val="001D528E"/>
    <w:rsid w:val="001D6614"/>
    <w:rsid w:val="001D666C"/>
    <w:rsid w:val="001D71E8"/>
    <w:rsid w:val="001D71F3"/>
    <w:rsid w:val="001D7BD3"/>
    <w:rsid w:val="001D7FF3"/>
    <w:rsid w:val="001E028B"/>
    <w:rsid w:val="001E08AA"/>
    <w:rsid w:val="001E18C5"/>
    <w:rsid w:val="001E1E11"/>
    <w:rsid w:val="001E2686"/>
    <w:rsid w:val="001E30B3"/>
    <w:rsid w:val="001E3700"/>
    <w:rsid w:val="001E637E"/>
    <w:rsid w:val="001F03DB"/>
    <w:rsid w:val="001F1BDA"/>
    <w:rsid w:val="001F2059"/>
    <w:rsid w:val="001F3241"/>
    <w:rsid w:val="001F497A"/>
    <w:rsid w:val="001F57A8"/>
    <w:rsid w:val="001F6BEF"/>
    <w:rsid w:val="00200052"/>
    <w:rsid w:val="00200838"/>
    <w:rsid w:val="00201319"/>
    <w:rsid w:val="0020162F"/>
    <w:rsid w:val="002017F7"/>
    <w:rsid w:val="00202ED0"/>
    <w:rsid w:val="00203BED"/>
    <w:rsid w:val="00203FF5"/>
    <w:rsid w:val="002047B3"/>
    <w:rsid w:val="00204A0C"/>
    <w:rsid w:val="00204A3F"/>
    <w:rsid w:val="00205975"/>
    <w:rsid w:val="00206226"/>
    <w:rsid w:val="00211782"/>
    <w:rsid w:val="00212132"/>
    <w:rsid w:val="00213966"/>
    <w:rsid w:val="00214B8B"/>
    <w:rsid w:val="00214E40"/>
    <w:rsid w:val="002152F9"/>
    <w:rsid w:val="00216166"/>
    <w:rsid w:val="002176E9"/>
    <w:rsid w:val="00217743"/>
    <w:rsid w:val="00223172"/>
    <w:rsid w:val="00223CA2"/>
    <w:rsid w:val="002247E5"/>
    <w:rsid w:val="00224D90"/>
    <w:rsid w:val="002256D3"/>
    <w:rsid w:val="0022585B"/>
    <w:rsid w:val="0022731F"/>
    <w:rsid w:val="00230092"/>
    <w:rsid w:val="0023038E"/>
    <w:rsid w:val="00230488"/>
    <w:rsid w:val="00232375"/>
    <w:rsid w:val="002325C9"/>
    <w:rsid w:val="00232F68"/>
    <w:rsid w:val="002353D6"/>
    <w:rsid w:val="002367FA"/>
    <w:rsid w:val="00237079"/>
    <w:rsid w:val="00237C96"/>
    <w:rsid w:val="00237E07"/>
    <w:rsid w:val="00240707"/>
    <w:rsid w:val="00240945"/>
    <w:rsid w:val="00241A44"/>
    <w:rsid w:val="00243C4A"/>
    <w:rsid w:val="0024471F"/>
    <w:rsid w:val="002449F5"/>
    <w:rsid w:val="00245A8E"/>
    <w:rsid w:val="00246013"/>
    <w:rsid w:val="0024618A"/>
    <w:rsid w:val="00246465"/>
    <w:rsid w:val="002502BC"/>
    <w:rsid w:val="00250A08"/>
    <w:rsid w:val="0025158D"/>
    <w:rsid w:val="0025186D"/>
    <w:rsid w:val="00251A85"/>
    <w:rsid w:val="002529C2"/>
    <w:rsid w:val="00252CDD"/>
    <w:rsid w:val="002537B9"/>
    <w:rsid w:val="002558BC"/>
    <w:rsid w:val="00255E86"/>
    <w:rsid w:val="00256C75"/>
    <w:rsid w:val="00257735"/>
    <w:rsid w:val="00257C68"/>
    <w:rsid w:val="00262FA6"/>
    <w:rsid w:val="00263D93"/>
    <w:rsid w:val="002646A5"/>
    <w:rsid w:val="00264BF5"/>
    <w:rsid w:val="0026584E"/>
    <w:rsid w:val="00265940"/>
    <w:rsid w:val="0026599F"/>
    <w:rsid w:val="00265A82"/>
    <w:rsid w:val="002701A1"/>
    <w:rsid w:val="00270766"/>
    <w:rsid w:val="00270DC7"/>
    <w:rsid w:val="0027131F"/>
    <w:rsid w:val="00272871"/>
    <w:rsid w:val="002728DA"/>
    <w:rsid w:val="00274F3A"/>
    <w:rsid w:val="0027571A"/>
    <w:rsid w:val="00275FF2"/>
    <w:rsid w:val="0027732A"/>
    <w:rsid w:val="002774E2"/>
    <w:rsid w:val="00277900"/>
    <w:rsid w:val="00280E37"/>
    <w:rsid w:val="00282F87"/>
    <w:rsid w:val="002837B2"/>
    <w:rsid w:val="00284E6D"/>
    <w:rsid w:val="00287897"/>
    <w:rsid w:val="00287CAC"/>
    <w:rsid w:val="00290031"/>
    <w:rsid w:val="00291C2C"/>
    <w:rsid w:val="00292499"/>
    <w:rsid w:val="00295C55"/>
    <w:rsid w:val="002968D1"/>
    <w:rsid w:val="002A1AC9"/>
    <w:rsid w:val="002A4A4F"/>
    <w:rsid w:val="002A4D09"/>
    <w:rsid w:val="002A4E32"/>
    <w:rsid w:val="002A5827"/>
    <w:rsid w:val="002A73E6"/>
    <w:rsid w:val="002A7458"/>
    <w:rsid w:val="002B036B"/>
    <w:rsid w:val="002B1375"/>
    <w:rsid w:val="002B1689"/>
    <w:rsid w:val="002B287C"/>
    <w:rsid w:val="002B48A0"/>
    <w:rsid w:val="002B52C5"/>
    <w:rsid w:val="002B7813"/>
    <w:rsid w:val="002B7D4E"/>
    <w:rsid w:val="002C1502"/>
    <w:rsid w:val="002C225B"/>
    <w:rsid w:val="002C24E2"/>
    <w:rsid w:val="002C3965"/>
    <w:rsid w:val="002C42A9"/>
    <w:rsid w:val="002C5548"/>
    <w:rsid w:val="002C5B85"/>
    <w:rsid w:val="002C5F25"/>
    <w:rsid w:val="002C6495"/>
    <w:rsid w:val="002C6B95"/>
    <w:rsid w:val="002C6DBF"/>
    <w:rsid w:val="002D068D"/>
    <w:rsid w:val="002D0E38"/>
    <w:rsid w:val="002D3F7B"/>
    <w:rsid w:val="002D483F"/>
    <w:rsid w:val="002D504F"/>
    <w:rsid w:val="002D561B"/>
    <w:rsid w:val="002D5FB7"/>
    <w:rsid w:val="002E2972"/>
    <w:rsid w:val="002E2D36"/>
    <w:rsid w:val="002E37A0"/>
    <w:rsid w:val="002E5119"/>
    <w:rsid w:val="002E5591"/>
    <w:rsid w:val="002E64B0"/>
    <w:rsid w:val="002E6649"/>
    <w:rsid w:val="002E7548"/>
    <w:rsid w:val="002E79AA"/>
    <w:rsid w:val="002F0622"/>
    <w:rsid w:val="002F215D"/>
    <w:rsid w:val="002F2C62"/>
    <w:rsid w:val="002F2D43"/>
    <w:rsid w:val="002F3FE9"/>
    <w:rsid w:val="002F4E4B"/>
    <w:rsid w:val="002F5039"/>
    <w:rsid w:val="002F7127"/>
    <w:rsid w:val="002F7567"/>
    <w:rsid w:val="00300158"/>
    <w:rsid w:val="00302C3E"/>
    <w:rsid w:val="00303320"/>
    <w:rsid w:val="00304CF9"/>
    <w:rsid w:val="00305350"/>
    <w:rsid w:val="0030568F"/>
    <w:rsid w:val="00307742"/>
    <w:rsid w:val="00307AF5"/>
    <w:rsid w:val="00311871"/>
    <w:rsid w:val="00311F4F"/>
    <w:rsid w:val="0031296C"/>
    <w:rsid w:val="00312B40"/>
    <w:rsid w:val="003137B7"/>
    <w:rsid w:val="00313BC9"/>
    <w:rsid w:val="003145A3"/>
    <w:rsid w:val="00316553"/>
    <w:rsid w:val="003165C6"/>
    <w:rsid w:val="00317931"/>
    <w:rsid w:val="00317F6E"/>
    <w:rsid w:val="003203E8"/>
    <w:rsid w:val="003218EB"/>
    <w:rsid w:val="00324F96"/>
    <w:rsid w:val="00325ECB"/>
    <w:rsid w:val="00326F81"/>
    <w:rsid w:val="0032776B"/>
    <w:rsid w:val="00330D41"/>
    <w:rsid w:val="0033216B"/>
    <w:rsid w:val="00332A2E"/>
    <w:rsid w:val="0033378F"/>
    <w:rsid w:val="0033395F"/>
    <w:rsid w:val="00334BB0"/>
    <w:rsid w:val="00334F63"/>
    <w:rsid w:val="0033762B"/>
    <w:rsid w:val="00340468"/>
    <w:rsid w:val="00341F19"/>
    <w:rsid w:val="003436A0"/>
    <w:rsid w:val="00344744"/>
    <w:rsid w:val="00345099"/>
    <w:rsid w:val="00347440"/>
    <w:rsid w:val="00350EF7"/>
    <w:rsid w:val="00353253"/>
    <w:rsid w:val="00353F29"/>
    <w:rsid w:val="003541C5"/>
    <w:rsid w:val="00354EE4"/>
    <w:rsid w:val="00355BD7"/>
    <w:rsid w:val="00356CCE"/>
    <w:rsid w:val="0035739F"/>
    <w:rsid w:val="00357478"/>
    <w:rsid w:val="00357ADA"/>
    <w:rsid w:val="00361154"/>
    <w:rsid w:val="00361347"/>
    <w:rsid w:val="00362457"/>
    <w:rsid w:val="00362BFE"/>
    <w:rsid w:val="00363880"/>
    <w:rsid w:val="00364F9B"/>
    <w:rsid w:val="00365473"/>
    <w:rsid w:val="003669D2"/>
    <w:rsid w:val="0036756D"/>
    <w:rsid w:val="00370328"/>
    <w:rsid w:val="00370642"/>
    <w:rsid w:val="00370FAE"/>
    <w:rsid w:val="00372B50"/>
    <w:rsid w:val="00372BD2"/>
    <w:rsid w:val="00372D4F"/>
    <w:rsid w:val="00373593"/>
    <w:rsid w:val="00373E12"/>
    <w:rsid w:val="0037493F"/>
    <w:rsid w:val="003751B6"/>
    <w:rsid w:val="0037589A"/>
    <w:rsid w:val="00375F83"/>
    <w:rsid w:val="003762B4"/>
    <w:rsid w:val="003764F6"/>
    <w:rsid w:val="00376CE6"/>
    <w:rsid w:val="00377365"/>
    <w:rsid w:val="00377A6F"/>
    <w:rsid w:val="00381008"/>
    <w:rsid w:val="0038146A"/>
    <w:rsid w:val="00381E7E"/>
    <w:rsid w:val="00381F9C"/>
    <w:rsid w:val="0038269B"/>
    <w:rsid w:val="00382CDA"/>
    <w:rsid w:val="00383AAD"/>
    <w:rsid w:val="00383B73"/>
    <w:rsid w:val="00383F14"/>
    <w:rsid w:val="00384C42"/>
    <w:rsid w:val="00384CF9"/>
    <w:rsid w:val="003904B9"/>
    <w:rsid w:val="00391140"/>
    <w:rsid w:val="00391531"/>
    <w:rsid w:val="00391891"/>
    <w:rsid w:val="00392704"/>
    <w:rsid w:val="00393EB6"/>
    <w:rsid w:val="00395C0C"/>
    <w:rsid w:val="00396DAE"/>
    <w:rsid w:val="00396F1D"/>
    <w:rsid w:val="003972B3"/>
    <w:rsid w:val="003A0A39"/>
    <w:rsid w:val="003A0BF0"/>
    <w:rsid w:val="003A54EE"/>
    <w:rsid w:val="003A55C4"/>
    <w:rsid w:val="003A5B29"/>
    <w:rsid w:val="003A7F21"/>
    <w:rsid w:val="003B1D49"/>
    <w:rsid w:val="003B3CF4"/>
    <w:rsid w:val="003B4379"/>
    <w:rsid w:val="003B630A"/>
    <w:rsid w:val="003B6616"/>
    <w:rsid w:val="003B6AC2"/>
    <w:rsid w:val="003B7872"/>
    <w:rsid w:val="003C0C1A"/>
    <w:rsid w:val="003C0DAD"/>
    <w:rsid w:val="003C147F"/>
    <w:rsid w:val="003C2019"/>
    <w:rsid w:val="003C26D5"/>
    <w:rsid w:val="003C40A5"/>
    <w:rsid w:val="003C48A5"/>
    <w:rsid w:val="003C4F72"/>
    <w:rsid w:val="003C5118"/>
    <w:rsid w:val="003C5BA1"/>
    <w:rsid w:val="003C5E47"/>
    <w:rsid w:val="003C7907"/>
    <w:rsid w:val="003D2B06"/>
    <w:rsid w:val="003D2E73"/>
    <w:rsid w:val="003D46F9"/>
    <w:rsid w:val="003D59B2"/>
    <w:rsid w:val="003D601A"/>
    <w:rsid w:val="003D655F"/>
    <w:rsid w:val="003D6AF1"/>
    <w:rsid w:val="003D6D9D"/>
    <w:rsid w:val="003D7DD4"/>
    <w:rsid w:val="003E0276"/>
    <w:rsid w:val="003E16C9"/>
    <w:rsid w:val="003E510B"/>
    <w:rsid w:val="003E62EC"/>
    <w:rsid w:val="003E6905"/>
    <w:rsid w:val="003E6957"/>
    <w:rsid w:val="003F180F"/>
    <w:rsid w:val="003F288B"/>
    <w:rsid w:val="003F33D0"/>
    <w:rsid w:val="003F371E"/>
    <w:rsid w:val="003F3F72"/>
    <w:rsid w:val="003F4B57"/>
    <w:rsid w:val="003F684E"/>
    <w:rsid w:val="003F6A5A"/>
    <w:rsid w:val="003F7242"/>
    <w:rsid w:val="003F75D2"/>
    <w:rsid w:val="003F78CB"/>
    <w:rsid w:val="003F7C84"/>
    <w:rsid w:val="004006E2"/>
    <w:rsid w:val="004020BA"/>
    <w:rsid w:val="0040373B"/>
    <w:rsid w:val="004038D6"/>
    <w:rsid w:val="00403F47"/>
    <w:rsid w:val="00404730"/>
    <w:rsid w:val="00406491"/>
    <w:rsid w:val="0041181C"/>
    <w:rsid w:val="00411D6C"/>
    <w:rsid w:val="00414957"/>
    <w:rsid w:val="00415171"/>
    <w:rsid w:val="0041540B"/>
    <w:rsid w:val="004174E7"/>
    <w:rsid w:val="004208E8"/>
    <w:rsid w:val="00421155"/>
    <w:rsid w:val="00421A6A"/>
    <w:rsid w:val="00422350"/>
    <w:rsid w:val="00425091"/>
    <w:rsid w:val="0042526E"/>
    <w:rsid w:val="004259FE"/>
    <w:rsid w:val="00426144"/>
    <w:rsid w:val="00426861"/>
    <w:rsid w:val="00426E12"/>
    <w:rsid w:val="00427E6B"/>
    <w:rsid w:val="00427F16"/>
    <w:rsid w:val="00430183"/>
    <w:rsid w:val="004301AF"/>
    <w:rsid w:val="00430774"/>
    <w:rsid w:val="004307FA"/>
    <w:rsid w:val="00430E0A"/>
    <w:rsid w:val="00433681"/>
    <w:rsid w:val="00433AA8"/>
    <w:rsid w:val="00435593"/>
    <w:rsid w:val="00435849"/>
    <w:rsid w:val="0043587A"/>
    <w:rsid w:val="00435EBA"/>
    <w:rsid w:val="00436FD3"/>
    <w:rsid w:val="00440D54"/>
    <w:rsid w:val="00441885"/>
    <w:rsid w:val="00442340"/>
    <w:rsid w:val="004450A6"/>
    <w:rsid w:val="0044768B"/>
    <w:rsid w:val="00447BA8"/>
    <w:rsid w:val="00447C0B"/>
    <w:rsid w:val="00450EAA"/>
    <w:rsid w:val="004519ED"/>
    <w:rsid w:val="00452BE6"/>
    <w:rsid w:val="00452CBF"/>
    <w:rsid w:val="00452D4B"/>
    <w:rsid w:val="00453C57"/>
    <w:rsid w:val="0045415F"/>
    <w:rsid w:val="00454F7A"/>
    <w:rsid w:val="004574C2"/>
    <w:rsid w:val="004574FD"/>
    <w:rsid w:val="00457CAB"/>
    <w:rsid w:val="00462C36"/>
    <w:rsid w:val="00463258"/>
    <w:rsid w:val="0046526B"/>
    <w:rsid w:val="00465356"/>
    <w:rsid w:val="00465A5F"/>
    <w:rsid w:val="00465CD7"/>
    <w:rsid w:val="00466AEC"/>
    <w:rsid w:val="00466EBB"/>
    <w:rsid w:val="004708C2"/>
    <w:rsid w:val="00471167"/>
    <w:rsid w:val="0047235A"/>
    <w:rsid w:val="00472C51"/>
    <w:rsid w:val="00472CF3"/>
    <w:rsid w:val="004731C9"/>
    <w:rsid w:val="00473F07"/>
    <w:rsid w:val="00475457"/>
    <w:rsid w:val="0047687B"/>
    <w:rsid w:val="00476CF2"/>
    <w:rsid w:val="00480516"/>
    <w:rsid w:val="004823C9"/>
    <w:rsid w:val="0048242E"/>
    <w:rsid w:val="004838F6"/>
    <w:rsid w:val="0048438A"/>
    <w:rsid w:val="004857AB"/>
    <w:rsid w:val="00485C9A"/>
    <w:rsid w:val="00486C0D"/>
    <w:rsid w:val="0048701B"/>
    <w:rsid w:val="004877CD"/>
    <w:rsid w:val="00487E55"/>
    <w:rsid w:val="0049004E"/>
    <w:rsid w:val="00490A78"/>
    <w:rsid w:val="004914B2"/>
    <w:rsid w:val="00494096"/>
    <w:rsid w:val="00494E33"/>
    <w:rsid w:val="00496577"/>
    <w:rsid w:val="00496DC9"/>
    <w:rsid w:val="00497B29"/>
    <w:rsid w:val="004A07BE"/>
    <w:rsid w:val="004A0900"/>
    <w:rsid w:val="004A0ED2"/>
    <w:rsid w:val="004A1D5D"/>
    <w:rsid w:val="004A3412"/>
    <w:rsid w:val="004A4224"/>
    <w:rsid w:val="004A618E"/>
    <w:rsid w:val="004B2362"/>
    <w:rsid w:val="004B3200"/>
    <w:rsid w:val="004B3DFF"/>
    <w:rsid w:val="004B4792"/>
    <w:rsid w:val="004B58FD"/>
    <w:rsid w:val="004B7343"/>
    <w:rsid w:val="004C04C0"/>
    <w:rsid w:val="004C08EF"/>
    <w:rsid w:val="004C0C55"/>
    <w:rsid w:val="004C2072"/>
    <w:rsid w:val="004C218B"/>
    <w:rsid w:val="004C2AA9"/>
    <w:rsid w:val="004C2B63"/>
    <w:rsid w:val="004C3895"/>
    <w:rsid w:val="004C3DED"/>
    <w:rsid w:val="004C3F55"/>
    <w:rsid w:val="004C4512"/>
    <w:rsid w:val="004C5732"/>
    <w:rsid w:val="004C596E"/>
    <w:rsid w:val="004C5D97"/>
    <w:rsid w:val="004C614D"/>
    <w:rsid w:val="004C7397"/>
    <w:rsid w:val="004D0292"/>
    <w:rsid w:val="004D2376"/>
    <w:rsid w:val="004D2792"/>
    <w:rsid w:val="004D2D41"/>
    <w:rsid w:val="004D2D79"/>
    <w:rsid w:val="004D3910"/>
    <w:rsid w:val="004D4749"/>
    <w:rsid w:val="004D47BC"/>
    <w:rsid w:val="004D4C75"/>
    <w:rsid w:val="004D7AA0"/>
    <w:rsid w:val="004D7CC0"/>
    <w:rsid w:val="004E0EB9"/>
    <w:rsid w:val="004E2A92"/>
    <w:rsid w:val="004E3DF3"/>
    <w:rsid w:val="004E47D8"/>
    <w:rsid w:val="004E625A"/>
    <w:rsid w:val="004E7A96"/>
    <w:rsid w:val="004F0DF6"/>
    <w:rsid w:val="004F123F"/>
    <w:rsid w:val="004F1D43"/>
    <w:rsid w:val="004F2197"/>
    <w:rsid w:val="004F3FA1"/>
    <w:rsid w:val="004F5169"/>
    <w:rsid w:val="004F72F9"/>
    <w:rsid w:val="004F758A"/>
    <w:rsid w:val="00500563"/>
    <w:rsid w:val="00500ABE"/>
    <w:rsid w:val="00500BF4"/>
    <w:rsid w:val="00501051"/>
    <w:rsid w:val="00501442"/>
    <w:rsid w:val="005016B5"/>
    <w:rsid w:val="005024CF"/>
    <w:rsid w:val="00502A5E"/>
    <w:rsid w:val="00503081"/>
    <w:rsid w:val="005068B5"/>
    <w:rsid w:val="005110A6"/>
    <w:rsid w:val="00512C4F"/>
    <w:rsid w:val="00514D3E"/>
    <w:rsid w:val="00515217"/>
    <w:rsid w:val="005153B0"/>
    <w:rsid w:val="00515F4E"/>
    <w:rsid w:val="00520500"/>
    <w:rsid w:val="00525174"/>
    <w:rsid w:val="00525B6D"/>
    <w:rsid w:val="005263E0"/>
    <w:rsid w:val="005270C1"/>
    <w:rsid w:val="00530009"/>
    <w:rsid w:val="005303B0"/>
    <w:rsid w:val="00530CCC"/>
    <w:rsid w:val="00531250"/>
    <w:rsid w:val="00531587"/>
    <w:rsid w:val="0053235A"/>
    <w:rsid w:val="00534370"/>
    <w:rsid w:val="00535BE1"/>
    <w:rsid w:val="005364B5"/>
    <w:rsid w:val="00536D09"/>
    <w:rsid w:val="00537F19"/>
    <w:rsid w:val="005410E0"/>
    <w:rsid w:val="005427EF"/>
    <w:rsid w:val="00543322"/>
    <w:rsid w:val="00543A8F"/>
    <w:rsid w:val="00544CE5"/>
    <w:rsid w:val="00546C96"/>
    <w:rsid w:val="00547B1A"/>
    <w:rsid w:val="00550FCD"/>
    <w:rsid w:val="005527C7"/>
    <w:rsid w:val="005535BD"/>
    <w:rsid w:val="005537E8"/>
    <w:rsid w:val="00553F99"/>
    <w:rsid w:val="00555BAF"/>
    <w:rsid w:val="00556C84"/>
    <w:rsid w:val="00556E03"/>
    <w:rsid w:val="005572A0"/>
    <w:rsid w:val="005622AF"/>
    <w:rsid w:val="0056305C"/>
    <w:rsid w:val="00563090"/>
    <w:rsid w:val="00564165"/>
    <w:rsid w:val="00564295"/>
    <w:rsid w:val="00564B1D"/>
    <w:rsid w:val="00566E67"/>
    <w:rsid w:val="0056791C"/>
    <w:rsid w:val="00567E06"/>
    <w:rsid w:val="00567E08"/>
    <w:rsid w:val="005720ED"/>
    <w:rsid w:val="00573978"/>
    <w:rsid w:val="005748DE"/>
    <w:rsid w:val="0057527E"/>
    <w:rsid w:val="0057577F"/>
    <w:rsid w:val="00575E60"/>
    <w:rsid w:val="0057656F"/>
    <w:rsid w:val="00577110"/>
    <w:rsid w:val="00577B54"/>
    <w:rsid w:val="005805C7"/>
    <w:rsid w:val="00581073"/>
    <w:rsid w:val="0058117C"/>
    <w:rsid w:val="00581442"/>
    <w:rsid w:val="0058177A"/>
    <w:rsid w:val="00581C88"/>
    <w:rsid w:val="005848BD"/>
    <w:rsid w:val="00585026"/>
    <w:rsid w:val="005851BC"/>
    <w:rsid w:val="0058738E"/>
    <w:rsid w:val="005876CD"/>
    <w:rsid w:val="00587BE2"/>
    <w:rsid w:val="00590D50"/>
    <w:rsid w:val="00592454"/>
    <w:rsid w:val="0059263E"/>
    <w:rsid w:val="00592A8E"/>
    <w:rsid w:val="00592ACA"/>
    <w:rsid w:val="005944A8"/>
    <w:rsid w:val="00594DBD"/>
    <w:rsid w:val="00594F0F"/>
    <w:rsid w:val="005960A3"/>
    <w:rsid w:val="005962C1"/>
    <w:rsid w:val="0059765A"/>
    <w:rsid w:val="00597863"/>
    <w:rsid w:val="00597C3B"/>
    <w:rsid w:val="005A172C"/>
    <w:rsid w:val="005A272D"/>
    <w:rsid w:val="005A55BC"/>
    <w:rsid w:val="005A5BBD"/>
    <w:rsid w:val="005B063D"/>
    <w:rsid w:val="005B0E87"/>
    <w:rsid w:val="005B17E9"/>
    <w:rsid w:val="005B24AC"/>
    <w:rsid w:val="005B2520"/>
    <w:rsid w:val="005B30C4"/>
    <w:rsid w:val="005B31DC"/>
    <w:rsid w:val="005B3E7D"/>
    <w:rsid w:val="005B4FE5"/>
    <w:rsid w:val="005B579C"/>
    <w:rsid w:val="005B7929"/>
    <w:rsid w:val="005C1600"/>
    <w:rsid w:val="005C1EB8"/>
    <w:rsid w:val="005C335C"/>
    <w:rsid w:val="005C4336"/>
    <w:rsid w:val="005C4B2D"/>
    <w:rsid w:val="005C50F1"/>
    <w:rsid w:val="005C527F"/>
    <w:rsid w:val="005C60DC"/>
    <w:rsid w:val="005C65FD"/>
    <w:rsid w:val="005C759D"/>
    <w:rsid w:val="005C7FDC"/>
    <w:rsid w:val="005D0408"/>
    <w:rsid w:val="005D046E"/>
    <w:rsid w:val="005D07AA"/>
    <w:rsid w:val="005D0FDB"/>
    <w:rsid w:val="005D29F8"/>
    <w:rsid w:val="005D3196"/>
    <w:rsid w:val="005D3237"/>
    <w:rsid w:val="005D3AC2"/>
    <w:rsid w:val="005D4E8B"/>
    <w:rsid w:val="005D5992"/>
    <w:rsid w:val="005D599E"/>
    <w:rsid w:val="005D6888"/>
    <w:rsid w:val="005D6FDC"/>
    <w:rsid w:val="005D7DFB"/>
    <w:rsid w:val="005E0428"/>
    <w:rsid w:val="005E269C"/>
    <w:rsid w:val="005E3AFF"/>
    <w:rsid w:val="005E738A"/>
    <w:rsid w:val="005E7573"/>
    <w:rsid w:val="005E780B"/>
    <w:rsid w:val="005F00B5"/>
    <w:rsid w:val="005F09F8"/>
    <w:rsid w:val="005F1AAF"/>
    <w:rsid w:val="005F1B39"/>
    <w:rsid w:val="005F3587"/>
    <w:rsid w:val="005F35B0"/>
    <w:rsid w:val="005F4981"/>
    <w:rsid w:val="005F5130"/>
    <w:rsid w:val="005F6733"/>
    <w:rsid w:val="005F6CBF"/>
    <w:rsid w:val="005F7105"/>
    <w:rsid w:val="005F736C"/>
    <w:rsid w:val="005F737E"/>
    <w:rsid w:val="0060199E"/>
    <w:rsid w:val="00603715"/>
    <w:rsid w:val="006040B7"/>
    <w:rsid w:val="006056C1"/>
    <w:rsid w:val="00605E9B"/>
    <w:rsid w:val="00606A6B"/>
    <w:rsid w:val="00607735"/>
    <w:rsid w:val="006077DF"/>
    <w:rsid w:val="006113B7"/>
    <w:rsid w:val="00611531"/>
    <w:rsid w:val="00613B0D"/>
    <w:rsid w:val="00613DD3"/>
    <w:rsid w:val="006141E0"/>
    <w:rsid w:val="00616320"/>
    <w:rsid w:val="0061761D"/>
    <w:rsid w:val="00617CB7"/>
    <w:rsid w:val="00617F24"/>
    <w:rsid w:val="006200C2"/>
    <w:rsid w:val="00621274"/>
    <w:rsid w:val="00621D65"/>
    <w:rsid w:val="00622E25"/>
    <w:rsid w:val="00623E32"/>
    <w:rsid w:val="00623FC7"/>
    <w:rsid w:val="006247FC"/>
    <w:rsid w:val="006255BF"/>
    <w:rsid w:val="00630525"/>
    <w:rsid w:val="006307A1"/>
    <w:rsid w:val="00631396"/>
    <w:rsid w:val="00631442"/>
    <w:rsid w:val="00632AB9"/>
    <w:rsid w:val="006330BB"/>
    <w:rsid w:val="006368F7"/>
    <w:rsid w:val="00636DEE"/>
    <w:rsid w:val="006372D6"/>
    <w:rsid w:val="00641CBF"/>
    <w:rsid w:val="0064354C"/>
    <w:rsid w:val="00643693"/>
    <w:rsid w:val="00644643"/>
    <w:rsid w:val="006449D4"/>
    <w:rsid w:val="00644EE8"/>
    <w:rsid w:val="0064554C"/>
    <w:rsid w:val="00646179"/>
    <w:rsid w:val="00650230"/>
    <w:rsid w:val="0065049B"/>
    <w:rsid w:val="00650633"/>
    <w:rsid w:val="0065296B"/>
    <w:rsid w:val="006532C4"/>
    <w:rsid w:val="006542CB"/>
    <w:rsid w:val="00654A82"/>
    <w:rsid w:val="00655D4B"/>
    <w:rsid w:val="00656DCD"/>
    <w:rsid w:val="00656E7E"/>
    <w:rsid w:val="006606B5"/>
    <w:rsid w:val="006613C9"/>
    <w:rsid w:val="00661EFB"/>
    <w:rsid w:val="00662923"/>
    <w:rsid w:val="00662D23"/>
    <w:rsid w:val="006637A6"/>
    <w:rsid w:val="00663F73"/>
    <w:rsid w:val="006647AF"/>
    <w:rsid w:val="006647CB"/>
    <w:rsid w:val="00664CA9"/>
    <w:rsid w:val="006672DD"/>
    <w:rsid w:val="00670385"/>
    <w:rsid w:val="006713A1"/>
    <w:rsid w:val="00672CED"/>
    <w:rsid w:val="00673045"/>
    <w:rsid w:val="00674106"/>
    <w:rsid w:val="00674311"/>
    <w:rsid w:val="00674434"/>
    <w:rsid w:val="00676499"/>
    <w:rsid w:val="00677D94"/>
    <w:rsid w:val="006800BE"/>
    <w:rsid w:val="00681773"/>
    <w:rsid w:val="006840E5"/>
    <w:rsid w:val="00684133"/>
    <w:rsid w:val="00684D6B"/>
    <w:rsid w:val="006853B7"/>
    <w:rsid w:val="00685AD6"/>
    <w:rsid w:val="00686840"/>
    <w:rsid w:val="00687C7F"/>
    <w:rsid w:val="006901C1"/>
    <w:rsid w:val="0069065D"/>
    <w:rsid w:val="0069066F"/>
    <w:rsid w:val="00690BCA"/>
    <w:rsid w:val="006919AA"/>
    <w:rsid w:val="0069267A"/>
    <w:rsid w:val="00692E47"/>
    <w:rsid w:val="006934FD"/>
    <w:rsid w:val="00695A8A"/>
    <w:rsid w:val="00695BF4"/>
    <w:rsid w:val="006969EA"/>
    <w:rsid w:val="006972B2"/>
    <w:rsid w:val="00697508"/>
    <w:rsid w:val="006976F3"/>
    <w:rsid w:val="006A09B0"/>
    <w:rsid w:val="006A1619"/>
    <w:rsid w:val="006A19EF"/>
    <w:rsid w:val="006A2EB2"/>
    <w:rsid w:val="006A3495"/>
    <w:rsid w:val="006A685D"/>
    <w:rsid w:val="006A7400"/>
    <w:rsid w:val="006A76D2"/>
    <w:rsid w:val="006B1416"/>
    <w:rsid w:val="006B15D7"/>
    <w:rsid w:val="006B19C6"/>
    <w:rsid w:val="006B2BFF"/>
    <w:rsid w:val="006B32D1"/>
    <w:rsid w:val="006B3DCA"/>
    <w:rsid w:val="006B3E87"/>
    <w:rsid w:val="006B40F3"/>
    <w:rsid w:val="006B5CDD"/>
    <w:rsid w:val="006B6027"/>
    <w:rsid w:val="006B66C7"/>
    <w:rsid w:val="006B6A75"/>
    <w:rsid w:val="006B7ECA"/>
    <w:rsid w:val="006C1653"/>
    <w:rsid w:val="006C2965"/>
    <w:rsid w:val="006C2DFC"/>
    <w:rsid w:val="006C310A"/>
    <w:rsid w:val="006C4E4A"/>
    <w:rsid w:val="006C55D3"/>
    <w:rsid w:val="006C66CB"/>
    <w:rsid w:val="006D09F5"/>
    <w:rsid w:val="006D11FB"/>
    <w:rsid w:val="006D13C8"/>
    <w:rsid w:val="006D18C9"/>
    <w:rsid w:val="006D256D"/>
    <w:rsid w:val="006D3DAD"/>
    <w:rsid w:val="006D5493"/>
    <w:rsid w:val="006D671D"/>
    <w:rsid w:val="006D7276"/>
    <w:rsid w:val="006D7DDD"/>
    <w:rsid w:val="006E2738"/>
    <w:rsid w:val="006E4438"/>
    <w:rsid w:val="006F0697"/>
    <w:rsid w:val="006F0AA5"/>
    <w:rsid w:val="006F0C9E"/>
    <w:rsid w:val="006F109C"/>
    <w:rsid w:val="006F113D"/>
    <w:rsid w:val="006F1923"/>
    <w:rsid w:val="006F299D"/>
    <w:rsid w:val="006F39F0"/>
    <w:rsid w:val="006F4080"/>
    <w:rsid w:val="006F4612"/>
    <w:rsid w:val="006F5C16"/>
    <w:rsid w:val="00700895"/>
    <w:rsid w:val="00701A1C"/>
    <w:rsid w:val="0070245C"/>
    <w:rsid w:val="00702A2F"/>
    <w:rsid w:val="0070421E"/>
    <w:rsid w:val="00704561"/>
    <w:rsid w:val="00704B2D"/>
    <w:rsid w:val="00705CE0"/>
    <w:rsid w:val="00706404"/>
    <w:rsid w:val="0070644D"/>
    <w:rsid w:val="007068D2"/>
    <w:rsid w:val="00706DCC"/>
    <w:rsid w:val="00712CCE"/>
    <w:rsid w:val="00714E4C"/>
    <w:rsid w:val="00715B19"/>
    <w:rsid w:val="00716E9D"/>
    <w:rsid w:val="007172C9"/>
    <w:rsid w:val="007175CC"/>
    <w:rsid w:val="00720326"/>
    <w:rsid w:val="00721E20"/>
    <w:rsid w:val="00722ABA"/>
    <w:rsid w:val="007258EA"/>
    <w:rsid w:val="00726726"/>
    <w:rsid w:val="00726936"/>
    <w:rsid w:val="00730EF4"/>
    <w:rsid w:val="007311A3"/>
    <w:rsid w:val="007311C5"/>
    <w:rsid w:val="007312DD"/>
    <w:rsid w:val="00732C98"/>
    <w:rsid w:val="00733B14"/>
    <w:rsid w:val="00733DD3"/>
    <w:rsid w:val="00737F20"/>
    <w:rsid w:val="00743107"/>
    <w:rsid w:val="007451CC"/>
    <w:rsid w:val="007470A9"/>
    <w:rsid w:val="007505FD"/>
    <w:rsid w:val="00750795"/>
    <w:rsid w:val="00750E8C"/>
    <w:rsid w:val="007517AB"/>
    <w:rsid w:val="00751A97"/>
    <w:rsid w:val="00751BD6"/>
    <w:rsid w:val="00752174"/>
    <w:rsid w:val="00753E4E"/>
    <w:rsid w:val="007545C5"/>
    <w:rsid w:val="00756FF2"/>
    <w:rsid w:val="00757043"/>
    <w:rsid w:val="00757F39"/>
    <w:rsid w:val="007620B2"/>
    <w:rsid w:val="007622F0"/>
    <w:rsid w:val="007625A6"/>
    <w:rsid w:val="00762C6F"/>
    <w:rsid w:val="00762F6F"/>
    <w:rsid w:val="00767C6A"/>
    <w:rsid w:val="00770F10"/>
    <w:rsid w:val="00770F17"/>
    <w:rsid w:val="007714B0"/>
    <w:rsid w:val="00774030"/>
    <w:rsid w:val="007747AA"/>
    <w:rsid w:val="007755C5"/>
    <w:rsid w:val="00775C6E"/>
    <w:rsid w:val="0077694E"/>
    <w:rsid w:val="0077697B"/>
    <w:rsid w:val="00776E31"/>
    <w:rsid w:val="00777F7D"/>
    <w:rsid w:val="007803BE"/>
    <w:rsid w:val="0078040F"/>
    <w:rsid w:val="00782555"/>
    <w:rsid w:val="0078317F"/>
    <w:rsid w:val="00784289"/>
    <w:rsid w:val="00785007"/>
    <w:rsid w:val="007859A5"/>
    <w:rsid w:val="0078629A"/>
    <w:rsid w:val="00786874"/>
    <w:rsid w:val="00786C8F"/>
    <w:rsid w:val="007876C0"/>
    <w:rsid w:val="00787C36"/>
    <w:rsid w:val="00790C73"/>
    <w:rsid w:val="00792976"/>
    <w:rsid w:val="0079335E"/>
    <w:rsid w:val="007A034C"/>
    <w:rsid w:val="007A04FD"/>
    <w:rsid w:val="007A0793"/>
    <w:rsid w:val="007A08CF"/>
    <w:rsid w:val="007A33CC"/>
    <w:rsid w:val="007A42C3"/>
    <w:rsid w:val="007A4A46"/>
    <w:rsid w:val="007A63B9"/>
    <w:rsid w:val="007B0012"/>
    <w:rsid w:val="007B0231"/>
    <w:rsid w:val="007B0259"/>
    <w:rsid w:val="007B02E7"/>
    <w:rsid w:val="007B03E1"/>
    <w:rsid w:val="007B1829"/>
    <w:rsid w:val="007B5A36"/>
    <w:rsid w:val="007B5C3C"/>
    <w:rsid w:val="007B7104"/>
    <w:rsid w:val="007B775A"/>
    <w:rsid w:val="007B7E98"/>
    <w:rsid w:val="007C17D2"/>
    <w:rsid w:val="007C21D4"/>
    <w:rsid w:val="007C288A"/>
    <w:rsid w:val="007C3428"/>
    <w:rsid w:val="007C379F"/>
    <w:rsid w:val="007C65E1"/>
    <w:rsid w:val="007C6C97"/>
    <w:rsid w:val="007C7E44"/>
    <w:rsid w:val="007D02C2"/>
    <w:rsid w:val="007D13EE"/>
    <w:rsid w:val="007D1CF6"/>
    <w:rsid w:val="007D2E41"/>
    <w:rsid w:val="007D360F"/>
    <w:rsid w:val="007D4193"/>
    <w:rsid w:val="007D5D2B"/>
    <w:rsid w:val="007D7172"/>
    <w:rsid w:val="007E018D"/>
    <w:rsid w:val="007E19AE"/>
    <w:rsid w:val="007E2037"/>
    <w:rsid w:val="007E2947"/>
    <w:rsid w:val="007E3F82"/>
    <w:rsid w:val="007E49F7"/>
    <w:rsid w:val="007E528F"/>
    <w:rsid w:val="007E52A0"/>
    <w:rsid w:val="007F072C"/>
    <w:rsid w:val="007F20FB"/>
    <w:rsid w:val="007F2828"/>
    <w:rsid w:val="007F3A30"/>
    <w:rsid w:val="007F4362"/>
    <w:rsid w:val="007F4C62"/>
    <w:rsid w:val="007F5CB4"/>
    <w:rsid w:val="007F7BC9"/>
    <w:rsid w:val="00800B2C"/>
    <w:rsid w:val="00800B96"/>
    <w:rsid w:val="00801784"/>
    <w:rsid w:val="00801A0D"/>
    <w:rsid w:val="00801AEF"/>
    <w:rsid w:val="00801FB7"/>
    <w:rsid w:val="008027F6"/>
    <w:rsid w:val="0080395E"/>
    <w:rsid w:val="00803E73"/>
    <w:rsid w:val="00804060"/>
    <w:rsid w:val="00804075"/>
    <w:rsid w:val="00805849"/>
    <w:rsid w:val="00806014"/>
    <w:rsid w:val="00806888"/>
    <w:rsid w:val="008070AF"/>
    <w:rsid w:val="00811540"/>
    <w:rsid w:val="0081382D"/>
    <w:rsid w:val="00816FD5"/>
    <w:rsid w:val="0082128C"/>
    <w:rsid w:val="008218C8"/>
    <w:rsid w:val="00822758"/>
    <w:rsid w:val="00824487"/>
    <w:rsid w:val="00826813"/>
    <w:rsid w:val="0082681B"/>
    <w:rsid w:val="00827CF0"/>
    <w:rsid w:val="00827DAC"/>
    <w:rsid w:val="0083051D"/>
    <w:rsid w:val="00830540"/>
    <w:rsid w:val="00830A8C"/>
    <w:rsid w:val="00830F00"/>
    <w:rsid w:val="00831972"/>
    <w:rsid w:val="00833EEF"/>
    <w:rsid w:val="00835A1D"/>
    <w:rsid w:val="00835CA7"/>
    <w:rsid w:val="0083637E"/>
    <w:rsid w:val="00837220"/>
    <w:rsid w:val="00837919"/>
    <w:rsid w:val="008411B3"/>
    <w:rsid w:val="0084145E"/>
    <w:rsid w:val="008422B4"/>
    <w:rsid w:val="00842485"/>
    <w:rsid w:val="00842F30"/>
    <w:rsid w:val="00844310"/>
    <w:rsid w:val="00844970"/>
    <w:rsid w:val="00845940"/>
    <w:rsid w:val="00845D34"/>
    <w:rsid w:val="00847A0C"/>
    <w:rsid w:val="008502DA"/>
    <w:rsid w:val="00850527"/>
    <w:rsid w:val="00850953"/>
    <w:rsid w:val="00850FA3"/>
    <w:rsid w:val="00851966"/>
    <w:rsid w:val="00851C1A"/>
    <w:rsid w:val="00851D83"/>
    <w:rsid w:val="008526B9"/>
    <w:rsid w:val="00852786"/>
    <w:rsid w:val="00854193"/>
    <w:rsid w:val="008550D0"/>
    <w:rsid w:val="00856549"/>
    <w:rsid w:val="00856AA6"/>
    <w:rsid w:val="00857EFA"/>
    <w:rsid w:val="00860816"/>
    <w:rsid w:val="008627B4"/>
    <w:rsid w:val="008627D2"/>
    <w:rsid w:val="00863F6E"/>
    <w:rsid w:val="00864550"/>
    <w:rsid w:val="008654A4"/>
    <w:rsid w:val="0086573E"/>
    <w:rsid w:val="00866EC4"/>
    <w:rsid w:val="0087069E"/>
    <w:rsid w:val="00871D57"/>
    <w:rsid w:val="00872057"/>
    <w:rsid w:val="00873E50"/>
    <w:rsid w:val="008741F0"/>
    <w:rsid w:val="00874956"/>
    <w:rsid w:val="008750D3"/>
    <w:rsid w:val="00875100"/>
    <w:rsid w:val="0087511B"/>
    <w:rsid w:val="00875AF5"/>
    <w:rsid w:val="008767FE"/>
    <w:rsid w:val="00877004"/>
    <w:rsid w:val="00877E3B"/>
    <w:rsid w:val="0088072B"/>
    <w:rsid w:val="00880950"/>
    <w:rsid w:val="00882151"/>
    <w:rsid w:val="00883FFB"/>
    <w:rsid w:val="00884509"/>
    <w:rsid w:val="00885303"/>
    <w:rsid w:val="00885F69"/>
    <w:rsid w:val="0088630B"/>
    <w:rsid w:val="00887A30"/>
    <w:rsid w:val="008909DA"/>
    <w:rsid w:val="00891860"/>
    <w:rsid w:val="00891BAB"/>
    <w:rsid w:val="00891E51"/>
    <w:rsid w:val="0089220F"/>
    <w:rsid w:val="00892A5D"/>
    <w:rsid w:val="00893AF8"/>
    <w:rsid w:val="008941D5"/>
    <w:rsid w:val="0089629C"/>
    <w:rsid w:val="0089778C"/>
    <w:rsid w:val="008977A3"/>
    <w:rsid w:val="008A0F5E"/>
    <w:rsid w:val="008A1399"/>
    <w:rsid w:val="008A1547"/>
    <w:rsid w:val="008A2014"/>
    <w:rsid w:val="008A39BF"/>
    <w:rsid w:val="008A3D06"/>
    <w:rsid w:val="008A6E40"/>
    <w:rsid w:val="008B11B8"/>
    <w:rsid w:val="008B3452"/>
    <w:rsid w:val="008B3CFE"/>
    <w:rsid w:val="008B46D6"/>
    <w:rsid w:val="008B52F8"/>
    <w:rsid w:val="008B5819"/>
    <w:rsid w:val="008B7056"/>
    <w:rsid w:val="008C0405"/>
    <w:rsid w:val="008C08A9"/>
    <w:rsid w:val="008C18AF"/>
    <w:rsid w:val="008C2DFB"/>
    <w:rsid w:val="008C3071"/>
    <w:rsid w:val="008C324E"/>
    <w:rsid w:val="008C4207"/>
    <w:rsid w:val="008C5580"/>
    <w:rsid w:val="008C5DFB"/>
    <w:rsid w:val="008C67CB"/>
    <w:rsid w:val="008C7FF9"/>
    <w:rsid w:val="008D0DB5"/>
    <w:rsid w:val="008D14AD"/>
    <w:rsid w:val="008D1836"/>
    <w:rsid w:val="008D18C4"/>
    <w:rsid w:val="008D49BA"/>
    <w:rsid w:val="008D58EB"/>
    <w:rsid w:val="008D6696"/>
    <w:rsid w:val="008D7408"/>
    <w:rsid w:val="008D7D09"/>
    <w:rsid w:val="008E1EC5"/>
    <w:rsid w:val="008E5003"/>
    <w:rsid w:val="008E64C7"/>
    <w:rsid w:val="008E66F0"/>
    <w:rsid w:val="008F067F"/>
    <w:rsid w:val="008F0815"/>
    <w:rsid w:val="008F1323"/>
    <w:rsid w:val="008F1969"/>
    <w:rsid w:val="008F2D3B"/>
    <w:rsid w:val="008F3306"/>
    <w:rsid w:val="008F48AF"/>
    <w:rsid w:val="008F5651"/>
    <w:rsid w:val="008F6412"/>
    <w:rsid w:val="008F6DBF"/>
    <w:rsid w:val="008F767F"/>
    <w:rsid w:val="00903571"/>
    <w:rsid w:val="009037B9"/>
    <w:rsid w:val="0090394E"/>
    <w:rsid w:val="00904A4B"/>
    <w:rsid w:val="0090795F"/>
    <w:rsid w:val="009115C4"/>
    <w:rsid w:val="00912363"/>
    <w:rsid w:val="009124D9"/>
    <w:rsid w:val="00912964"/>
    <w:rsid w:val="0091397D"/>
    <w:rsid w:val="00913A1D"/>
    <w:rsid w:val="009140E0"/>
    <w:rsid w:val="00914185"/>
    <w:rsid w:val="009160E6"/>
    <w:rsid w:val="00916162"/>
    <w:rsid w:val="00917024"/>
    <w:rsid w:val="00920D8E"/>
    <w:rsid w:val="00921183"/>
    <w:rsid w:val="009229A9"/>
    <w:rsid w:val="00922E47"/>
    <w:rsid w:val="009254F9"/>
    <w:rsid w:val="0092620E"/>
    <w:rsid w:val="00926251"/>
    <w:rsid w:val="00926EE9"/>
    <w:rsid w:val="009272DD"/>
    <w:rsid w:val="0092766B"/>
    <w:rsid w:val="00927A4D"/>
    <w:rsid w:val="00930480"/>
    <w:rsid w:val="00930A31"/>
    <w:rsid w:val="00932AB9"/>
    <w:rsid w:val="00932E30"/>
    <w:rsid w:val="0093344F"/>
    <w:rsid w:val="009363CD"/>
    <w:rsid w:val="009364C8"/>
    <w:rsid w:val="00940BCC"/>
    <w:rsid w:val="00941175"/>
    <w:rsid w:val="009414DD"/>
    <w:rsid w:val="00942FF3"/>
    <w:rsid w:val="009446B0"/>
    <w:rsid w:val="00945086"/>
    <w:rsid w:val="00945401"/>
    <w:rsid w:val="00945441"/>
    <w:rsid w:val="00946111"/>
    <w:rsid w:val="00947672"/>
    <w:rsid w:val="0094798E"/>
    <w:rsid w:val="00950CB8"/>
    <w:rsid w:val="00951176"/>
    <w:rsid w:val="00951195"/>
    <w:rsid w:val="0095172E"/>
    <w:rsid w:val="00951974"/>
    <w:rsid w:val="00952091"/>
    <w:rsid w:val="00955109"/>
    <w:rsid w:val="00955B3D"/>
    <w:rsid w:val="00956242"/>
    <w:rsid w:val="0095640D"/>
    <w:rsid w:val="00956E9B"/>
    <w:rsid w:val="0095730E"/>
    <w:rsid w:val="0095742A"/>
    <w:rsid w:val="009577C3"/>
    <w:rsid w:val="00957F41"/>
    <w:rsid w:val="009603CA"/>
    <w:rsid w:val="009603F2"/>
    <w:rsid w:val="00960F91"/>
    <w:rsid w:val="00961165"/>
    <w:rsid w:val="0096138E"/>
    <w:rsid w:val="009616BD"/>
    <w:rsid w:val="00963A42"/>
    <w:rsid w:val="00963B3D"/>
    <w:rsid w:val="00963E99"/>
    <w:rsid w:val="00964295"/>
    <w:rsid w:val="00965258"/>
    <w:rsid w:val="00966521"/>
    <w:rsid w:val="00966A63"/>
    <w:rsid w:val="00970240"/>
    <w:rsid w:val="00970F03"/>
    <w:rsid w:val="00970F58"/>
    <w:rsid w:val="00975E70"/>
    <w:rsid w:val="00976303"/>
    <w:rsid w:val="00977CD6"/>
    <w:rsid w:val="00981ED3"/>
    <w:rsid w:val="00983455"/>
    <w:rsid w:val="00983E09"/>
    <w:rsid w:val="009841C2"/>
    <w:rsid w:val="00985092"/>
    <w:rsid w:val="009860C4"/>
    <w:rsid w:val="009905A4"/>
    <w:rsid w:val="009907EC"/>
    <w:rsid w:val="00990D5B"/>
    <w:rsid w:val="00994BEA"/>
    <w:rsid w:val="009962AC"/>
    <w:rsid w:val="009972B5"/>
    <w:rsid w:val="00997B75"/>
    <w:rsid w:val="009A11A2"/>
    <w:rsid w:val="009A1984"/>
    <w:rsid w:val="009A4680"/>
    <w:rsid w:val="009A5A1F"/>
    <w:rsid w:val="009A6091"/>
    <w:rsid w:val="009A6A1A"/>
    <w:rsid w:val="009B0657"/>
    <w:rsid w:val="009B1494"/>
    <w:rsid w:val="009B1995"/>
    <w:rsid w:val="009B1DED"/>
    <w:rsid w:val="009B20AE"/>
    <w:rsid w:val="009B2A39"/>
    <w:rsid w:val="009B3147"/>
    <w:rsid w:val="009B3743"/>
    <w:rsid w:val="009B5A13"/>
    <w:rsid w:val="009B696F"/>
    <w:rsid w:val="009B7E85"/>
    <w:rsid w:val="009C07EB"/>
    <w:rsid w:val="009C0F82"/>
    <w:rsid w:val="009C0FA2"/>
    <w:rsid w:val="009C2881"/>
    <w:rsid w:val="009C349A"/>
    <w:rsid w:val="009C3667"/>
    <w:rsid w:val="009C4231"/>
    <w:rsid w:val="009C4F0D"/>
    <w:rsid w:val="009C4F46"/>
    <w:rsid w:val="009C613C"/>
    <w:rsid w:val="009D1432"/>
    <w:rsid w:val="009D19DF"/>
    <w:rsid w:val="009D2DC3"/>
    <w:rsid w:val="009D3177"/>
    <w:rsid w:val="009D4EA6"/>
    <w:rsid w:val="009D6A63"/>
    <w:rsid w:val="009D6FFD"/>
    <w:rsid w:val="009E09D1"/>
    <w:rsid w:val="009E1681"/>
    <w:rsid w:val="009E1A4D"/>
    <w:rsid w:val="009E2420"/>
    <w:rsid w:val="009E2B53"/>
    <w:rsid w:val="009E49B6"/>
    <w:rsid w:val="009E4E4C"/>
    <w:rsid w:val="009E6DAD"/>
    <w:rsid w:val="009E7470"/>
    <w:rsid w:val="009E78E0"/>
    <w:rsid w:val="009F081A"/>
    <w:rsid w:val="009F0DB0"/>
    <w:rsid w:val="009F2EBC"/>
    <w:rsid w:val="009F54BC"/>
    <w:rsid w:val="009F5C9C"/>
    <w:rsid w:val="009F6332"/>
    <w:rsid w:val="009F657F"/>
    <w:rsid w:val="009F6F71"/>
    <w:rsid w:val="00A02C2F"/>
    <w:rsid w:val="00A035EE"/>
    <w:rsid w:val="00A048C8"/>
    <w:rsid w:val="00A05575"/>
    <w:rsid w:val="00A05D9B"/>
    <w:rsid w:val="00A0730D"/>
    <w:rsid w:val="00A07414"/>
    <w:rsid w:val="00A12CA0"/>
    <w:rsid w:val="00A1454D"/>
    <w:rsid w:val="00A14CF8"/>
    <w:rsid w:val="00A1704D"/>
    <w:rsid w:val="00A17377"/>
    <w:rsid w:val="00A21148"/>
    <w:rsid w:val="00A2261C"/>
    <w:rsid w:val="00A2320C"/>
    <w:rsid w:val="00A235B0"/>
    <w:rsid w:val="00A24894"/>
    <w:rsid w:val="00A251A0"/>
    <w:rsid w:val="00A25297"/>
    <w:rsid w:val="00A26137"/>
    <w:rsid w:val="00A26CFE"/>
    <w:rsid w:val="00A273A1"/>
    <w:rsid w:val="00A2777F"/>
    <w:rsid w:val="00A27D14"/>
    <w:rsid w:val="00A31FF1"/>
    <w:rsid w:val="00A32006"/>
    <w:rsid w:val="00A32E64"/>
    <w:rsid w:val="00A335E3"/>
    <w:rsid w:val="00A33E43"/>
    <w:rsid w:val="00A411F3"/>
    <w:rsid w:val="00A41207"/>
    <w:rsid w:val="00A41F20"/>
    <w:rsid w:val="00A45EAC"/>
    <w:rsid w:val="00A46352"/>
    <w:rsid w:val="00A46611"/>
    <w:rsid w:val="00A50215"/>
    <w:rsid w:val="00A50DA7"/>
    <w:rsid w:val="00A50FB3"/>
    <w:rsid w:val="00A51EDF"/>
    <w:rsid w:val="00A52EB8"/>
    <w:rsid w:val="00A54DEB"/>
    <w:rsid w:val="00A570A4"/>
    <w:rsid w:val="00A57DA4"/>
    <w:rsid w:val="00A57F00"/>
    <w:rsid w:val="00A625A6"/>
    <w:rsid w:val="00A63BFC"/>
    <w:rsid w:val="00A653C4"/>
    <w:rsid w:val="00A65873"/>
    <w:rsid w:val="00A7199E"/>
    <w:rsid w:val="00A725B8"/>
    <w:rsid w:val="00A72D82"/>
    <w:rsid w:val="00A738BC"/>
    <w:rsid w:val="00A7523A"/>
    <w:rsid w:val="00A75F46"/>
    <w:rsid w:val="00A76965"/>
    <w:rsid w:val="00A7717F"/>
    <w:rsid w:val="00A774BA"/>
    <w:rsid w:val="00A8055E"/>
    <w:rsid w:val="00A80CEC"/>
    <w:rsid w:val="00A81391"/>
    <w:rsid w:val="00A813AD"/>
    <w:rsid w:val="00A8243C"/>
    <w:rsid w:val="00A824B0"/>
    <w:rsid w:val="00A82A82"/>
    <w:rsid w:val="00A83E22"/>
    <w:rsid w:val="00A84D09"/>
    <w:rsid w:val="00A85A0F"/>
    <w:rsid w:val="00A85DF1"/>
    <w:rsid w:val="00A85DFA"/>
    <w:rsid w:val="00A87042"/>
    <w:rsid w:val="00A90B36"/>
    <w:rsid w:val="00A90ED1"/>
    <w:rsid w:val="00A9149C"/>
    <w:rsid w:val="00A91B44"/>
    <w:rsid w:val="00A928FA"/>
    <w:rsid w:val="00A941F0"/>
    <w:rsid w:val="00A951EC"/>
    <w:rsid w:val="00A95B16"/>
    <w:rsid w:val="00A97840"/>
    <w:rsid w:val="00AA0803"/>
    <w:rsid w:val="00AA1763"/>
    <w:rsid w:val="00AA5167"/>
    <w:rsid w:val="00AA55FD"/>
    <w:rsid w:val="00AA606F"/>
    <w:rsid w:val="00AA6C09"/>
    <w:rsid w:val="00AA726D"/>
    <w:rsid w:val="00AA7D75"/>
    <w:rsid w:val="00AA7E87"/>
    <w:rsid w:val="00AB00AB"/>
    <w:rsid w:val="00AB051A"/>
    <w:rsid w:val="00AB105B"/>
    <w:rsid w:val="00AB233C"/>
    <w:rsid w:val="00AB3555"/>
    <w:rsid w:val="00AB37EE"/>
    <w:rsid w:val="00AB505C"/>
    <w:rsid w:val="00AB55F5"/>
    <w:rsid w:val="00AB58ED"/>
    <w:rsid w:val="00AB710E"/>
    <w:rsid w:val="00AB7E21"/>
    <w:rsid w:val="00AC05C8"/>
    <w:rsid w:val="00AC09F8"/>
    <w:rsid w:val="00AC0B8E"/>
    <w:rsid w:val="00AC14AC"/>
    <w:rsid w:val="00AC24FC"/>
    <w:rsid w:val="00AC3DC1"/>
    <w:rsid w:val="00AC5209"/>
    <w:rsid w:val="00AC629C"/>
    <w:rsid w:val="00AC63E0"/>
    <w:rsid w:val="00AC72EA"/>
    <w:rsid w:val="00AC7BC2"/>
    <w:rsid w:val="00AD027C"/>
    <w:rsid w:val="00AD0513"/>
    <w:rsid w:val="00AD0E5C"/>
    <w:rsid w:val="00AD1BD1"/>
    <w:rsid w:val="00AD3BB5"/>
    <w:rsid w:val="00AD3F3D"/>
    <w:rsid w:val="00AD50B3"/>
    <w:rsid w:val="00AD5100"/>
    <w:rsid w:val="00AD66C4"/>
    <w:rsid w:val="00AD6FE4"/>
    <w:rsid w:val="00AD76E5"/>
    <w:rsid w:val="00AD7F18"/>
    <w:rsid w:val="00AE05CD"/>
    <w:rsid w:val="00AE0853"/>
    <w:rsid w:val="00AE4142"/>
    <w:rsid w:val="00AE4C11"/>
    <w:rsid w:val="00AE4FA1"/>
    <w:rsid w:val="00AE56BF"/>
    <w:rsid w:val="00AE6EBE"/>
    <w:rsid w:val="00AF02EC"/>
    <w:rsid w:val="00AF204B"/>
    <w:rsid w:val="00AF52A4"/>
    <w:rsid w:val="00AF6353"/>
    <w:rsid w:val="00AF6DA5"/>
    <w:rsid w:val="00AF75B4"/>
    <w:rsid w:val="00B0043A"/>
    <w:rsid w:val="00B022C8"/>
    <w:rsid w:val="00B03E83"/>
    <w:rsid w:val="00B05555"/>
    <w:rsid w:val="00B05A6B"/>
    <w:rsid w:val="00B0698E"/>
    <w:rsid w:val="00B06C7B"/>
    <w:rsid w:val="00B0762A"/>
    <w:rsid w:val="00B10089"/>
    <w:rsid w:val="00B136AE"/>
    <w:rsid w:val="00B147EB"/>
    <w:rsid w:val="00B147F8"/>
    <w:rsid w:val="00B14F13"/>
    <w:rsid w:val="00B152D7"/>
    <w:rsid w:val="00B15685"/>
    <w:rsid w:val="00B175A5"/>
    <w:rsid w:val="00B205D5"/>
    <w:rsid w:val="00B2110C"/>
    <w:rsid w:val="00B2163E"/>
    <w:rsid w:val="00B21A27"/>
    <w:rsid w:val="00B21B7E"/>
    <w:rsid w:val="00B21C2C"/>
    <w:rsid w:val="00B2229C"/>
    <w:rsid w:val="00B22801"/>
    <w:rsid w:val="00B23180"/>
    <w:rsid w:val="00B2347A"/>
    <w:rsid w:val="00B23EA3"/>
    <w:rsid w:val="00B27F08"/>
    <w:rsid w:val="00B3087D"/>
    <w:rsid w:val="00B308DE"/>
    <w:rsid w:val="00B31B0E"/>
    <w:rsid w:val="00B322A2"/>
    <w:rsid w:val="00B32F5D"/>
    <w:rsid w:val="00B331EA"/>
    <w:rsid w:val="00B33F5C"/>
    <w:rsid w:val="00B34546"/>
    <w:rsid w:val="00B36F83"/>
    <w:rsid w:val="00B36FC6"/>
    <w:rsid w:val="00B40AF7"/>
    <w:rsid w:val="00B40DFC"/>
    <w:rsid w:val="00B40E10"/>
    <w:rsid w:val="00B4167D"/>
    <w:rsid w:val="00B4232B"/>
    <w:rsid w:val="00B42E3C"/>
    <w:rsid w:val="00B43550"/>
    <w:rsid w:val="00B436B5"/>
    <w:rsid w:val="00B43BB4"/>
    <w:rsid w:val="00B43D3D"/>
    <w:rsid w:val="00B446B9"/>
    <w:rsid w:val="00B455DE"/>
    <w:rsid w:val="00B465C2"/>
    <w:rsid w:val="00B4683B"/>
    <w:rsid w:val="00B46C16"/>
    <w:rsid w:val="00B47EFE"/>
    <w:rsid w:val="00B519B7"/>
    <w:rsid w:val="00B5253B"/>
    <w:rsid w:val="00B525F8"/>
    <w:rsid w:val="00B52EFF"/>
    <w:rsid w:val="00B546C0"/>
    <w:rsid w:val="00B54C98"/>
    <w:rsid w:val="00B556EA"/>
    <w:rsid w:val="00B557B6"/>
    <w:rsid w:val="00B600CC"/>
    <w:rsid w:val="00B609A9"/>
    <w:rsid w:val="00B60EF9"/>
    <w:rsid w:val="00B61224"/>
    <w:rsid w:val="00B61E2A"/>
    <w:rsid w:val="00B62B21"/>
    <w:rsid w:val="00B63C50"/>
    <w:rsid w:val="00B643A3"/>
    <w:rsid w:val="00B6502E"/>
    <w:rsid w:val="00B6609F"/>
    <w:rsid w:val="00B668D9"/>
    <w:rsid w:val="00B66F16"/>
    <w:rsid w:val="00B7117F"/>
    <w:rsid w:val="00B717A1"/>
    <w:rsid w:val="00B71B0A"/>
    <w:rsid w:val="00B724B0"/>
    <w:rsid w:val="00B7371B"/>
    <w:rsid w:val="00B73BCC"/>
    <w:rsid w:val="00B74E2C"/>
    <w:rsid w:val="00B75DE6"/>
    <w:rsid w:val="00B75FFA"/>
    <w:rsid w:val="00B762B4"/>
    <w:rsid w:val="00B80679"/>
    <w:rsid w:val="00B80904"/>
    <w:rsid w:val="00B80979"/>
    <w:rsid w:val="00B82566"/>
    <w:rsid w:val="00B82F8E"/>
    <w:rsid w:val="00B844FF"/>
    <w:rsid w:val="00B9077E"/>
    <w:rsid w:val="00B90B88"/>
    <w:rsid w:val="00B923B3"/>
    <w:rsid w:val="00B929F7"/>
    <w:rsid w:val="00B950D9"/>
    <w:rsid w:val="00B95315"/>
    <w:rsid w:val="00B9531F"/>
    <w:rsid w:val="00B95624"/>
    <w:rsid w:val="00B9592B"/>
    <w:rsid w:val="00B95EA3"/>
    <w:rsid w:val="00B9612E"/>
    <w:rsid w:val="00BA0C78"/>
    <w:rsid w:val="00BA1384"/>
    <w:rsid w:val="00BA2C46"/>
    <w:rsid w:val="00BA3B73"/>
    <w:rsid w:val="00BA52BB"/>
    <w:rsid w:val="00BA62A1"/>
    <w:rsid w:val="00BA6980"/>
    <w:rsid w:val="00BA6BC2"/>
    <w:rsid w:val="00BA7B3E"/>
    <w:rsid w:val="00BB0AC0"/>
    <w:rsid w:val="00BB0D4D"/>
    <w:rsid w:val="00BB396E"/>
    <w:rsid w:val="00BB4579"/>
    <w:rsid w:val="00BB63F5"/>
    <w:rsid w:val="00BB6B39"/>
    <w:rsid w:val="00BB77E6"/>
    <w:rsid w:val="00BC0C96"/>
    <w:rsid w:val="00BC166E"/>
    <w:rsid w:val="00BC17DD"/>
    <w:rsid w:val="00BC378F"/>
    <w:rsid w:val="00BC386A"/>
    <w:rsid w:val="00BC42C7"/>
    <w:rsid w:val="00BC4588"/>
    <w:rsid w:val="00BC47B0"/>
    <w:rsid w:val="00BC585B"/>
    <w:rsid w:val="00BC6B63"/>
    <w:rsid w:val="00BC7776"/>
    <w:rsid w:val="00BC7878"/>
    <w:rsid w:val="00BD1275"/>
    <w:rsid w:val="00BD1B3A"/>
    <w:rsid w:val="00BD1CF2"/>
    <w:rsid w:val="00BD2152"/>
    <w:rsid w:val="00BD306E"/>
    <w:rsid w:val="00BD5C96"/>
    <w:rsid w:val="00BD6EEF"/>
    <w:rsid w:val="00BE0B68"/>
    <w:rsid w:val="00BE3724"/>
    <w:rsid w:val="00BE38D3"/>
    <w:rsid w:val="00BE3C03"/>
    <w:rsid w:val="00BE3E9E"/>
    <w:rsid w:val="00BE5180"/>
    <w:rsid w:val="00BE7F9F"/>
    <w:rsid w:val="00BF2DB1"/>
    <w:rsid w:val="00BF36E8"/>
    <w:rsid w:val="00BF4B28"/>
    <w:rsid w:val="00BF4DEE"/>
    <w:rsid w:val="00BF5B08"/>
    <w:rsid w:val="00C00027"/>
    <w:rsid w:val="00C002E2"/>
    <w:rsid w:val="00C017E7"/>
    <w:rsid w:val="00C05262"/>
    <w:rsid w:val="00C05FC2"/>
    <w:rsid w:val="00C0638A"/>
    <w:rsid w:val="00C06838"/>
    <w:rsid w:val="00C11A5F"/>
    <w:rsid w:val="00C11AE2"/>
    <w:rsid w:val="00C12918"/>
    <w:rsid w:val="00C12FDE"/>
    <w:rsid w:val="00C132F0"/>
    <w:rsid w:val="00C134D3"/>
    <w:rsid w:val="00C14065"/>
    <w:rsid w:val="00C16001"/>
    <w:rsid w:val="00C1638A"/>
    <w:rsid w:val="00C16FED"/>
    <w:rsid w:val="00C1734B"/>
    <w:rsid w:val="00C2246A"/>
    <w:rsid w:val="00C22E8E"/>
    <w:rsid w:val="00C24662"/>
    <w:rsid w:val="00C26D7A"/>
    <w:rsid w:val="00C27D73"/>
    <w:rsid w:val="00C30646"/>
    <w:rsid w:val="00C30EF4"/>
    <w:rsid w:val="00C319FD"/>
    <w:rsid w:val="00C31DAF"/>
    <w:rsid w:val="00C32B5B"/>
    <w:rsid w:val="00C34CF5"/>
    <w:rsid w:val="00C34EF1"/>
    <w:rsid w:val="00C3539C"/>
    <w:rsid w:val="00C3708A"/>
    <w:rsid w:val="00C37864"/>
    <w:rsid w:val="00C4029A"/>
    <w:rsid w:val="00C404DE"/>
    <w:rsid w:val="00C426AA"/>
    <w:rsid w:val="00C431C5"/>
    <w:rsid w:val="00C43D55"/>
    <w:rsid w:val="00C4536D"/>
    <w:rsid w:val="00C4566E"/>
    <w:rsid w:val="00C4720B"/>
    <w:rsid w:val="00C476CB"/>
    <w:rsid w:val="00C47803"/>
    <w:rsid w:val="00C50EB3"/>
    <w:rsid w:val="00C513CD"/>
    <w:rsid w:val="00C515BD"/>
    <w:rsid w:val="00C529C6"/>
    <w:rsid w:val="00C54E5C"/>
    <w:rsid w:val="00C55684"/>
    <w:rsid w:val="00C55B9E"/>
    <w:rsid w:val="00C55CCE"/>
    <w:rsid w:val="00C55F88"/>
    <w:rsid w:val="00C56237"/>
    <w:rsid w:val="00C57039"/>
    <w:rsid w:val="00C57D2B"/>
    <w:rsid w:val="00C604C7"/>
    <w:rsid w:val="00C61C30"/>
    <w:rsid w:val="00C62C8D"/>
    <w:rsid w:val="00C62F4B"/>
    <w:rsid w:val="00C6427A"/>
    <w:rsid w:val="00C649F5"/>
    <w:rsid w:val="00C6553A"/>
    <w:rsid w:val="00C65647"/>
    <w:rsid w:val="00C66918"/>
    <w:rsid w:val="00C66E92"/>
    <w:rsid w:val="00C7057C"/>
    <w:rsid w:val="00C7080C"/>
    <w:rsid w:val="00C713A9"/>
    <w:rsid w:val="00C713BF"/>
    <w:rsid w:val="00C71CA4"/>
    <w:rsid w:val="00C73353"/>
    <w:rsid w:val="00C73CD1"/>
    <w:rsid w:val="00C750FA"/>
    <w:rsid w:val="00C75DB7"/>
    <w:rsid w:val="00C75E24"/>
    <w:rsid w:val="00C75F4B"/>
    <w:rsid w:val="00C7674D"/>
    <w:rsid w:val="00C77849"/>
    <w:rsid w:val="00C80773"/>
    <w:rsid w:val="00C80C9F"/>
    <w:rsid w:val="00C8134F"/>
    <w:rsid w:val="00C81CB4"/>
    <w:rsid w:val="00C82260"/>
    <w:rsid w:val="00C82D95"/>
    <w:rsid w:val="00C832AE"/>
    <w:rsid w:val="00C8377B"/>
    <w:rsid w:val="00C84586"/>
    <w:rsid w:val="00C85BE7"/>
    <w:rsid w:val="00C86312"/>
    <w:rsid w:val="00C866DC"/>
    <w:rsid w:val="00C9105D"/>
    <w:rsid w:val="00C9266A"/>
    <w:rsid w:val="00C9280D"/>
    <w:rsid w:val="00C92A23"/>
    <w:rsid w:val="00C94922"/>
    <w:rsid w:val="00C950E8"/>
    <w:rsid w:val="00C956B6"/>
    <w:rsid w:val="00C95E98"/>
    <w:rsid w:val="00C96670"/>
    <w:rsid w:val="00C96FEA"/>
    <w:rsid w:val="00C9796F"/>
    <w:rsid w:val="00CA0330"/>
    <w:rsid w:val="00CA134F"/>
    <w:rsid w:val="00CA181C"/>
    <w:rsid w:val="00CA2F6C"/>
    <w:rsid w:val="00CA3192"/>
    <w:rsid w:val="00CA4387"/>
    <w:rsid w:val="00CA4620"/>
    <w:rsid w:val="00CA4BED"/>
    <w:rsid w:val="00CA6A43"/>
    <w:rsid w:val="00CB016A"/>
    <w:rsid w:val="00CB0CF2"/>
    <w:rsid w:val="00CB0FF2"/>
    <w:rsid w:val="00CB1123"/>
    <w:rsid w:val="00CB34AC"/>
    <w:rsid w:val="00CB35A0"/>
    <w:rsid w:val="00CB362F"/>
    <w:rsid w:val="00CB374B"/>
    <w:rsid w:val="00CB3DD6"/>
    <w:rsid w:val="00CB404F"/>
    <w:rsid w:val="00CB4137"/>
    <w:rsid w:val="00CB54CE"/>
    <w:rsid w:val="00CB572B"/>
    <w:rsid w:val="00CB5CA8"/>
    <w:rsid w:val="00CB7104"/>
    <w:rsid w:val="00CC05BF"/>
    <w:rsid w:val="00CC0AAF"/>
    <w:rsid w:val="00CC0F8D"/>
    <w:rsid w:val="00CC1505"/>
    <w:rsid w:val="00CC20C6"/>
    <w:rsid w:val="00CC5FC4"/>
    <w:rsid w:val="00CC6B4D"/>
    <w:rsid w:val="00CC74AB"/>
    <w:rsid w:val="00CD1DD4"/>
    <w:rsid w:val="00CD23A0"/>
    <w:rsid w:val="00CD2419"/>
    <w:rsid w:val="00CD2651"/>
    <w:rsid w:val="00CD2D92"/>
    <w:rsid w:val="00CD78B8"/>
    <w:rsid w:val="00CE08F0"/>
    <w:rsid w:val="00CE2381"/>
    <w:rsid w:val="00CE309B"/>
    <w:rsid w:val="00CE5933"/>
    <w:rsid w:val="00CE60F5"/>
    <w:rsid w:val="00CE6B33"/>
    <w:rsid w:val="00CE702C"/>
    <w:rsid w:val="00CF03EE"/>
    <w:rsid w:val="00CF06BA"/>
    <w:rsid w:val="00CF13CF"/>
    <w:rsid w:val="00CF22D4"/>
    <w:rsid w:val="00CF2802"/>
    <w:rsid w:val="00CF39F2"/>
    <w:rsid w:val="00CF5430"/>
    <w:rsid w:val="00CF54A9"/>
    <w:rsid w:val="00CF5528"/>
    <w:rsid w:val="00CF5729"/>
    <w:rsid w:val="00CF6DF3"/>
    <w:rsid w:val="00CF6EFF"/>
    <w:rsid w:val="00D00147"/>
    <w:rsid w:val="00D00D75"/>
    <w:rsid w:val="00D0176A"/>
    <w:rsid w:val="00D0231E"/>
    <w:rsid w:val="00D037E8"/>
    <w:rsid w:val="00D041C5"/>
    <w:rsid w:val="00D05AA8"/>
    <w:rsid w:val="00D05D13"/>
    <w:rsid w:val="00D06B59"/>
    <w:rsid w:val="00D07D6A"/>
    <w:rsid w:val="00D10715"/>
    <w:rsid w:val="00D10957"/>
    <w:rsid w:val="00D10AA1"/>
    <w:rsid w:val="00D115AF"/>
    <w:rsid w:val="00D127B7"/>
    <w:rsid w:val="00D20304"/>
    <w:rsid w:val="00D20B4C"/>
    <w:rsid w:val="00D20F39"/>
    <w:rsid w:val="00D211E0"/>
    <w:rsid w:val="00D22110"/>
    <w:rsid w:val="00D2222B"/>
    <w:rsid w:val="00D2234A"/>
    <w:rsid w:val="00D2285D"/>
    <w:rsid w:val="00D2373F"/>
    <w:rsid w:val="00D2517A"/>
    <w:rsid w:val="00D273BF"/>
    <w:rsid w:val="00D30AD7"/>
    <w:rsid w:val="00D30CEF"/>
    <w:rsid w:val="00D321BE"/>
    <w:rsid w:val="00D32ABA"/>
    <w:rsid w:val="00D3570A"/>
    <w:rsid w:val="00D360C2"/>
    <w:rsid w:val="00D374E9"/>
    <w:rsid w:val="00D4013F"/>
    <w:rsid w:val="00D427F7"/>
    <w:rsid w:val="00D42C9E"/>
    <w:rsid w:val="00D445AE"/>
    <w:rsid w:val="00D4603B"/>
    <w:rsid w:val="00D461FE"/>
    <w:rsid w:val="00D5025E"/>
    <w:rsid w:val="00D50315"/>
    <w:rsid w:val="00D50BBE"/>
    <w:rsid w:val="00D5112D"/>
    <w:rsid w:val="00D52C14"/>
    <w:rsid w:val="00D539E4"/>
    <w:rsid w:val="00D55BA6"/>
    <w:rsid w:val="00D56C30"/>
    <w:rsid w:val="00D56CEA"/>
    <w:rsid w:val="00D61A6A"/>
    <w:rsid w:val="00D62349"/>
    <w:rsid w:val="00D63718"/>
    <w:rsid w:val="00D63CE9"/>
    <w:rsid w:val="00D65554"/>
    <w:rsid w:val="00D66A57"/>
    <w:rsid w:val="00D67E7A"/>
    <w:rsid w:val="00D73A7F"/>
    <w:rsid w:val="00D74826"/>
    <w:rsid w:val="00D75206"/>
    <w:rsid w:val="00D757BA"/>
    <w:rsid w:val="00D77E66"/>
    <w:rsid w:val="00D80288"/>
    <w:rsid w:val="00D804B6"/>
    <w:rsid w:val="00D80882"/>
    <w:rsid w:val="00D82DB6"/>
    <w:rsid w:val="00D83791"/>
    <w:rsid w:val="00D84547"/>
    <w:rsid w:val="00D8588D"/>
    <w:rsid w:val="00D86EC9"/>
    <w:rsid w:val="00D87CC9"/>
    <w:rsid w:val="00D926E9"/>
    <w:rsid w:val="00D92F38"/>
    <w:rsid w:val="00D92FF4"/>
    <w:rsid w:val="00D94394"/>
    <w:rsid w:val="00D946C4"/>
    <w:rsid w:val="00D968CE"/>
    <w:rsid w:val="00D977FF"/>
    <w:rsid w:val="00D979C9"/>
    <w:rsid w:val="00DA0D04"/>
    <w:rsid w:val="00DA13B6"/>
    <w:rsid w:val="00DA215C"/>
    <w:rsid w:val="00DA3F32"/>
    <w:rsid w:val="00DA55AF"/>
    <w:rsid w:val="00DB091A"/>
    <w:rsid w:val="00DB2A14"/>
    <w:rsid w:val="00DB2E4A"/>
    <w:rsid w:val="00DB475C"/>
    <w:rsid w:val="00DB5383"/>
    <w:rsid w:val="00DB5D68"/>
    <w:rsid w:val="00DB6138"/>
    <w:rsid w:val="00DB6E57"/>
    <w:rsid w:val="00DB709C"/>
    <w:rsid w:val="00DC03F8"/>
    <w:rsid w:val="00DC25DB"/>
    <w:rsid w:val="00DC450C"/>
    <w:rsid w:val="00DC59FF"/>
    <w:rsid w:val="00DC69A0"/>
    <w:rsid w:val="00DD056C"/>
    <w:rsid w:val="00DD06F8"/>
    <w:rsid w:val="00DD1C32"/>
    <w:rsid w:val="00DD4101"/>
    <w:rsid w:val="00DD637B"/>
    <w:rsid w:val="00DD696A"/>
    <w:rsid w:val="00DD70C6"/>
    <w:rsid w:val="00DD7CDC"/>
    <w:rsid w:val="00DE1657"/>
    <w:rsid w:val="00DE18A2"/>
    <w:rsid w:val="00DE2913"/>
    <w:rsid w:val="00DE307F"/>
    <w:rsid w:val="00DE3738"/>
    <w:rsid w:val="00DE54EC"/>
    <w:rsid w:val="00DE5769"/>
    <w:rsid w:val="00DF0193"/>
    <w:rsid w:val="00DF01A7"/>
    <w:rsid w:val="00DF092F"/>
    <w:rsid w:val="00DF1189"/>
    <w:rsid w:val="00DF1C45"/>
    <w:rsid w:val="00DF1DAB"/>
    <w:rsid w:val="00DF2765"/>
    <w:rsid w:val="00DF5859"/>
    <w:rsid w:val="00DF5B19"/>
    <w:rsid w:val="00DF67F0"/>
    <w:rsid w:val="00DF7019"/>
    <w:rsid w:val="00DF7B4C"/>
    <w:rsid w:val="00E0160E"/>
    <w:rsid w:val="00E0175D"/>
    <w:rsid w:val="00E03415"/>
    <w:rsid w:val="00E039FD"/>
    <w:rsid w:val="00E03B07"/>
    <w:rsid w:val="00E06BFD"/>
    <w:rsid w:val="00E07812"/>
    <w:rsid w:val="00E07BFE"/>
    <w:rsid w:val="00E07DEE"/>
    <w:rsid w:val="00E100E2"/>
    <w:rsid w:val="00E10404"/>
    <w:rsid w:val="00E10DC2"/>
    <w:rsid w:val="00E11015"/>
    <w:rsid w:val="00E14951"/>
    <w:rsid w:val="00E14DCD"/>
    <w:rsid w:val="00E16A9F"/>
    <w:rsid w:val="00E17CBE"/>
    <w:rsid w:val="00E17DC9"/>
    <w:rsid w:val="00E214F7"/>
    <w:rsid w:val="00E2151B"/>
    <w:rsid w:val="00E21BF7"/>
    <w:rsid w:val="00E21F33"/>
    <w:rsid w:val="00E24C54"/>
    <w:rsid w:val="00E25603"/>
    <w:rsid w:val="00E26999"/>
    <w:rsid w:val="00E27750"/>
    <w:rsid w:val="00E3104D"/>
    <w:rsid w:val="00E31117"/>
    <w:rsid w:val="00E313D8"/>
    <w:rsid w:val="00E319C0"/>
    <w:rsid w:val="00E323B9"/>
    <w:rsid w:val="00E32BDC"/>
    <w:rsid w:val="00E34D18"/>
    <w:rsid w:val="00E34FF0"/>
    <w:rsid w:val="00E35171"/>
    <w:rsid w:val="00E35CD0"/>
    <w:rsid w:val="00E35E21"/>
    <w:rsid w:val="00E35E7C"/>
    <w:rsid w:val="00E3635A"/>
    <w:rsid w:val="00E364B9"/>
    <w:rsid w:val="00E3722E"/>
    <w:rsid w:val="00E40FEC"/>
    <w:rsid w:val="00E41D32"/>
    <w:rsid w:val="00E41FB5"/>
    <w:rsid w:val="00E42955"/>
    <w:rsid w:val="00E43E3C"/>
    <w:rsid w:val="00E44A04"/>
    <w:rsid w:val="00E458CB"/>
    <w:rsid w:val="00E45F89"/>
    <w:rsid w:val="00E46228"/>
    <w:rsid w:val="00E4727E"/>
    <w:rsid w:val="00E50062"/>
    <w:rsid w:val="00E51AE8"/>
    <w:rsid w:val="00E51B60"/>
    <w:rsid w:val="00E52F22"/>
    <w:rsid w:val="00E53199"/>
    <w:rsid w:val="00E54AF1"/>
    <w:rsid w:val="00E56607"/>
    <w:rsid w:val="00E57073"/>
    <w:rsid w:val="00E60260"/>
    <w:rsid w:val="00E60FA2"/>
    <w:rsid w:val="00E6262F"/>
    <w:rsid w:val="00E63812"/>
    <w:rsid w:val="00E64623"/>
    <w:rsid w:val="00E650C9"/>
    <w:rsid w:val="00E65B4A"/>
    <w:rsid w:val="00E66747"/>
    <w:rsid w:val="00E67ECC"/>
    <w:rsid w:val="00E70AB4"/>
    <w:rsid w:val="00E72D04"/>
    <w:rsid w:val="00E72EF4"/>
    <w:rsid w:val="00E72F0E"/>
    <w:rsid w:val="00E74419"/>
    <w:rsid w:val="00E74577"/>
    <w:rsid w:val="00E75DEB"/>
    <w:rsid w:val="00E75E8E"/>
    <w:rsid w:val="00E77493"/>
    <w:rsid w:val="00E77C2C"/>
    <w:rsid w:val="00E80155"/>
    <w:rsid w:val="00E807D0"/>
    <w:rsid w:val="00E82291"/>
    <w:rsid w:val="00E835ED"/>
    <w:rsid w:val="00E83A59"/>
    <w:rsid w:val="00E85550"/>
    <w:rsid w:val="00E85BC1"/>
    <w:rsid w:val="00E90114"/>
    <w:rsid w:val="00E9280A"/>
    <w:rsid w:val="00E92B4F"/>
    <w:rsid w:val="00E94A0F"/>
    <w:rsid w:val="00E96F4E"/>
    <w:rsid w:val="00E97249"/>
    <w:rsid w:val="00E9734D"/>
    <w:rsid w:val="00E97C52"/>
    <w:rsid w:val="00EA020E"/>
    <w:rsid w:val="00EA03EA"/>
    <w:rsid w:val="00EA0AA3"/>
    <w:rsid w:val="00EA1548"/>
    <w:rsid w:val="00EA3784"/>
    <w:rsid w:val="00EA494B"/>
    <w:rsid w:val="00EA4C4C"/>
    <w:rsid w:val="00EA5A58"/>
    <w:rsid w:val="00EA5F1F"/>
    <w:rsid w:val="00EA6848"/>
    <w:rsid w:val="00EA7F46"/>
    <w:rsid w:val="00EB09A9"/>
    <w:rsid w:val="00EB0FDF"/>
    <w:rsid w:val="00EB132A"/>
    <w:rsid w:val="00EB24A1"/>
    <w:rsid w:val="00EB255E"/>
    <w:rsid w:val="00EB26E9"/>
    <w:rsid w:val="00EB3130"/>
    <w:rsid w:val="00EB3C7E"/>
    <w:rsid w:val="00EB482B"/>
    <w:rsid w:val="00EB562D"/>
    <w:rsid w:val="00EB56BE"/>
    <w:rsid w:val="00EB60B9"/>
    <w:rsid w:val="00EB65F4"/>
    <w:rsid w:val="00EC0441"/>
    <w:rsid w:val="00EC0B75"/>
    <w:rsid w:val="00EC0E5D"/>
    <w:rsid w:val="00EC2AB8"/>
    <w:rsid w:val="00EC2EC5"/>
    <w:rsid w:val="00EC358F"/>
    <w:rsid w:val="00EC4480"/>
    <w:rsid w:val="00EC4554"/>
    <w:rsid w:val="00EC476F"/>
    <w:rsid w:val="00EC50D1"/>
    <w:rsid w:val="00EC643A"/>
    <w:rsid w:val="00EC7553"/>
    <w:rsid w:val="00ED1C83"/>
    <w:rsid w:val="00ED2312"/>
    <w:rsid w:val="00ED294F"/>
    <w:rsid w:val="00ED37F9"/>
    <w:rsid w:val="00ED3E1A"/>
    <w:rsid w:val="00ED52F9"/>
    <w:rsid w:val="00ED5565"/>
    <w:rsid w:val="00ED7B84"/>
    <w:rsid w:val="00ED7F9F"/>
    <w:rsid w:val="00EE033C"/>
    <w:rsid w:val="00EE0837"/>
    <w:rsid w:val="00EE1C80"/>
    <w:rsid w:val="00EE1CC7"/>
    <w:rsid w:val="00EE20E0"/>
    <w:rsid w:val="00EE2D15"/>
    <w:rsid w:val="00EE3834"/>
    <w:rsid w:val="00EE4715"/>
    <w:rsid w:val="00EE5D6B"/>
    <w:rsid w:val="00EE6AB5"/>
    <w:rsid w:val="00EF126B"/>
    <w:rsid w:val="00EF1808"/>
    <w:rsid w:val="00EF2980"/>
    <w:rsid w:val="00EF3281"/>
    <w:rsid w:val="00EF3DD7"/>
    <w:rsid w:val="00EF547B"/>
    <w:rsid w:val="00EF5FA9"/>
    <w:rsid w:val="00EF6D3F"/>
    <w:rsid w:val="00F01640"/>
    <w:rsid w:val="00F0239C"/>
    <w:rsid w:val="00F049D6"/>
    <w:rsid w:val="00F05C08"/>
    <w:rsid w:val="00F05D85"/>
    <w:rsid w:val="00F06276"/>
    <w:rsid w:val="00F06A09"/>
    <w:rsid w:val="00F07173"/>
    <w:rsid w:val="00F07E85"/>
    <w:rsid w:val="00F10EAD"/>
    <w:rsid w:val="00F11645"/>
    <w:rsid w:val="00F11F41"/>
    <w:rsid w:val="00F12A89"/>
    <w:rsid w:val="00F12C7A"/>
    <w:rsid w:val="00F1361B"/>
    <w:rsid w:val="00F16659"/>
    <w:rsid w:val="00F167FC"/>
    <w:rsid w:val="00F176AD"/>
    <w:rsid w:val="00F202A1"/>
    <w:rsid w:val="00F204F6"/>
    <w:rsid w:val="00F22C49"/>
    <w:rsid w:val="00F24738"/>
    <w:rsid w:val="00F25929"/>
    <w:rsid w:val="00F25E53"/>
    <w:rsid w:val="00F26207"/>
    <w:rsid w:val="00F26C46"/>
    <w:rsid w:val="00F26D41"/>
    <w:rsid w:val="00F31342"/>
    <w:rsid w:val="00F315B2"/>
    <w:rsid w:val="00F31906"/>
    <w:rsid w:val="00F31E09"/>
    <w:rsid w:val="00F32694"/>
    <w:rsid w:val="00F3271E"/>
    <w:rsid w:val="00F32C8E"/>
    <w:rsid w:val="00F34761"/>
    <w:rsid w:val="00F37B88"/>
    <w:rsid w:val="00F37CEB"/>
    <w:rsid w:val="00F4165D"/>
    <w:rsid w:val="00F41A7D"/>
    <w:rsid w:val="00F41CB3"/>
    <w:rsid w:val="00F41D8F"/>
    <w:rsid w:val="00F44F8F"/>
    <w:rsid w:val="00F45817"/>
    <w:rsid w:val="00F46722"/>
    <w:rsid w:val="00F4762C"/>
    <w:rsid w:val="00F5058F"/>
    <w:rsid w:val="00F50667"/>
    <w:rsid w:val="00F53586"/>
    <w:rsid w:val="00F53E22"/>
    <w:rsid w:val="00F54102"/>
    <w:rsid w:val="00F5468B"/>
    <w:rsid w:val="00F55294"/>
    <w:rsid w:val="00F55C66"/>
    <w:rsid w:val="00F56A0A"/>
    <w:rsid w:val="00F57535"/>
    <w:rsid w:val="00F60F60"/>
    <w:rsid w:val="00F61790"/>
    <w:rsid w:val="00F618FA"/>
    <w:rsid w:val="00F61FE1"/>
    <w:rsid w:val="00F6275D"/>
    <w:rsid w:val="00F66F40"/>
    <w:rsid w:val="00F67DBD"/>
    <w:rsid w:val="00F7009A"/>
    <w:rsid w:val="00F718DE"/>
    <w:rsid w:val="00F72A2C"/>
    <w:rsid w:val="00F72F70"/>
    <w:rsid w:val="00F734C3"/>
    <w:rsid w:val="00F73583"/>
    <w:rsid w:val="00F73D73"/>
    <w:rsid w:val="00F7435E"/>
    <w:rsid w:val="00F80978"/>
    <w:rsid w:val="00F817F3"/>
    <w:rsid w:val="00F81BF8"/>
    <w:rsid w:val="00F83AA8"/>
    <w:rsid w:val="00F850FB"/>
    <w:rsid w:val="00F857F5"/>
    <w:rsid w:val="00F867D1"/>
    <w:rsid w:val="00F872D6"/>
    <w:rsid w:val="00F9041E"/>
    <w:rsid w:val="00F91739"/>
    <w:rsid w:val="00F9196F"/>
    <w:rsid w:val="00F91993"/>
    <w:rsid w:val="00F9221E"/>
    <w:rsid w:val="00F92877"/>
    <w:rsid w:val="00F9427E"/>
    <w:rsid w:val="00F9534E"/>
    <w:rsid w:val="00F958A2"/>
    <w:rsid w:val="00F95EE0"/>
    <w:rsid w:val="00F9676C"/>
    <w:rsid w:val="00F9748A"/>
    <w:rsid w:val="00FA0083"/>
    <w:rsid w:val="00FA02E8"/>
    <w:rsid w:val="00FA0D2A"/>
    <w:rsid w:val="00FA236B"/>
    <w:rsid w:val="00FA308B"/>
    <w:rsid w:val="00FA3FD9"/>
    <w:rsid w:val="00FA739A"/>
    <w:rsid w:val="00FA7DB4"/>
    <w:rsid w:val="00FB147A"/>
    <w:rsid w:val="00FB168E"/>
    <w:rsid w:val="00FB1703"/>
    <w:rsid w:val="00FB240E"/>
    <w:rsid w:val="00FB2DD0"/>
    <w:rsid w:val="00FB32B5"/>
    <w:rsid w:val="00FB3832"/>
    <w:rsid w:val="00FB3AD3"/>
    <w:rsid w:val="00FB4574"/>
    <w:rsid w:val="00FB47E5"/>
    <w:rsid w:val="00FB61C8"/>
    <w:rsid w:val="00FB678E"/>
    <w:rsid w:val="00FB699D"/>
    <w:rsid w:val="00FB751B"/>
    <w:rsid w:val="00FB7F5A"/>
    <w:rsid w:val="00FC0B99"/>
    <w:rsid w:val="00FC24D4"/>
    <w:rsid w:val="00FC2656"/>
    <w:rsid w:val="00FC2E3F"/>
    <w:rsid w:val="00FC3465"/>
    <w:rsid w:val="00FC3C61"/>
    <w:rsid w:val="00FC48EE"/>
    <w:rsid w:val="00FC4C53"/>
    <w:rsid w:val="00FC4DBF"/>
    <w:rsid w:val="00FC4FD3"/>
    <w:rsid w:val="00FC51CB"/>
    <w:rsid w:val="00FC5D0A"/>
    <w:rsid w:val="00FC6F38"/>
    <w:rsid w:val="00FD1EF5"/>
    <w:rsid w:val="00FD287B"/>
    <w:rsid w:val="00FD3E56"/>
    <w:rsid w:val="00FD5124"/>
    <w:rsid w:val="00FD6B58"/>
    <w:rsid w:val="00FE0700"/>
    <w:rsid w:val="00FE18EE"/>
    <w:rsid w:val="00FE19B6"/>
    <w:rsid w:val="00FE2F2B"/>
    <w:rsid w:val="00FE3764"/>
    <w:rsid w:val="00FE3EFD"/>
    <w:rsid w:val="00FE3F0E"/>
    <w:rsid w:val="00FE48CE"/>
    <w:rsid w:val="00FE5244"/>
    <w:rsid w:val="00FE55D9"/>
    <w:rsid w:val="00FE5C38"/>
    <w:rsid w:val="00FF0078"/>
    <w:rsid w:val="00FF03C3"/>
    <w:rsid w:val="00FF12F7"/>
    <w:rsid w:val="00FF232B"/>
    <w:rsid w:val="00FF30D6"/>
    <w:rsid w:val="00FF4111"/>
    <w:rsid w:val="00FF4809"/>
    <w:rsid w:val="00FF54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459BDF7-6A65-4F9A-80A6-52981CC32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6B63"/>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4006E2"/>
    <w:pPr>
      <w:suppressAutoHyphens/>
      <w:spacing w:after="0" w:line="276" w:lineRule="auto"/>
      <w:textAlignment w:val="baseline"/>
    </w:pPr>
    <w:rPr>
      <w:rFonts w:ascii="Calibri" w:eastAsia="Droid Sans Fallback" w:hAnsi="Calibri" w:cs="Calibri"/>
      <w:color w:val="00000A"/>
    </w:rPr>
  </w:style>
  <w:style w:type="paragraph" w:customStyle="1" w:styleId="xl65">
    <w:name w:val="xl65"/>
    <w:basedOn w:val="Normal"/>
    <w:rsid w:val="00661EFB"/>
    <w:pPr>
      <w:spacing w:before="100" w:beforeAutospacing="1" w:after="100" w:afterAutospacing="1" w:line="240" w:lineRule="auto"/>
    </w:pPr>
    <w:rPr>
      <w:rFonts w:ascii="Times New Roman" w:eastAsia="Times New Roman" w:hAnsi="Times New Roman"/>
      <w:sz w:val="20"/>
      <w:szCs w:val="20"/>
    </w:rPr>
  </w:style>
  <w:style w:type="paragraph" w:customStyle="1" w:styleId="xl66">
    <w:name w:val="xl66"/>
    <w:basedOn w:val="Normal"/>
    <w:rsid w:val="00661EFB"/>
    <w:pPr>
      <w:spacing w:before="100" w:beforeAutospacing="1" w:after="100" w:afterAutospacing="1" w:line="240" w:lineRule="auto"/>
      <w:jc w:val="center"/>
      <w:textAlignment w:val="center"/>
    </w:pPr>
    <w:rPr>
      <w:rFonts w:ascii="Times New Roman" w:eastAsia="Times New Roman" w:hAnsi="Times New Roman"/>
      <w:color w:val="000000"/>
      <w:sz w:val="20"/>
      <w:szCs w:val="20"/>
    </w:rPr>
  </w:style>
  <w:style w:type="paragraph" w:customStyle="1" w:styleId="xl67">
    <w:name w:val="xl67"/>
    <w:basedOn w:val="Normal"/>
    <w:rsid w:val="00661EFB"/>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olor w:val="000000"/>
      <w:sz w:val="20"/>
      <w:szCs w:val="20"/>
    </w:rPr>
  </w:style>
  <w:style w:type="paragraph" w:customStyle="1" w:styleId="xl68">
    <w:name w:val="xl68"/>
    <w:basedOn w:val="Normal"/>
    <w:rsid w:val="00661EFB"/>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olor w:val="000000"/>
      <w:sz w:val="20"/>
      <w:szCs w:val="20"/>
    </w:rPr>
  </w:style>
  <w:style w:type="paragraph" w:customStyle="1" w:styleId="xl69">
    <w:name w:val="xl69"/>
    <w:basedOn w:val="Normal"/>
    <w:rsid w:val="00661EFB"/>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olor w:val="000000"/>
      <w:sz w:val="20"/>
      <w:szCs w:val="20"/>
    </w:rPr>
  </w:style>
  <w:style w:type="paragraph" w:customStyle="1" w:styleId="xl70">
    <w:name w:val="xl70"/>
    <w:basedOn w:val="Normal"/>
    <w:rsid w:val="00661EFB"/>
    <w:pPr>
      <w:spacing w:before="100" w:beforeAutospacing="1" w:after="100" w:afterAutospacing="1" w:line="240" w:lineRule="auto"/>
      <w:jc w:val="center"/>
      <w:textAlignment w:val="center"/>
    </w:pPr>
    <w:rPr>
      <w:rFonts w:ascii="Times New Roman" w:eastAsia="Times New Roman" w:hAnsi="Times New Roman"/>
      <w:color w:val="000000"/>
      <w:sz w:val="20"/>
      <w:szCs w:val="20"/>
    </w:rPr>
  </w:style>
  <w:style w:type="paragraph" w:customStyle="1" w:styleId="xl71">
    <w:name w:val="xl71"/>
    <w:basedOn w:val="Normal"/>
    <w:rsid w:val="00661EFB"/>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olor w:val="000000"/>
      <w:sz w:val="20"/>
      <w:szCs w:val="20"/>
    </w:rPr>
  </w:style>
  <w:style w:type="paragraph" w:customStyle="1" w:styleId="xl72">
    <w:name w:val="xl72"/>
    <w:basedOn w:val="Normal"/>
    <w:rsid w:val="00661EFB"/>
    <w:pPr>
      <w:spacing w:before="100" w:beforeAutospacing="1" w:after="100" w:afterAutospacing="1" w:line="240" w:lineRule="auto"/>
    </w:pPr>
    <w:rPr>
      <w:rFonts w:ascii="Times New Roman" w:eastAsia="Times New Roman" w:hAnsi="Times New Roman"/>
      <w:sz w:val="20"/>
      <w:szCs w:val="20"/>
    </w:rPr>
  </w:style>
  <w:style w:type="character" w:styleId="LineNumber">
    <w:name w:val="line number"/>
    <w:basedOn w:val="DefaultParagraphFont"/>
    <w:uiPriority w:val="99"/>
    <w:semiHidden/>
    <w:unhideWhenUsed/>
    <w:rsid w:val="006506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17B72D-DD59-4502-8656-D81731FBF5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3</Pages>
  <Words>4170</Words>
  <Characters>23775</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na Levine</dc:creator>
  <cp:keywords/>
  <dc:description/>
  <cp:lastModifiedBy>Brenna Levine</cp:lastModifiedBy>
  <cp:revision>6</cp:revision>
  <dcterms:created xsi:type="dcterms:W3CDTF">2019-08-08T20:55:00Z</dcterms:created>
  <dcterms:modified xsi:type="dcterms:W3CDTF">2019-08-26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applied-ecology</vt:lpwstr>
  </property>
  <property fmtid="{D5CDD505-2E9C-101B-9397-08002B2CF9AE}" pid="17" name="Mendeley Recent Style Name 7_1">
    <vt:lpwstr>Journal of Applied Ec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lecular-ecology</vt:lpwstr>
  </property>
  <property fmtid="{D5CDD505-2E9C-101B-9397-08002B2CF9AE}" pid="21" name="Mendeley Recent Style Name 9_1">
    <vt:lpwstr>Molecular Ecology</vt:lpwstr>
  </property>
  <property fmtid="{D5CDD505-2E9C-101B-9397-08002B2CF9AE}" pid="22" name="Mendeley Citation Style_1">
    <vt:lpwstr>http://www.zotero.org/styles/molecular-ecology</vt:lpwstr>
  </property>
  <property fmtid="{D5CDD505-2E9C-101B-9397-08002B2CF9AE}" pid="23" name="Mendeley Document_1">
    <vt:lpwstr>True</vt:lpwstr>
  </property>
  <property fmtid="{D5CDD505-2E9C-101B-9397-08002B2CF9AE}" pid="24" name="Mendeley Unique User Id_1">
    <vt:lpwstr>8daca19e-40ed-33e9-862c-5a10dda638b1</vt:lpwstr>
  </property>
</Properties>
</file>